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0CA29C" w14:textId="4B3675D6" w:rsidR="00F326A4" w:rsidRPr="00745B13" w:rsidRDefault="003D79DA" w:rsidP="008A50E0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2 T</w:t>
      </w:r>
      <w:r>
        <w:rPr>
          <w:rFonts w:ascii="Times New Roman" w:hAnsi="Times New Roman" w:cs="Times New Roman" w:hint="eastAsia"/>
          <w:b/>
          <w:szCs w:val="20"/>
        </w:rPr>
        <w:t>able</w:t>
      </w:r>
      <w:r w:rsidR="00F326A4" w:rsidRPr="00745B13">
        <w:rPr>
          <w:rFonts w:ascii="Times New Roman" w:hAnsi="Times New Roman" w:cs="Times New Roman" w:hint="eastAsia"/>
          <w:b/>
          <w:szCs w:val="20"/>
        </w:rPr>
        <w:t>.</w:t>
      </w:r>
      <w:r w:rsidR="00F326A4" w:rsidRPr="00745B13">
        <w:rPr>
          <w:rFonts w:ascii="Times New Roman" w:hAnsi="Times New Roman" w:cs="Times New Roman"/>
          <w:b/>
          <w:szCs w:val="20"/>
        </w:rPr>
        <w:t xml:space="preserve"> Baseline characteristics for pregnant women before propensity score matching.</w:t>
      </w:r>
    </w:p>
    <w:tbl>
      <w:tblPr>
        <w:tblpPr w:leftFromText="142" w:rightFromText="142" w:vertAnchor="page" w:horzAnchor="margin" w:tblpY="1721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6"/>
        <w:gridCol w:w="2650"/>
      </w:tblGrid>
      <w:tr w:rsidR="00745B13" w:rsidRPr="00745B13" w14:paraId="63673785" w14:textId="77777777" w:rsidTr="00987A9C">
        <w:trPr>
          <w:trHeight w:val="328"/>
        </w:trPr>
        <w:tc>
          <w:tcPr>
            <w:tcW w:w="3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3208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4462" w14:textId="2566FBFC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ll participants (n=369</w:t>
            </w:r>
            <w:r w:rsidR="003D79DA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887)</w:t>
            </w:r>
          </w:p>
        </w:tc>
      </w:tr>
      <w:tr w:rsidR="00745B13" w:rsidRPr="00745B13" w14:paraId="1ED48A3D" w14:textId="77777777" w:rsidTr="00987A9C">
        <w:trPr>
          <w:trHeight w:val="328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D3F1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ontinuous variables (Mean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± SD)</w:t>
            </w:r>
          </w:p>
        </w:tc>
      </w:tr>
      <w:tr w:rsidR="00745B13" w:rsidRPr="00745B13" w14:paraId="514E2D02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6CA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Maternal age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78CD" w14:textId="45FE98D8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</w:t>
            </w:r>
            <w:r w:rsidR="003D79DA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.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4</w:t>
            </w:r>
            <w:r w:rsidR="003D79DA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.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)</w:t>
            </w:r>
          </w:p>
        </w:tc>
      </w:tr>
      <w:tr w:rsidR="00745B13" w:rsidRPr="00745B13" w14:paraId="146DD677" w14:textId="77777777" w:rsidTr="00987A9C">
        <w:trPr>
          <w:trHeight w:val="343"/>
        </w:trPr>
        <w:tc>
          <w:tcPr>
            <w:tcW w:w="3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8C14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GA at delivery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B9C1" w14:textId="3BD95B78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</w:t>
            </w:r>
            <w:r w:rsidR="003D79DA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.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(1</w:t>
            </w:r>
            <w:r w:rsidR="003D79DA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.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)</w:t>
            </w:r>
          </w:p>
        </w:tc>
      </w:tr>
      <w:tr w:rsidR="00745B13" w:rsidRPr="00745B13" w14:paraId="29512F9F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534B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ategorical variables (No. (%)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49B3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45B13" w:rsidRPr="00745B13" w14:paraId="32C13EDB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A734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ex of child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3175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45B13" w:rsidRPr="00745B13" w14:paraId="112CC24B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19DF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oys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5057" w14:textId="074356F0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9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4 (51)</w:t>
            </w:r>
          </w:p>
        </w:tc>
      </w:tr>
      <w:tr w:rsidR="00745B13" w:rsidRPr="00745B13" w14:paraId="55A787E3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2EC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irls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831B" w14:textId="79F28B6E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0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3 (49)</w:t>
            </w:r>
          </w:p>
        </w:tc>
      </w:tr>
      <w:tr w:rsidR="00745B13" w:rsidRPr="00745B13" w14:paraId="4F5D5942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EA95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come-level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4D0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45B13" w:rsidRPr="00745B13" w14:paraId="46DBABA0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0D92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76A6" w14:textId="30DB7895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85 (5)</w:t>
            </w:r>
          </w:p>
        </w:tc>
      </w:tr>
      <w:tr w:rsidR="00745B13" w:rsidRPr="00745B13" w14:paraId="319AFB15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F390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cal subscriber : low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BE5E" w14:textId="6DC826C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19 (10)</w:t>
            </w:r>
          </w:p>
        </w:tc>
      </w:tr>
      <w:tr w:rsidR="00745B13" w:rsidRPr="00745B13" w14:paraId="5A2DFF54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33CA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cal subscriber : mid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9A15" w14:textId="19EA39B8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0 (10)</w:t>
            </w:r>
          </w:p>
        </w:tc>
      </w:tr>
      <w:tr w:rsidR="00745B13" w:rsidRPr="00745B13" w14:paraId="05C6A876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2257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cal subscriber : high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41DE" w14:textId="1093FB4C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3 (3)</w:t>
            </w:r>
          </w:p>
        </w:tc>
      </w:tr>
      <w:tr w:rsidR="00745B13" w:rsidRPr="00745B13" w14:paraId="53D7F98A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5CEF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mployee subscriber : low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FACB" w14:textId="51F9BEC6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7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9 (29)</w:t>
            </w:r>
          </w:p>
        </w:tc>
      </w:tr>
      <w:tr w:rsidR="00745B13" w:rsidRPr="00745B13" w14:paraId="1BA30C70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FB07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mployee subscriber : mid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FCF4" w14:textId="2F8ACAA6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3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 (33)</w:t>
            </w:r>
          </w:p>
        </w:tc>
      </w:tr>
      <w:tr w:rsidR="00745B13" w:rsidRPr="00745B13" w14:paraId="62A4EF69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D876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mployee subscriber : high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1469" w14:textId="0E78AE76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0 (10)</w:t>
            </w:r>
          </w:p>
        </w:tc>
      </w:tr>
      <w:tr w:rsidR="00745B13" w:rsidRPr="00745B13" w14:paraId="37A7F797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853B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Employment status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0C77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45B13" w:rsidRPr="00745B13" w14:paraId="53700E3B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24D6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n-worker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FC6F" w14:textId="7A61F784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65 (25)</w:t>
            </w:r>
          </w:p>
        </w:tc>
      </w:tr>
      <w:tr w:rsidR="00745B13" w:rsidRPr="00745B13" w14:paraId="3B8194D8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DA75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rker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78FE" w14:textId="7FBEBA63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9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22 (75)</w:t>
            </w:r>
          </w:p>
        </w:tc>
      </w:tr>
      <w:tr w:rsidR="00745B13" w:rsidRPr="00745B13" w14:paraId="7FC8C0EE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03DF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esidence are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8750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45B13" w:rsidRPr="00745B13" w14:paraId="218BEFFB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657E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gion 1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81E3" w14:textId="509C088F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0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3 (52)</w:t>
            </w:r>
          </w:p>
        </w:tc>
      </w:tr>
      <w:tr w:rsidR="00745B13" w:rsidRPr="00745B13" w14:paraId="1CA3E674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363F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gion 2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BBFE" w14:textId="78759F05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7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2 (24)</w:t>
            </w:r>
          </w:p>
        </w:tc>
      </w:tr>
      <w:tr w:rsidR="00745B13" w:rsidRPr="00745B13" w14:paraId="6F3C4F26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A843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gion 3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EE0E" w14:textId="12B4C34C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2 (25)</w:t>
            </w:r>
          </w:p>
        </w:tc>
      </w:tr>
      <w:tr w:rsidR="00745B13" w:rsidRPr="00745B13" w14:paraId="5D256A4B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4A41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itizenship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9DB9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45B13" w:rsidRPr="00745B13" w14:paraId="2B7E6D90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9FE7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omestic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525C" w14:textId="309DC09A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6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0 (94)</w:t>
            </w:r>
          </w:p>
        </w:tc>
      </w:tr>
      <w:tr w:rsidR="00745B13" w:rsidRPr="00745B13" w14:paraId="346BF6B9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F47F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oreig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750A" w14:textId="27E3951F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7 (6)</w:t>
            </w:r>
          </w:p>
        </w:tc>
      </w:tr>
      <w:tr w:rsidR="00745B13" w:rsidRPr="00745B13" w14:paraId="38142468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D4E0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arity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5BA8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45B13" w:rsidRPr="00745B13" w14:paraId="1A49A85F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8497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imiparous wome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9AC0" w14:textId="205E9570" w:rsidR="00F326A4" w:rsidRPr="00D361FB" w:rsidRDefault="00D96D8F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5,001 (58)</w:t>
            </w:r>
            <w:bookmarkStart w:id="0" w:name="_GoBack"/>
            <w:bookmarkEnd w:id="0"/>
          </w:p>
        </w:tc>
      </w:tr>
      <w:tr w:rsidR="00745B13" w:rsidRPr="00745B13" w14:paraId="3FB5B315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F84A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ultiparous wome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F610" w14:textId="0751C9C0" w:rsidR="00F326A4" w:rsidRPr="00D361FB" w:rsidRDefault="00D96D8F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4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86 (42</w:t>
            </w:r>
            <w:r w:rsidR="00F326A4"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745B13" w:rsidRPr="00745B13" w14:paraId="6BCA61DA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FC5A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esarean sectio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ECBA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45B13" w:rsidRPr="00745B13" w14:paraId="719BA999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D092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4BEE" w14:textId="5ABD9053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3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82 (44)</w:t>
            </w:r>
          </w:p>
        </w:tc>
      </w:tr>
      <w:tr w:rsidR="00745B13" w:rsidRPr="00745B13" w14:paraId="68069E80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3F00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DCE8" w14:textId="768AE7CA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6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5 (56)</w:t>
            </w:r>
          </w:p>
        </w:tc>
      </w:tr>
      <w:tr w:rsidR="00745B13" w:rsidRPr="00745B13" w14:paraId="351EC740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75D5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Underlying disease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4459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45B13" w:rsidRPr="00745B13" w14:paraId="293D2245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AF93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5A0" w14:textId="1C8B29CB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1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5 (82)</w:t>
            </w:r>
          </w:p>
        </w:tc>
      </w:tr>
      <w:tr w:rsidR="00745B13" w:rsidRPr="00745B13" w14:paraId="7E19A51F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6E0F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09BE" w14:textId="1CB866C2" w:rsidR="00F326A4" w:rsidRPr="00D361FB" w:rsidRDefault="00D96D8F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,372 (18)</w:t>
            </w:r>
          </w:p>
        </w:tc>
      </w:tr>
      <w:tr w:rsidR="00745B13" w:rsidRPr="00745B13" w14:paraId="1A3F2EAE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9411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accinatio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291E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745B13" w:rsidRPr="00745B13" w14:paraId="69811F89" w14:textId="77777777" w:rsidTr="00987A9C">
        <w:trPr>
          <w:trHeight w:val="328"/>
        </w:trPr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8755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t Complete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6B3F" w14:textId="5E1230CB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7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7 (75)</w:t>
            </w:r>
          </w:p>
        </w:tc>
      </w:tr>
      <w:tr w:rsidR="00745B13" w:rsidRPr="00745B13" w14:paraId="2A0FC0A9" w14:textId="77777777" w:rsidTr="00987A9C">
        <w:trPr>
          <w:trHeight w:val="343"/>
        </w:trPr>
        <w:tc>
          <w:tcPr>
            <w:tcW w:w="3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A7D5" w14:textId="77777777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mplete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60C9" w14:textId="6C3058BD" w:rsidR="00F326A4" w:rsidRPr="00D361FB" w:rsidRDefault="00F326A4" w:rsidP="00987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2</w:t>
            </w:r>
            <w:r w:rsidR="003D79D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D361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0 (25)</w:t>
            </w:r>
          </w:p>
        </w:tc>
      </w:tr>
    </w:tbl>
    <w:p w14:paraId="391D9E5F" w14:textId="5B71E86E" w:rsidR="00AE6A23" w:rsidRPr="00745B13" w:rsidRDefault="00F326A4" w:rsidP="003D79DA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745B13">
        <w:rPr>
          <w:rFonts w:ascii="Times New Roman" w:hAnsi="Times New Roman" w:cs="Times New Roman" w:hint="eastAsia"/>
          <w:szCs w:val="20"/>
        </w:rPr>
        <w:t>Abbreviations:</w:t>
      </w:r>
      <w:r w:rsidRPr="00745B13">
        <w:rPr>
          <w:rFonts w:ascii="Times New Roman" w:hAnsi="Times New Roman" w:cs="Times New Roman" w:hint="eastAsia"/>
          <w:b/>
          <w:szCs w:val="20"/>
        </w:rPr>
        <w:t xml:space="preserve"> </w:t>
      </w:r>
      <w:r w:rsidRPr="00745B13">
        <w:rPr>
          <w:rFonts w:ascii="Times New Roman" w:hAnsi="Times New Roman" w:cs="Times New Roman"/>
          <w:szCs w:val="20"/>
        </w:rPr>
        <w:t>GA, gestational age</w:t>
      </w:r>
    </w:p>
    <w:sectPr w:rsidR="00AE6A23" w:rsidRPr="00745B13" w:rsidSect="003D79DA"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298857" w14:textId="77777777" w:rsidR="00F9097C" w:rsidRDefault="00F9097C" w:rsidP="00711A14">
      <w:pPr>
        <w:spacing w:after="0" w:line="240" w:lineRule="auto"/>
      </w:pPr>
      <w:r>
        <w:separator/>
      </w:r>
    </w:p>
  </w:endnote>
  <w:endnote w:type="continuationSeparator" w:id="0">
    <w:p w14:paraId="031D8DD5" w14:textId="77777777" w:rsidR="00F9097C" w:rsidRDefault="00F9097C" w:rsidP="00711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9116417"/>
      <w:docPartObj>
        <w:docPartGallery w:val="Page Numbers (Bottom of Page)"/>
        <w:docPartUnique/>
      </w:docPartObj>
    </w:sdtPr>
    <w:sdtEndPr/>
    <w:sdtContent>
      <w:p w14:paraId="1AE82187" w14:textId="089CD38E" w:rsidR="00A67096" w:rsidRDefault="00A67096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6D8F" w:rsidRPr="00D96D8F">
          <w:rPr>
            <w:noProof/>
            <w:lang w:val="ko-KR"/>
          </w:rPr>
          <w:t>1</w:t>
        </w:r>
        <w:r>
          <w:fldChar w:fldCharType="end"/>
        </w:r>
      </w:p>
    </w:sdtContent>
  </w:sdt>
  <w:p w14:paraId="3A0C1116" w14:textId="77777777" w:rsidR="00A67096" w:rsidRDefault="00A6709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56AEF1" w14:textId="77777777" w:rsidR="00F9097C" w:rsidRDefault="00F9097C" w:rsidP="00711A14">
      <w:pPr>
        <w:spacing w:after="0" w:line="240" w:lineRule="auto"/>
      </w:pPr>
      <w:r>
        <w:separator/>
      </w:r>
    </w:p>
  </w:footnote>
  <w:footnote w:type="continuationSeparator" w:id="0">
    <w:p w14:paraId="752EB3E0" w14:textId="77777777" w:rsidR="00F9097C" w:rsidRDefault="00F9097C" w:rsidP="00711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B40D35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36B4351"/>
    <w:multiLevelType w:val="hybridMultilevel"/>
    <w:tmpl w:val="6178D6B0"/>
    <w:lvl w:ilvl="0" w:tplc="F3EEAA2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6E29BA"/>
    <w:multiLevelType w:val="hybridMultilevel"/>
    <w:tmpl w:val="43129E1C"/>
    <w:lvl w:ilvl="0" w:tplc="927871C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7FD3588"/>
    <w:multiLevelType w:val="hybridMultilevel"/>
    <w:tmpl w:val="11869BE2"/>
    <w:lvl w:ilvl="0" w:tplc="B02CFD60">
      <w:start w:val="3"/>
      <w:numFmt w:val="bullet"/>
      <w:lvlText w:val="-"/>
      <w:lvlJc w:val="left"/>
      <w:pPr>
        <w:ind w:left="902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4" w15:restartNumberingAfterBreak="0">
    <w:nsid w:val="09257A78"/>
    <w:multiLevelType w:val="multilevel"/>
    <w:tmpl w:val="422C0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7A4F9D"/>
    <w:multiLevelType w:val="hybridMultilevel"/>
    <w:tmpl w:val="80F4B0F2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0A201A92"/>
    <w:multiLevelType w:val="hybridMultilevel"/>
    <w:tmpl w:val="9D8A5FE4"/>
    <w:lvl w:ilvl="0" w:tplc="2404F81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0BBD7649"/>
    <w:multiLevelType w:val="hybridMultilevel"/>
    <w:tmpl w:val="7F2665E6"/>
    <w:lvl w:ilvl="0" w:tplc="5A945ECE">
      <w:start w:val="5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0C0D7416"/>
    <w:multiLevelType w:val="hybridMultilevel"/>
    <w:tmpl w:val="C99E4B18"/>
    <w:lvl w:ilvl="0" w:tplc="C1021B5A">
      <w:start w:val="1"/>
      <w:numFmt w:val="decimal"/>
      <w:lvlText w:val="%1."/>
      <w:lvlJc w:val="left"/>
      <w:pPr>
        <w:ind w:left="617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580" w:hanging="400"/>
      </w:pPr>
    </w:lvl>
    <w:lvl w:ilvl="2" w:tplc="0409001B" w:tentative="1">
      <w:start w:val="1"/>
      <w:numFmt w:val="lowerRoman"/>
      <w:lvlText w:val="%3."/>
      <w:lvlJc w:val="right"/>
      <w:pPr>
        <w:ind w:left="7980" w:hanging="400"/>
      </w:pPr>
    </w:lvl>
    <w:lvl w:ilvl="3" w:tplc="0409000F" w:tentative="1">
      <w:start w:val="1"/>
      <w:numFmt w:val="decimal"/>
      <w:lvlText w:val="%4."/>
      <w:lvlJc w:val="left"/>
      <w:pPr>
        <w:ind w:left="8380" w:hanging="400"/>
      </w:pPr>
    </w:lvl>
    <w:lvl w:ilvl="4" w:tplc="04090019" w:tentative="1">
      <w:start w:val="1"/>
      <w:numFmt w:val="upperLetter"/>
      <w:lvlText w:val="%5."/>
      <w:lvlJc w:val="left"/>
      <w:pPr>
        <w:ind w:left="8780" w:hanging="400"/>
      </w:pPr>
    </w:lvl>
    <w:lvl w:ilvl="5" w:tplc="0409001B" w:tentative="1">
      <w:start w:val="1"/>
      <w:numFmt w:val="lowerRoman"/>
      <w:lvlText w:val="%6."/>
      <w:lvlJc w:val="right"/>
      <w:pPr>
        <w:ind w:left="9180" w:hanging="400"/>
      </w:pPr>
    </w:lvl>
    <w:lvl w:ilvl="6" w:tplc="0409000F" w:tentative="1">
      <w:start w:val="1"/>
      <w:numFmt w:val="decimal"/>
      <w:lvlText w:val="%7."/>
      <w:lvlJc w:val="left"/>
      <w:pPr>
        <w:ind w:left="9580" w:hanging="400"/>
      </w:pPr>
    </w:lvl>
    <w:lvl w:ilvl="7" w:tplc="04090019" w:tentative="1">
      <w:start w:val="1"/>
      <w:numFmt w:val="upperLetter"/>
      <w:lvlText w:val="%8."/>
      <w:lvlJc w:val="left"/>
      <w:pPr>
        <w:ind w:left="9980" w:hanging="400"/>
      </w:pPr>
    </w:lvl>
    <w:lvl w:ilvl="8" w:tplc="0409001B" w:tentative="1">
      <w:start w:val="1"/>
      <w:numFmt w:val="lowerRoman"/>
      <w:lvlText w:val="%9."/>
      <w:lvlJc w:val="right"/>
      <w:pPr>
        <w:ind w:left="10380" w:hanging="400"/>
      </w:pPr>
    </w:lvl>
  </w:abstractNum>
  <w:abstractNum w:abstractNumId="9" w15:restartNumberingAfterBreak="0">
    <w:nsid w:val="103C07CB"/>
    <w:multiLevelType w:val="hybridMultilevel"/>
    <w:tmpl w:val="EF145422"/>
    <w:lvl w:ilvl="0" w:tplc="C4C0AED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ahoma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1C86968"/>
    <w:multiLevelType w:val="hybridMultilevel"/>
    <w:tmpl w:val="1CC05CFA"/>
    <w:lvl w:ilvl="0" w:tplc="759A31A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219780F"/>
    <w:multiLevelType w:val="hybridMultilevel"/>
    <w:tmpl w:val="B6A8BCCE"/>
    <w:lvl w:ilvl="0" w:tplc="9054947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2" w15:restartNumberingAfterBreak="0">
    <w:nsid w:val="127302B5"/>
    <w:multiLevelType w:val="hybridMultilevel"/>
    <w:tmpl w:val="E056EB06"/>
    <w:lvl w:ilvl="0" w:tplc="F53EFB5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40B1ECF"/>
    <w:multiLevelType w:val="hybridMultilevel"/>
    <w:tmpl w:val="A5D68CDE"/>
    <w:lvl w:ilvl="0" w:tplc="1D14F56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4220769"/>
    <w:multiLevelType w:val="hybridMultilevel"/>
    <w:tmpl w:val="AFE0A1E2"/>
    <w:lvl w:ilvl="0" w:tplc="D552279A">
      <w:start w:val="30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5C1DA8"/>
    <w:multiLevelType w:val="hybridMultilevel"/>
    <w:tmpl w:val="16B8DCC6"/>
    <w:lvl w:ilvl="0" w:tplc="7A78BAD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1CA819DE"/>
    <w:multiLevelType w:val="hybridMultilevel"/>
    <w:tmpl w:val="D5D87DEC"/>
    <w:lvl w:ilvl="0" w:tplc="E97A92B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210E5335"/>
    <w:multiLevelType w:val="hybridMultilevel"/>
    <w:tmpl w:val="399678EE"/>
    <w:lvl w:ilvl="0" w:tplc="7BFA94B4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8" w15:restartNumberingAfterBreak="0">
    <w:nsid w:val="22B54212"/>
    <w:multiLevelType w:val="hybridMultilevel"/>
    <w:tmpl w:val="561CD81A"/>
    <w:lvl w:ilvl="0" w:tplc="4C7A6558">
      <w:start w:val="2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29111C17"/>
    <w:multiLevelType w:val="hybridMultilevel"/>
    <w:tmpl w:val="B1A0EFE4"/>
    <w:lvl w:ilvl="0" w:tplc="1D5CB072">
      <w:start w:val="1"/>
      <w:numFmt w:val="decimal"/>
      <w:lvlText w:val="%1."/>
      <w:lvlJc w:val="left"/>
      <w:pPr>
        <w:ind w:left="760" w:hanging="360"/>
      </w:pPr>
      <w:rPr>
        <w:rFonts w:cstheme="minorBidi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2FBC6D0F"/>
    <w:multiLevelType w:val="hybridMultilevel"/>
    <w:tmpl w:val="AA3A27FC"/>
    <w:lvl w:ilvl="0" w:tplc="3A2E6C4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2506319"/>
    <w:multiLevelType w:val="hybridMultilevel"/>
    <w:tmpl w:val="800A8B8C"/>
    <w:lvl w:ilvl="0" w:tplc="2430C3A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39872DDF"/>
    <w:multiLevelType w:val="hybridMultilevel"/>
    <w:tmpl w:val="DA00D74A"/>
    <w:lvl w:ilvl="0" w:tplc="D24092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E27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BA8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F86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8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502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409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44C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A2A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E021FF1"/>
    <w:multiLevelType w:val="hybridMultilevel"/>
    <w:tmpl w:val="D748A5C2"/>
    <w:lvl w:ilvl="0" w:tplc="E4BC90DC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ECD7EDB"/>
    <w:multiLevelType w:val="hybridMultilevel"/>
    <w:tmpl w:val="433486EC"/>
    <w:lvl w:ilvl="0" w:tplc="88826DAE">
      <w:start w:val="5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F9923A3"/>
    <w:multiLevelType w:val="hybridMultilevel"/>
    <w:tmpl w:val="A32C7F9A"/>
    <w:lvl w:ilvl="0" w:tplc="9B0CC0C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6" w15:restartNumberingAfterBreak="0">
    <w:nsid w:val="44070FEC"/>
    <w:multiLevelType w:val="hybridMultilevel"/>
    <w:tmpl w:val="13786444"/>
    <w:lvl w:ilvl="0" w:tplc="888E5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4D4876F3"/>
    <w:multiLevelType w:val="hybridMultilevel"/>
    <w:tmpl w:val="C64A88D4"/>
    <w:lvl w:ilvl="0" w:tplc="F000F2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4E265115"/>
    <w:multiLevelType w:val="hybridMultilevel"/>
    <w:tmpl w:val="921E0C14"/>
    <w:lvl w:ilvl="0" w:tplc="1312E6E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39F3B6F"/>
    <w:multiLevelType w:val="hybridMultilevel"/>
    <w:tmpl w:val="17D48042"/>
    <w:lvl w:ilvl="0" w:tplc="6DA861D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4CA18ED"/>
    <w:multiLevelType w:val="hybridMultilevel"/>
    <w:tmpl w:val="9E9075CC"/>
    <w:lvl w:ilvl="0" w:tplc="EDDCAA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5557332A"/>
    <w:multiLevelType w:val="hybridMultilevel"/>
    <w:tmpl w:val="090445C4"/>
    <w:lvl w:ilvl="0" w:tplc="7AA0AFA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5675028B"/>
    <w:multiLevelType w:val="hybridMultilevel"/>
    <w:tmpl w:val="B9D0F1AA"/>
    <w:lvl w:ilvl="0" w:tplc="B66A8A3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5896292C"/>
    <w:multiLevelType w:val="hybridMultilevel"/>
    <w:tmpl w:val="871A677C"/>
    <w:lvl w:ilvl="0" w:tplc="96966EDC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5B3A134C"/>
    <w:multiLevelType w:val="hybridMultilevel"/>
    <w:tmpl w:val="4A82E2D0"/>
    <w:lvl w:ilvl="0" w:tplc="99D88DD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5C457EDE"/>
    <w:multiLevelType w:val="hybridMultilevel"/>
    <w:tmpl w:val="60A03438"/>
    <w:lvl w:ilvl="0" w:tplc="8C0415D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60CD581C"/>
    <w:multiLevelType w:val="hybridMultilevel"/>
    <w:tmpl w:val="C8F4B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387507"/>
    <w:multiLevelType w:val="hybridMultilevel"/>
    <w:tmpl w:val="B2C0DC80"/>
    <w:lvl w:ilvl="0" w:tplc="3A7631C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636602E0"/>
    <w:multiLevelType w:val="hybridMultilevel"/>
    <w:tmpl w:val="4ADEA87E"/>
    <w:lvl w:ilvl="0" w:tplc="DE2E3234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647D53CE"/>
    <w:multiLevelType w:val="hybridMultilevel"/>
    <w:tmpl w:val="2F66B5E0"/>
    <w:lvl w:ilvl="0" w:tplc="FCB447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64EC6D7F"/>
    <w:multiLevelType w:val="hybridMultilevel"/>
    <w:tmpl w:val="1A044D7A"/>
    <w:lvl w:ilvl="0" w:tplc="C21661B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674B651C"/>
    <w:multiLevelType w:val="hybridMultilevel"/>
    <w:tmpl w:val="DDA0F9A8"/>
    <w:lvl w:ilvl="0" w:tplc="25D22FEC">
      <w:start w:val="1"/>
      <w:numFmt w:val="lowerLetter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2" w15:restartNumberingAfterBreak="0">
    <w:nsid w:val="6E71281C"/>
    <w:multiLevelType w:val="hybridMultilevel"/>
    <w:tmpl w:val="7D3E2A90"/>
    <w:lvl w:ilvl="0" w:tplc="6C0ED91A">
      <w:start w:val="1"/>
      <w:numFmt w:val="decimal"/>
      <w:lvlText w:val="%1)"/>
      <w:lvlJc w:val="left"/>
      <w:pPr>
        <w:ind w:left="760" w:hanging="360"/>
      </w:pPr>
      <w:rPr>
        <w:rFonts w:ascii="굴림" w:eastAsia="굴림" w:hAnsi="굴림" w:cs="굴림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6ED64DB1"/>
    <w:multiLevelType w:val="hybridMultilevel"/>
    <w:tmpl w:val="183E5A30"/>
    <w:lvl w:ilvl="0" w:tplc="9D903BB6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4" w15:restartNumberingAfterBreak="0">
    <w:nsid w:val="6EF04A5A"/>
    <w:multiLevelType w:val="hybridMultilevel"/>
    <w:tmpl w:val="47EA63E4"/>
    <w:lvl w:ilvl="0" w:tplc="0F32554A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5267438"/>
    <w:multiLevelType w:val="hybridMultilevel"/>
    <w:tmpl w:val="5366E578"/>
    <w:lvl w:ilvl="0" w:tplc="B3D8F87C">
      <w:numFmt w:val="bullet"/>
      <w:lvlText w:val=""/>
      <w:lvlJc w:val="left"/>
      <w:pPr>
        <w:ind w:left="450" w:hanging="360"/>
      </w:pPr>
      <w:rPr>
        <w:rFonts w:ascii="Wingdings" w:eastAsiaTheme="minorEastAsia" w:hAnsi="Wingdings" w:cstheme="minorBidi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46" w15:restartNumberingAfterBreak="0">
    <w:nsid w:val="78C729A3"/>
    <w:multiLevelType w:val="hybridMultilevel"/>
    <w:tmpl w:val="E6E0DD8C"/>
    <w:lvl w:ilvl="0" w:tplc="2BD85A3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7" w15:restartNumberingAfterBreak="0">
    <w:nsid w:val="78CE5402"/>
    <w:multiLevelType w:val="hybridMultilevel"/>
    <w:tmpl w:val="5984A29E"/>
    <w:lvl w:ilvl="0" w:tplc="72D24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8" w15:restartNumberingAfterBreak="0">
    <w:nsid w:val="7FFE1AA6"/>
    <w:multiLevelType w:val="hybridMultilevel"/>
    <w:tmpl w:val="AE78B5A8"/>
    <w:lvl w:ilvl="0" w:tplc="DCDED41C">
      <w:start w:val="2"/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6"/>
  </w:num>
  <w:num w:numId="4">
    <w:abstractNumId w:val="3"/>
  </w:num>
  <w:num w:numId="5">
    <w:abstractNumId w:val="10"/>
  </w:num>
  <w:num w:numId="6">
    <w:abstractNumId w:val="46"/>
  </w:num>
  <w:num w:numId="7">
    <w:abstractNumId w:val="24"/>
  </w:num>
  <w:num w:numId="8">
    <w:abstractNumId w:val="7"/>
  </w:num>
  <w:num w:numId="9">
    <w:abstractNumId w:val="8"/>
  </w:num>
  <w:num w:numId="10">
    <w:abstractNumId w:val="19"/>
  </w:num>
  <w:num w:numId="11">
    <w:abstractNumId w:val="42"/>
  </w:num>
  <w:num w:numId="12">
    <w:abstractNumId w:val="34"/>
  </w:num>
  <w:num w:numId="13">
    <w:abstractNumId w:val="36"/>
  </w:num>
  <w:num w:numId="14">
    <w:abstractNumId w:val="4"/>
  </w:num>
  <w:num w:numId="15">
    <w:abstractNumId w:val="11"/>
  </w:num>
  <w:num w:numId="16">
    <w:abstractNumId w:val="44"/>
  </w:num>
  <w:num w:numId="17">
    <w:abstractNumId w:val="48"/>
  </w:num>
  <w:num w:numId="18">
    <w:abstractNumId w:val="27"/>
  </w:num>
  <w:num w:numId="19">
    <w:abstractNumId w:val="9"/>
  </w:num>
  <w:num w:numId="20">
    <w:abstractNumId w:val="5"/>
  </w:num>
  <w:num w:numId="21">
    <w:abstractNumId w:val="32"/>
  </w:num>
  <w:num w:numId="22">
    <w:abstractNumId w:val="26"/>
  </w:num>
  <w:num w:numId="23">
    <w:abstractNumId w:val="28"/>
  </w:num>
  <w:num w:numId="24">
    <w:abstractNumId w:val="37"/>
  </w:num>
  <w:num w:numId="25">
    <w:abstractNumId w:val="17"/>
  </w:num>
  <w:num w:numId="26">
    <w:abstractNumId w:val="45"/>
  </w:num>
  <w:num w:numId="27">
    <w:abstractNumId w:val="43"/>
  </w:num>
  <w:num w:numId="28">
    <w:abstractNumId w:val="1"/>
  </w:num>
  <w:num w:numId="29">
    <w:abstractNumId w:val="14"/>
  </w:num>
  <w:num w:numId="30">
    <w:abstractNumId w:val="20"/>
  </w:num>
  <w:num w:numId="31">
    <w:abstractNumId w:val="29"/>
  </w:num>
  <w:num w:numId="32">
    <w:abstractNumId w:val="25"/>
  </w:num>
  <w:num w:numId="33">
    <w:abstractNumId w:val="47"/>
  </w:num>
  <w:num w:numId="34">
    <w:abstractNumId w:val="13"/>
  </w:num>
  <w:num w:numId="35">
    <w:abstractNumId w:val="23"/>
  </w:num>
  <w:num w:numId="36">
    <w:abstractNumId w:val="33"/>
  </w:num>
  <w:num w:numId="37">
    <w:abstractNumId w:val="15"/>
  </w:num>
  <w:num w:numId="38">
    <w:abstractNumId w:val="38"/>
  </w:num>
  <w:num w:numId="39">
    <w:abstractNumId w:val="21"/>
  </w:num>
  <w:num w:numId="40">
    <w:abstractNumId w:val="30"/>
  </w:num>
  <w:num w:numId="41">
    <w:abstractNumId w:val="22"/>
  </w:num>
  <w:num w:numId="42">
    <w:abstractNumId w:val="6"/>
  </w:num>
  <w:num w:numId="43">
    <w:abstractNumId w:val="41"/>
  </w:num>
  <w:num w:numId="44">
    <w:abstractNumId w:val="40"/>
  </w:num>
  <w:num w:numId="45">
    <w:abstractNumId w:val="39"/>
  </w:num>
  <w:num w:numId="46">
    <w:abstractNumId w:val="0"/>
  </w:num>
  <w:num w:numId="47">
    <w:abstractNumId w:val="2"/>
  </w:num>
  <w:num w:numId="48">
    <w:abstractNumId w:val="31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ZA" w:vendorID="64" w:dllVersion="0" w:nlCheck="1" w:checkStyle="0"/>
  <w:activeWritingStyle w:appName="MSWord" w:lang="en-ZA" w:vendorID="64" w:dllVersion="6" w:nlCheck="1" w:checkStyle="1"/>
  <w:activeWritingStyle w:appName="MSWord" w:lang="en-CA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NMCC-K-COV-N&lt;record-ids&gt;&lt;item&gt;393&lt;/item&gt;&lt;item&gt;772&lt;/item&gt;&lt;item&gt;777&lt;/item&gt;&lt;item&gt;778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839&lt;/item&gt;&lt;item&gt;840&lt;/item&gt;&lt;item&gt;841&lt;/item&gt;&lt;item&gt;842&lt;/item&gt;&lt;item&gt;843&lt;/item&gt;&lt;item&gt;844&lt;/item&gt;&lt;item&gt;845&lt;/item&gt;&lt;item&gt;846&lt;/item&gt;&lt;item&gt;847&lt;/item&gt;&lt;item&gt;861&lt;/item&gt;&lt;item&gt;864&lt;/item&gt;&lt;/record-ids&gt;&lt;/item&gt;&lt;/Libraries&gt;"/>
  </w:docVars>
  <w:rsids>
    <w:rsidRoot w:val="008E5A2E"/>
    <w:rsid w:val="00000726"/>
    <w:rsid w:val="00000C59"/>
    <w:rsid w:val="0000159C"/>
    <w:rsid w:val="00001861"/>
    <w:rsid w:val="00001A9C"/>
    <w:rsid w:val="0000289B"/>
    <w:rsid w:val="00002D26"/>
    <w:rsid w:val="00002FBE"/>
    <w:rsid w:val="00003E01"/>
    <w:rsid w:val="00004419"/>
    <w:rsid w:val="00004A28"/>
    <w:rsid w:val="00004AD3"/>
    <w:rsid w:val="00004BBC"/>
    <w:rsid w:val="00005886"/>
    <w:rsid w:val="00006051"/>
    <w:rsid w:val="000069A6"/>
    <w:rsid w:val="00006C69"/>
    <w:rsid w:val="000076A6"/>
    <w:rsid w:val="000078C8"/>
    <w:rsid w:val="00007B19"/>
    <w:rsid w:val="00007EF9"/>
    <w:rsid w:val="00010738"/>
    <w:rsid w:val="00010915"/>
    <w:rsid w:val="00010D63"/>
    <w:rsid w:val="0001106C"/>
    <w:rsid w:val="000118A2"/>
    <w:rsid w:val="0001284C"/>
    <w:rsid w:val="00012E69"/>
    <w:rsid w:val="0001376D"/>
    <w:rsid w:val="000139CB"/>
    <w:rsid w:val="000142A3"/>
    <w:rsid w:val="00014432"/>
    <w:rsid w:val="00014CCA"/>
    <w:rsid w:val="00015326"/>
    <w:rsid w:val="000158F1"/>
    <w:rsid w:val="00017133"/>
    <w:rsid w:val="0001752D"/>
    <w:rsid w:val="00017E18"/>
    <w:rsid w:val="00020020"/>
    <w:rsid w:val="00020462"/>
    <w:rsid w:val="00020A0F"/>
    <w:rsid w:val="00020A6F"/>
    <w:rsid w:val="00020CF7"/>
    <w:rsid w:val="00021227"/>
    <w:rsid w:val="0002127B"/>
    <w:rsid w:val="0002146D"/>
    <w:rsid w:val="0002229A"/>
    <w:rsid w:val="0002272D"/>
    <w:rsid w:val="00022DA6"/>
    <w:rsid w:val="0002367D"/>
    <w:rsid w:val="00023820"/>
    <w:rsid w:val="00023A30"/>
    <w:rsid w:val="00024813"/>
    <w:rsid w:val="0002500B"/>
    <w:rsid w:val="000252FD"/>
    <w:rsid w:val="000258FE"/>
    <w:rsid w:val="00025971"/>
    <w:rsid w:val="00025A6C"/>
    <w:rsid w:val="00025C18"/>
    <w:rsid w:val="00025E33"/>
    <w:rsid w:val="0002745E"/>
    <w:rsid w:val="0002751A"/>
    <w:rsid w:val="00027AC2"/>
    <w:rsid w:val="00027AF5"/>
    <w:rsid w:val="000301F3"/>
    <w:rsid w:val="00030B22"/>
    <w:rsid w:val="00030B6B"/>
    <w:rsid w:val="000311F0"/>
    <w:rsid w:val="000317A4"/>
    <w:rsid w:val="00031955"/>
    <w:rsid w:val="00031E06"/>
    <w:rsid w:val="00032050"/>
    <w:rsid w:val="00032238"/>
    <w:rsid w:val="00032C00"/>
    <w:rsid w:val="00033206"/>
    <w:rsid w:val="0003331A"/>
    <w:rsid w:val="00033FDA"/>
    <w:rsid w:val="00034EC8"/>
    <w:rsid w:val="00034EF4"/>
    <w:rsid w:val="00035170"/>
    <w:rsid w:val="000351C1"/>
    <w:rsid w:val="00035D43"/>
    <w:rsid w:val="0003654E"/>
    <w:rsid w:val="0003680A"/>
    <w:rsid w:val="000368C1"/>
    <w:rsid w:val="00036934"/>
    <w:rsid w:val="00037401"/>
    <w:rsid w:val="00037601"/>
    <w:rsid w:val="00037F05"/>
    <w:rsid w:val="00040189"/>
    <w:rsid w:val="0004035C"/>
    <w:rsid w:val="00040822"/>
    <w:rsid w:val="00040B9E"/>
    <w:rsid w:val="00041044"/>
    <w:rsid w:val="00041D79"/>
    <w:rsid w:val="00041DEA"/>
    <w:rsid w:val="00041E3E"/>
    <w:rsid w:val="00042320"/>
    <w:rsid w:val="00042373"/>
    <w:rsid w:val="000423BF"/>
    <w:rsid w:val="000428F6"/>
    <w:rsid w:val="0004298F"/>
    <w:rsid w:val="000435E8"/>
    <w:rsid w:val="000438E1"/>
    <w:rsid w:val="00043D3C"/>
    <w:rsid w:val="00043F29"/>
    <w:rsid w:val="00044199"/>
    <w:rsid w:val="0004476C"/>
    <w:rsid w:val="000448BD"/>
    <w:rsid w:val="0004668C"/>
    <w:rsid w:val="0004692B"/>
    <w:rsid w:val="00047946"/>
    <w:rsid w:val="00047AB8"/>
    <w:rsid w:val="0005004B"/>
    <w:rsid w:val="00050575"/>
    <w:rsid w:val="00050C7C"/>
    <w:rsid w:val="0005153F"/>
    <w:rsid w:val="00051AAE"/>
    <w:rsid w:val="00051C36"/>
    <w:rsid w:val="000529DB"/>
    <w:rsid w:val="0005318A"/>
    <w:rsid w:val="00053F81"/>
    <w:rsid w:val="000545E7"/>
    <w:rsid w:val="00054671"/>
    <w:rsid w:val="00054795"/>
    <w:rsid w:val="0005566D"/>
    <w:rsid w:val="0005588C"/>
    <w:rsid w:val="00056399"/>
    <w:rsid w:val="00056555"/>
    <w:rsid w:val="00056B20"/>
    <w:rsid w:val="00056D2C"/>
    <w:rsid w:val="00056F52"/>
    <w:rsid w:val="00057676"/>
    <w:rsid w:val="00057AE7"/>
    <w:rsid w:val="00057CE4"/>
    <w:rsid w:val="00057D75"/>
    <w:rsid w:val="0006029D"/>
    <w:rsid w:val="00060390"/>
    <w:rsid w:val="000613BE"/>
    <w:rsid w:val="00061A19"/>
    <w:rsid w:val="00061E5E"/>
    <w:rsid w:val="00062316"/>
    <w:rsid w:val="00062957"/>
    <w:rsid w:val="0006307F"/>
    <w:rsid w:val="000630EF"/>
    <w:rsid w:val="00063A9E"/>
    <w:rsid w:val="00064548"/>
    <w:rsid w:val="00064F87"/>
    <w:rsid w:val="00065C12"/>
    <w:rsid w:val="00065FE8"/>
    <w:rsid w:val="00066687"/>
    <w:rsid w:val="000674C9"/>
    <w:rsid w:val="0006758E"/>
    <w:rsid w:val="00067848"/>
    <w:rsid w:val="0007010D"/>
    <w:rsid w:val="00070479"/>
    <w:rsid w:val="00070B2D"/>
    <w:rsid w:val="00070FDE"/>
    <w:rsid w:val="00071410"/>
    <w:rsid w:val="000722D1"/>
    <w:rsid w:val="00072B96"/>
    <w:rsid w:val="00072F5A"/>
    <w:rsid w:val="0007301F"/>
    <w:rsid w:val="00073C0E"/>
    <w:rsid w:val="00074027"/>
    <w:rsid w:val="000740A5"/>
    <w:rsid w:val="00074195"/>
    <w:rsid w:val="00074664"/>
    <w:rsid w:val="00074B65"/>
    <w:rsid w:val="00074DD3"/>
    <w:rsid w:val="00075590"/>
    <w:rsid w:val="0007567D"/>
    <w:rsid w:val="000757D1"/>
    <w:rsid w:val="00075C3D"/>
    <w:rsid w:val="00076008"/>
    <w:rsid w:val="00076268"/>
    <w:rsid w:val="00077272"/>
    <w:rsid w:val="000774D1"/>
    <w:rsid w:val="000775F3"/>
    <w:rsid w:val="00077922"/>
    <w:rsid w:val="00077A69"/>
    <w:rsid w:val="00080050"/>
    <w:rsid w:val="00080081"/>
    <w:rsid w:val="000803EC"/>
    <w:rsid w:val="00080DCB"/>
    <w:rsid w:val="000812F8"/>
    <w:rsid w:val="00081C89"/>
    <w:rsid w:val="00081FBC"/>
    <w:rsid w:val="000820A3"/>
    <w:rsid w:val="00082CE7"/>
    <w:rsid w:val="00083A97"/>
    <w:rsid w:val="00083D45"/>
    <w:rsid w:val="00083E81"/>
    <w:rsid w:val="00084212"/>
    <w:rsid w:val="00084250"/>
    <w:rsid w:val="00084472"/>
    <w:rsid w:val="00084A92"/>
    <w:rsid w:val="00084DAD"/>
    <w:rsid w:val="00084F1F"/>
    <w:rsid w:val="00084F7B"/>
    <w:rsid w:val="0008543C"/>
    <w:rsid w:val="00085C03"/>
    <w:rsid w:val="00086286"/>
    <w:rsid w:val="000862FF"/>
    <w:rsid w:val="000869BE"/>
    <w:rsid w:val="000876E3"/>
    <w:rsid w:val="00090025"/>
    <w:rsid w:val="00090606"/>
    <w:rsid w:val="00090656"/>
    <w:rsid w:val="000913E2"/>
    <w:rsid w:val="00091B8E"/>
    <w:rsid w:val="00091BB9"/>
    <w:rsid w:val="00091CBC"/>
    <w:rsid w:val="000928D7"/>
    <w:rsid w:val="00092B3D"/>
    <w:rsid w:val="000934B0"/>
    <w:rsid w:val="00093AD6"/>
    <w:rsid w:val="00093BB2"/>
    <w:rsid w:val="00094588"/>
    <w:rsid w:val="000948E1"/>
    <w:rsid w:val="00094977"/>
    <w:rsid w:val="00094C83"/>
    <w:rsid w:val="00095111"/>
    <w:rsid w:val="00095137"/>
    <w:rsid w:val="00095755"/>
    <w:rsid w:val="00095B14"/>
    <w:rsid w:val="00095EB0"/>
    <w:rsid w:val="00096061"/>
    <w:rsid w:val="0009681F"/>
    <w:rsid w:val="0009711C"/>
    <w:rsid w:val="00097762"/>
    <w:rsid w:val="000979D0"/>
    <w:rsid w:val="00097E0F"/>
    <w:rsid w:val="000A06A0"/>
    <w:rsid w:val="000A0B53"/>
    <w:rsid w:val="000A0BA4"/>
    <w:rsid w:val="000A0E81"/>
    <w:rsid w:val="000A146D"/>
    <w:rsid w:val="000A1BA8"/>
    <w:rsid w:val="000A1DCA"/>
    <w:rsid w:val="000A1E4A"/>
    <w:rsid w:val="000A2581"/>
    <w:rsid w:val="000A2888"/>
    <w:rsid w:val="000A2DEF"/>
    <w:rsid w:val="000A2E2A"/>
    <w:rsid w:val="000A2F34"/>
    <w:rsid w:val="000A2F9A"/>
    <w:rsid w:val="000A31AC"/>
    <w:rsid w:val="000A31DB"/>
    <w:rsid w:val="000A34A5"/>
    <w:rsid w:val="000A39ED"/>
    <w:rsid w:val="000A49F1"/>
    <w:rsid w:val="000A55CB"/>
    <w:rsid w:val="000A5658"/>
    <w:rsid w:val="000A56D6"/>
    <w:rsid w:val="000A576F"/>
    <w:rsid w:val="000A5A21"/>
    <w:rsid w:val="000A6942"/>
    <w:rsid w:val="000A6EA8"/>
    <w:rsid w:val="000A7D17"/>
    <w:rsid w:val="000A7E7C"/>
    <w:rsid w:val="000B0BD6"/>
    <w:rsid w:val="000B171D"/>
    <w:rsid w:val="000B18CE"/>
    <w:rsid w:val="000B1EDB"/>
    <w:rsid w:val="000B1F07"/>
    <w:rsid w:val="000B1F25"/>
    <w:rsid w:val="000B2124"/>
    <w:rsid w:val="000B21F8"/>
    <w:rsid w:val="000B2263"/>
    <w:rsid w:val="000B228D"/>
    <w:rsid w:val="000B26D2"/>
    <w:rsid w:val="000B2782"/>
    <w:rsid w:val="000B3593"/>
    <w:rsid w:val="000B36C3"/>
    <w:rsid w:val="000B36D9"/>
    <w:rsid w:val="000B3737"/>
    <w:rsid w:val="000B39CC"/>
    <w:rsid w:val="000B3BA7"/>
    <w:rsid w:val="000B44C7"/>
    <w:rsid w:val="000B4C22"/>
    <w:rsid w:val="000B4D1C"/>
    <w:rsid w:val="000B51B6"/>
    <w:rsid w:val="000B579A"/>
    <w:rsid w:val="000B654A"/>
    <w:rsid w:val="000B68E9"/>
    <w:rsid w:val="000B6C8A"/>
    <w:rsid w:val="000B6FEC"/>
    <w:rsid w:val="000B727D"/>
    <w:rsid w:val="000B74F9"/>
    <w:rsid w:val="000B7B8B"/>
    <w:rsid w:val="000B7FE9"/>
    <w:rsid w:val="000C0910"/>
    <w:rsid w:val="000C0F3B"/>
    <w:rsid w:val="000C1839"/>
    <w:rsid w:val="000C196A"/>
    <w:rsid w:val="000C1CF2"/>
    <w:rsid w:val="000C1F35"/>
    <w:rsid w:val="000C1F43"/>
    <w:rsid w:val="000C2046"/>
    <w:rsid w:val="000C22BB"/>
    <w:rsid w:val="000C247F"/>
    <w:rsid w:val="000C2ABC"/>
    <w:rsid w:val="000C2C2A"/>
    <w:rsid w:val="000C316B"/>
    <w:rsid w:val="000C3891"/>
    <w:rsid w:val="000C3C1A"/>
    <w:rsid w:val="000C3CDB"/>
    <w:rsid w:val="000C3D25"/>
    <w:rsid w:val="000C40DB"/>
    <w:rsid w:val="000C46FC"/>
    <w:rsid w:val="000C4A69"/>
    <w:rsid w:val="000C513A"/>
    <w:rsid w:val="000C5DFE"/>
    <w:rsid w:val="000C5F28"/>
    <w:rsid w:val="000C694C"/>
    <w:rsid w:val="000C78C8"/>
    <w:rsid w:val="000C7CED"/>
    <w:rsid w:val="000C7D85"/>
    <w:rsid w:val="000C7F8A"/>
    <w:rsid w:val="000D0FF6"/>
    <w:rsid w:val="000D1A95"/>
    <w:rsid w:val="000D1BEC"/>
    <w:rsid w:val="000D264E"/>
    <w:rsid w:val="000D2BF1"/>
    <w:rsid w:val="000D2F2A"/>
    <w:rsid w:val="000D30B9"/>
    <w:rsid w:val="000D36B5"/>
    <w:rsid w:val="000D39E8"/>
    <w:rsid w:val="000D40F4"/>
    <w:rsid w:val="000D4484"/>
    <w:rsid w:val="000D45DF"/>
    <w:rsid w:val="000D48DE"/>
    <w:rsid w:val="000D51E2"/>
    <w:rsid w:val="000D53B3"/>
    <w:rsid w:val="000D6A41"/>
    <w:rsid w:val="000D6A69"/>
    <w:rsid w:val="000D6CEF"/>
    <w:rsid w:val="000D7070"/>
    <w:rsid w:val="000D7965"/>
    <w:rsid w:val="000D7D95"/>
    <w:rsid w:val="000E0406"/>
    <w:rsid w:val="000E0FF4"/>
    <w:rsid w:val="000E1381"/>
    <w:rsid w:val="000E1467"/>
    <w:rsid w:val="000E17C5"/>
    <w:rsid w:val="000E2059"/>
    <w:rsid w:val="000E2FA6"/>
    <w:rsid w:val="000E3DD2"/>
    <w:rsid w:val="000E3F2B"/>
    <w:rsid w:val="000E432F"/>
    <w:rsid w:val="000E4BA2"/>
    <w:rsid w:val="000E4C2F"/>
    <w:rsid w:val="000E506B"/>
    <w:rsid w:val="000E5CC7"/>
    <w:rsid w:val="000E5E57"/>
    <w:rsid w:val="000E5E5B"/>
    <w:rsid w:val="000E63C8"/>
    <w:rsid w:val="000E65B1"/>
    <w:rsid w:val="000E66AD"/>
    <w:rsid w:val="000E66E9"/>
    <w:rsid w:val="000E692F"/>
    <w:rsid w:val="000E6E9D"/>
    <w:rsid w:val="000E7425"/>
    <w:rsid w:val="000E7689"/>
    <w:rsid w:val="000E78E5"/>
    <w:rsid w:val="000E7E30"/>
    <w:rsid w:val="000F006B"/>
    <w:rsid w:val="000F0B96"/>
    <w:rsid w:val="000F1682"/>
    <w:rsid w:val="000F18A6"/>
    <w:rsid w:val="000F1B5C"/>
    <w:rsid w:val="000F1E30"/>
    <w:rsid w:val="000F2423"/>
    <w:rsid w:val="000F2D40"/>
    <w:rsid w:val="000F3265"/>
    <w:rsid w:val="000F3591"/>
    <w:rsid w:val="000F3DE8"/>
    <w:rsid w:val="000F47A5"/>
    <w:rsid w:val="000F49F0"/>
    <w:rsid w:val="000F53C5"/>
    <w:rsid w:val="000F5BF5"/>
    <w:rsid w:val="000F6538"/>
    <w:rsid w:val="000F65BA"/>
    <w:rsid w:val="000F7384"/>
    <w:rsid w:val="000F7B26"/>
    <w:rsid w:val="000F7F1F"/>
    <w:rsid w:val="000F7F73"/>
    <w:rsid w:val="00100583"/>
    <w:rsid w:val="00100917"/>
    <w:rsid w:val="0010094F"/>
    <w:rsid w:val="001014E3"/>
    <w:rsid w:val="00101584"/>
    <w:rsid w:val="001016FF"/>
    <w:rsid w:val="001018A8"/>
    <w:rsid w:val="0010206D"/>
    <w:rsid w:val="001028E6"/>
    <w:rsid w:val="00102E24"/>
    <w:rsid w:val="00102F22"/>
    <w:rsid w:val="0010301D"/>
    <w:rsid w:val="00103497"/>
    <w:rsid w:val="00103A36"/>
    <w:rsid w:val="001043BF"/>
    <w:rsid w:val="00104789"/>
    <w:rsid w:val="00104BD0"/>
    <w:rsid w:val="00104C42"/>
    <w:rsid w:val="001055B3"/>
    <w:rsid w:val="001056F3"/>
    <w:rsid w:val="00105C24"/>
    <w:rsid w:val="00105CF4"/>
    <w:rsid w:val="00105DA1"/>
    <w:rsid w:val="00106580"/>
    <w:rsid w:val="00106939"/>
    <w:rsid w:val="00106F2D"/>
    <w:rsid w:val="00107229"/>
    <w:rsid w:val="001072EC"/>
    <w:rsid w:val="001076E1"/>
    <w:rsid w:val="0010773B"/>
    <w:rsid w:val="001079D7"/>
    <w:rsid w:val="00107BA5"/>
    <w:rsid w:val="00107CA0"/>
    <w:rsid w:val="00110A6C"/>
    <w:rsid w:val="00110CBD"/>
    <w:rsid w:val="00111534"/>
    <w:rsid w:val="0011158A"/>
    <w:rsid w:val="0011161F"/>
    <w:rsid w:val="001117E4"/>
    <w:rsid w:val="001123C3"/>
    <w:rsid w:val="00112F93"/>
    <w:rsid w:val="0011481C"/>
    <w:rsid w:val="00114FD2"/>
    <w:rsid w:val="00115853"/>
    <w:rsid w:val="001158BC"/>
    <w:rsid w:val="00115EE9"/>
    <w:rsid w:val="00115FB5"/>
    <w:rsid w:val="0011625B"/>
    <w:rsid w:val="0011633C"/>
    <w:rsid w:val="0011645A"/>
    <w:rsid w:val="00116777"/>
    <w:rsid w:val="001167FA"/>
    <w:rsid w:val="0011690F"/>
    <w:rsid w:val="00116988"/>
    <w:rsid w:val="00116CA4"/>
    <w:rsid w:val="00116F6F"/>
    <w:rsid w:val="00117239"/>
    <w:rsid w:val="00117888"/>
    <w:rsid w:val="00117C49"/>
    <w:rsid w:val="00117CC9"/>
    <w:rsid w:val="001208FB"/>
    <w:rsid w:val="001209AB"/>
    <w:rsid w:val="00120AAE"/>
    <w:rsid w:val="00120B76"/>
    <w:rsid w:val="00121CFA"/>
    <w:rsid w:val="00122401"/>
    <w:rsid w:val="00122C39"/>
    <w:rsid w:val="00122DF2"/>
    <w:rsid w:val="00122E3C"/>
    <w:rsid w:val="00123E17"/>
    <w:rsid w:val="00123ECD"/>
    <w:rsid w:val="00124086"/>
    <w:rsid w:val="00124AE1"/>
    <w:rsid w:val="00124C1F"/>
    <w:rsid w:val="001250CB"/>
    <w:rsid w:val="001263A4"/>
    <w:rsid w:val="00126451"/>
    <w:rsid w:val="00126509"/>
    <w:rsid w:val="001268D5"/>
    <w:rsid w:val="001278E7"/>
    <w:rsid w:val="00127FBF"/>
    <w:rsid w:val="00130106"/>
    <w:rsid w:val="0013049E"/>
    <w:rsid w:val="0013060C"/>
    <w:rsid w:val="00130856"/>
    <w:rsid w:val="001311E6"/>
    <w:rsid w:val="00131A29"/>
    <w:rsid w:val="00131C50"/>
    <w:rsid w:val="00131D42"/>
    <w:rsid w:val="00131F52"/>
    <w:rsid w:val="001320AC"/>
    <w:rsid w:val="00132A2A"/>
    <w:rsid w:val="00132CF3"/>
    <w:rsid w:val="001336CC"/>
    <w:rsid w:val="00133D73"/>
    <w:rsid w:val="00134C30"/>
    <w:rsid w:val="00134CB8"/>
    <w:rsid w:val="00134D1B"/>
    <w:rsid w:val="00135012"/>
    <w:rsid w:val="00135343"/>
    <w:rsid w:val="0013585A"/>
    <w:rsid w:val="00136349"/>
    <w:rsid w:val="00136674"/>
    <w:rsid w:val="00137707"/>
    <w:rsid w:val="00137BC7"/>
    <w:rsid w:val="001400FB"/>
    <w:rsid w:val="00141278"/>
    <w:rsid w:val="0014149C"/>
    <w:rsid w:val="001420FA"/>
    <w:rsid w:val="0014288F"/>
    <w:rsid w:val="00142AEB"/>
    <w:rsid w:val="0014344F"/>
    <w:rsid w:val="00143461"/>
    <w:rsid w:val="00143A2F"/>
    <w:rsid w:val="00143E66"/>
    <w:rsid w:val="00144076"/>
    <w:rsid w:val="00144169"/>
    <w:rsid w:val="001446F5"/>
    <w:rsid w:val="001451D9"/>
    <w:rsid w:val="00145E19"/>
    <w:rsid w:val="00145E2F"/>
    <w:rsid w:val="00146192"/>
    <w:rsid w:val="001466A5"/>
    <w:rsid w:val="00146D27"/>
    <w:rsid w:val="00146FF5"/>
    <w:rsid w:val="00147050"/>
    <w:rsid w:val="00147926"/>
    <w:rsid w:val="00147B8D"/>
    <w:rsid w:val="001504F3"/>
    <w:rsid w:val="00150BD4"/>
    <w:rsid w:val="00151799"/>
    <w:rsid w:val="00151960"/>
    <w:rsid w:val="00151DF2"/>
    <w:rsid w:val="00152BEA"/>
    <w:rsid w:val="00152D49"/>
    <w:rsid w:val="00153860"/>
    <w:rsid w:val="001539BE"/>
    <w:rsid w:val="0015441C"/>
    <w:rsid w:val="001546B1"/>
    <w:rsid w:val="00154D41"/>
    <w:rsid w:val="00154FA5"/>
    <w:rsid w:val="001555BE"/>
    <w:rsid w:val="001557FA"/>
    <w:rsid w:val="00155CE7"/>
    <w:rsid w:val="00155EA7"/>
    <w:rsid w:val="001565BD"/>
    <w:rsid w:val="00156FF6"/>
    <w:rsid w:val="00157608"/>
    <w:rsid w:val="001600B6"/>
    <w:rsid w:val="0016029F"/>
    <w:rsid w:val="001615CD"/>
    <w:rsid w:val="00163016"/>
    <w:rsid w:val="00163360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266"/>
    <w:rsid w:val="001652D6"/>
    <w:rsid w:val="00165A3F"/>
    <w:rsid w:val="00165AFB"/>
    <w:rsid w:val="00166865"/>
    <w:rsid w:val="001668BA"/>
    <w:rsid w:val="00167206"/>
    <w:rsid w:val="00167D06"/>
    <w:rsid w:val="00167EED"/>
    <w:rsid w:val="0017036E"/>
    <w:rsid w:val="001703FC"/>
    <w:rsid w:val="00170516"/>
    <w:rsid w:val="0017057D"/>
    <w:rsid w:val="0017077A"/>
    <w:rsid w:val="00170BAF"/>
    <w:rsid w:val="00170DD9"/>
    <w:rsid w:val="00171511"/>
    <w:rsid w:val="00171C82"/>
    <w:rsid w:val="00172BA4"/>
    <w:rsid w:val="00172EDF"/>
    <w:rsid w:val="0017326A"/>
    <w:rsid w:val="00173893"/>
    <w:rsid w:val="001742E1"/>
    <w:rsid w:val="001743FD"/>
    <w:rsid w:val="00174728"/>
    <w:rsid w:val="0017581F"/>
    <w:rsid w:val="00175DFC"/>
    <w:rsid w:val="00175F98"/>
    <w:rsid w:val="00176045"/>
    <w:rsid w:val="0017636B"/>
    <w:rsid w:val="001768D2"/>
    <w:rsid w:val="00176CB4"/>
    <w:rsid w:val="001770BC"/>
    <w:rsid w:val="0018017A"/>
    <w:rsid w:val="00180255"/>
    <w:rsid w:val="001805AB"/>
    <w:rsid w:val="00180738"/>
    <w:rsid w:val="001813EB"/>
    <w:rsid w:val="001814C9"/>
    <w:rsid w:val="001818F5"/>
    <w:rsid w:val="00181982"/>
    <w:rsid w:val="00181CDC"/>
    <w:rsid w:val="00181D55"/>
    <w:rsid w:val="0018262A"/>
    <w:rsid w:val="00182F9B"/>
    <w:rsid w:val="001830D3"/>
    <w:rsid w:val="001837CD"/>
    <w:rsid w:val="00183C05"/>
    <w:rsid w:val="00183F8D"/>
    <w:rsid w:val="0018428A"/>
    <w:rsid w:val="0018437E"/>
    <w:rsid w:val="001846E0"/>
    <w:rsid w:val="00185E1A"/>
    <w:rsid w:val="0018620B"/>
    <w:rsid w:val="0018639C"/>
    <w:rsid w:val="00186788"/>
    <w:rsid w:val="00187BDD"/>
    <w:rsid w:val="0019065C"/>
    <w:rsid w:val="001906DA"/>
    <w:rsid w:val="00190A8C"/>
    <w:rsid w:val="00191172"/>
    <w:rsid w:val="0019120D"/>
    <w:rsid w:val="0019123F"/>
    <w:rsid w:val="001917E3"/>
    <w:rsid w:val="00191984"/>
    <w:rsid w:val="00191AD4"/>
    <w:rsid w:val="00191CD2"/>
    <w:rsid w:val="00192451"/>
    <w:rsid w:val="001926A8"/>
    <w:rsid w:val="001929AB"/>
    <w:rsid w:val="00192B41"/>
    <w:rsid w:val="00192C61"/>
    <w:rsid w:val="0019416D"/>
    <w:rsid w:val="0019416E"/>
    <w:rsid w:val="00194172"/>
    <w:rsid w:val="00194350"/>
    <w:rsid w:val="001943E0"/>
    <w:rsid w:val="00194D26"/>
    <w:rsid w:val="001950D7"/>
    <w:rsid w:val="0019568B"/>
    <w:rsid w:val="00196618"/>
    <w:rsid w:val="00196A03"/>
    <w:rsid w:val="00196EA3"/>
    <w:rsid w:val="001977E0"/>
    <w:rsid w:val="00197A44"/>
    <w:rsid w:val="001A0396"/>
    <w:rsid w:val="001A0931"/>
    <w:rsid w:val="001A0A4A"/>
    <w:rsid w:val="001A0C13"/>
    <w:rsid w:val="001A1A76"/>
    <w:rsid w:val="001A1B9C"/>
    <w:rsid w:val="001A1E36"/>
    <w:rsid w:val="001A2A50"/>
    <w:rsid w:val="001A2CC5"/>
    <w:rsid w:val="001A3D7B"/>
    <w:rsid w:val="001A41C0"/>
    <w:rsid w:val="001A4C1D"/>
    <w:rsid w:val="001A57E1"/>
    <w:rsid w:val="001A5834"/>
    <w:rsid w:val="001A5DFB"/>
    <w:rsid w:val="001A61D7"/>
    <w:rsid w:val="001A6D4E"/>
    <w:rsid w:val="001A7106"/>
    <w:rsid w:val="001A7203"/>
    <w:rsid w:val="001A73CF"/>
    <w:rsid w:val="001A73D8"/>
    <w:rsid w:val="001B0986"/>
    <w:rsid w:val="001B130E"/>
    <w:rsid w:val="001B1DFF"/>
    <w:rsid w:val="001B258E"/>
    <w:rsid w:val="001B2688"/>
    <w:rsid w:val="001B282D"/>
    <w:rsid w:val="001B2FAB"/>
    <w:rsid w:val="001B459E"/>
    <w:rsid w:val="001B50CF"/>
    <w:rsid w:val="001B5640"/>
    <w:rsid w:val="001B5BFC"/>
    <w:rsid w:val="001B5C13"/>
    <w:rsid w:val="001B62DA"/>
    <w:rsid w:val="001B6A3F"/>
    <w:rsid w:val="001B6CCB"/>
    <w:rsid w:val="001B732F"/>
    <w:rsid w:val="001B7E73"/>
    <w:rsid w:val="001C0B9C"/>
    <w:rsid w:val="001C1290"/>
    <w:rsid w:val="001C133A"/>
    <w:rsid w:val="001C1618"/>
    <w:rsid w:val="001C16E5"/>
    <w:rsid w:val="001C1A72"/>
    <w:rsid w:val="001C1E3B"/>
    <w:rsid w:val="001C2997"/>
    <w:rsid w:val="001C2FF2"/>
    <w:rsid w:val="001C35B1"/>
    <w:rsid w:val="001C43B3"/>
    <w:rsid w:val="001C48D4"/>
    <w:rsid w:val="001C55E8"/>
    <w:rsid w:val="001C5C5D"/>
    <w:rsid w:val="001C6F0C"/>
    <w:rsid w:val="001C738B"/>
    <w:rsid w:val="001C74C9"/>
    <w:rsid w:val="001D0122"/>
    <w:rsid w:val="001D0B46"/>
    <w:rsid w:val="001D18DC"/>
    <w:rsid w:val="001D1C9F"/>
    <w:rsid w:val="001D1CD9"/>
    <w:rsid w:val="001D1D2C"/>
    <w:rsid w:val="001D23B8"/>
    <w:rsid w:val="001D27CD"/>
    <w:rsid w:val="001D2888"/>
    <w:rsid w:val="001D2951"/>
    <w:rsid w:val="001D2B95"/>
    <w:rsid w:val="001D2D23"/>
    <w:rsid w:val="001D3168"/>
    <w:rsid w:val="001D35E0"/>
    <w:rsid w:val="001D3BA4"/>
    <w:rsid w:val="001D3C51"/>
    <w:rsid w:val="001D43D4"/>
    <w:rsid w:val="001D4A86"/>
    <w:rsid w:val="001D4C43"/>
    <w:rsid w:val="001D515C"/>
    <w:rsid w:val="001D5692"/>
    <w:rsid w:val="001D5AA4"/>
    <w:rsid w:val="001D5DF9"/>
    <w:rsid w:val="001D5EF1"/>
    <w:rsid w:val="001D6BB7"/>
    <w:rsid w:val="001D6CAE"/>
    <w:rsid w:val="001D74BA"/>
    <w:rsid w:val="001D765A"/>
    <w:rsid w:val="001D7ACD"/>
    <w:rsid w:val="001D7CF4"/>
    <w:rsid w:val="001E0440"/>
    <w:rsid w:val="001E06C4"/>
    <w:rsid w:val="001E075F"/>
    <w:rsid w:val="001E258A"/>
    <w:rsid w:val="001E2C65"/>
    <w:rsid w:val="001E2CDA"/>
    <w:rsid w:val="001E2EAA"/>
    <w:rsid w:val="001E316B"/>
    <w:rsid w:val="001E3A78"/>
    <w:rsid w:val="001E4659"/>
    <w:rsid w:val="001E4732"/>
    <w:rsid w:val="001E4833"/>
    <w:rsid w:val="001E4FBA"/>
    <w:rsid w:val="001E585F"/>
    <w:rsid w:val="001E5F81"/>
    <w:rsid w:val="001E64D2"/>
    <w:rsid w:val="001E6946"/>
    <w:rsid w:val="001E71F2"/>
    <w:rsid w:val="001E720B"/>
    <w:rsid w:val="001E72EA"/>
    <w:rsid w:val="001E757E"/>
    <w:rsid w:val="001E7823"/>
    <w:rsid w:val="001E7BC6"/>
    <w:rsid w:val="001F0F86"/>
    <w:rsid w:val="001F2160"/>
    <w:rsid w:val="001F32E0"/>
    <w:rsid w:val="001F3C43"/>
    <w:rsid w:val="001F47AE"/>
    <w:rsid w:val="001F47E7"/>
    <w:rsid w:val="001F494F"/>
    <w:rsid w:val="001F4EB2"/>
    <w:rsid w:val="001F53F8"/>
    <w:rsid w:val="001F544C"/>
    <w:rsid w:val="001F5760"/>
    <w:rsid w:val="001F58D6"/>
    <w:rsid w:val="001F5C12"/>
    <w:rsid w:val="001F5DBE"/>
    <w:rsid w:val="001F630F"/>
    <w:rsid w:val="001F6357"/>
    <w:rsid w:val="001F6EC1"/>
    <w:rsid w:val="001F6F0C"/>
    <w:rsid w:val="001F7B0D"/>
    <w:rsid w:val="001F7CC3"/>
    <w:rsid w:val="001F7E3A"/>
    <w:rsid w:val="00200342"/>
    <w:rsid w:val="00200425"/>
    <w:rsid w:val="002008BC"/>
    <w:rsid w:val="00200A53"/>
    <w:rsid w:val="00200D20"/>
    <w:rsid w:val="00200E32"/>
    <w:rsid w:val="002012F8"/>
    <w:rsid w:val="002014AF"/>
    <w:rsid w:val="00202433"/>
    <w:rsid w:val="00202796"/>
    <w:rsid w:val="00202B45"/>
    <w:rsid w:val="00203060"/>
    <w:rsid w:val="00203546"/>
    <w:rsid w:val="0020366D"/>
    <w:rsid w:val="00203B3B"/>
    <w:rsid w:val="00203E22"/>
    <w:rsid w:val="00204E32"/>
    <w:rsid w:val="0020521F"/>
    <w:rsid w:val="00205462"/>
    <w:rsid w:val="0020582A"/>
    <w:rsid w:val="00205C92"/>
    <w:rsid w:val="00205F6B"/>
    <w:rsid w:val="00206545"/>
    <w:rsid w:val="002067EA"/>
    <w:rsid w:val="00206D2D"/>
    <w:rsid w:val="0020716C"/>
    <w:rsid w:val="002073D8"/>
    <w:rsid w:val="002074F6"/>
    <w:rsid w:val="002077F8"/>
    <w:rsid w:val="0021048B"/>
    <w:rsid w:val="00210A9A"/>
    <w:rsid w:val="002114AD"/>
    <w:rsid w:val="00211BFD"/>
    <w:rsid w:val="00212BB5"/>
    <w:rsid w:val="00212D40"/>
    <w:rsid w:val="00212FD7"/>
    <w:rsid w:val="0021389F"/>
    <w:rsid w:val="00213C95"/>
    <w:rsid w:val="002140A4"/>
    <w:rsid w:val="00215158"/>
    <w:rsid w:val="00215708"/>
    <w:rsid w:val="00215A3C"/>
    <w:rsid w:val="00215A86"/>
    <w:rsid w:val="00215AD7"/>
    <w:rsid w:val="00215D39"/>
    <w:rsid w:val="00216215"/>
    <w:rsid w:val="002163D3"/>
    <w:rsid w:val="00216844"/>
    <w:rsid w:val="00216B96"/>
    <w:rsid w:val="00217058"/>
    <w:rsid w:val="00217A34"/>
    <w:rsid w:val="00217CEA"/>
    <w:rsid w:val="00220067"/>
    <w:rsid w:val="002201D6"/>
    <w:rsid w:val="00220DB2"/>
    <w:rsid w:val="00220E13"/>
    <w:rsid w:val="00221C4A"/>
    <w:rsid w:val="0022205C"/>
    <w:rsid w:val="0022282D"/>
    <w:rsid w:val="002233F8"/>
    <w:rsid w:val="00223614"/>
    <w:rsid w:val="00223C35"/>
    <w:rsid w:val="00223CA0"/>
    <w:rsid w:val="002242D0"/>
    <w:rsid w:val="002243DC"/>
    <w:rsid w:val="00224556"/>
    <w:rsid w:val="00224572"/>
    <w:rsid w:val="00224E94"/>
    <w:rsid w:val="00224EB4"/>
    <w:rsid w:val="0022556A"/>
    <w:rsid w:val="002255E4"/>
    <w:rsid w:val="00225C60"/>
    <w:rsid w:val="0022663A"/>
    <w:rsid w:val="00226FBE"/>
    <w:rsid w:val="002272C5"/>
    <w:rsid w:val="002278C9"/>
    <w:rsid w:val="00230087"/>
    <w:rsid w:val="00230271"/>
    <w:rsid w:val="002306F6"/>
    <w:rsid w:val="00230714"/>
    <w:rsid w:val="002311D5"/>
    <w:rsid w:val="00232F07"/>
    <w:rsid w:val="00233B10"/>
    <w:rsid w:val="0023469F"/>
    <w:rsid w:val="002348C1"/>
    <w:rsid w:val="00235F38"/>
    <w:rsid w:val="00236876"/>
    <w:rsid w:val="002369D4"/>
    <w:rsid w:val="0023789E"/>
    <w:rsid w:val="002402DF"/>
    <w:rsid w:val="0024114F"/>
    <w:rsid w:val="0024147B"/>
    <w:rsid w:val="00241B14"/>
    <w:rsid w:val="00241DF2"/>
    <w:rsid w:val="00241E22"/>
    <w:rsid w:val="00242300"/>
    <w:rsid w:val="002424D1"/>
    <w:rsid w:val="00242798"/>
    <w:rsid w:val="00242A11"/>
    <w:rsid w:val="00242B9A"/>
    <w:rsid w:val="00243283"/>
    <w:rsid w:val="00243BD6"/>
    <w:rsid w:val="00243CD4"/>
    <w:rsid w:val="0024408B"/>
    <w:rsid w:val="002440F9"/>
    <w:rsid w:val="0024447F"/>
    <w:rsid w:val="00244836"/>
    <w:rsid w:val="002458B1"/>
    <w:rsid w:val="00245C28"/>
    <w:rsid w:val="00246236"/>
    <w:rsid w:val="00246C31"/>
    <w:rsid w:val="00246CE8"/>
    <w:rsid w:val="002474B3"/>
    <w:rsid w:val="002475BD"/>
    <w:rsid w:val="0025005E"/>
    <w:rsid w:val="00250457"/>
    <w:rsid w:val="00250CA8"/>
    <w:rsid w:val="00250D7A"/>
    <w:rsid w:val="002511F5"/>
    <w:rsid w:val="002514A8"/>
    <w:rsid w:val="00251950"/>
    <w:rsid w:val="00251FEF"/>
    <w:rsid w:val="00251FFC"/>
    <w:rsid w:val="0025222D"/>
    <w:rsid w:val="002538BD"/>
    <w:rsid w:val="00253BB5"/>
    <w:rsid w:val="002545D1"/>
    <w:rsid w:val="00254BA7"/>
    <w:rsid w:val="00255755"/>
    <w:rsid w:val="00255D11"/>
    <w:rsid w:val="00255E27"/>
    <w:rsid w:val="00256641"/>
    <w:rsid w:val="00256B67"/>
    <w:rsid w:val="0025714B"/>
    <w:rsid w:val="0025728E"/>
    <w:rsid w:val="00257DA8"/>
    <w:rsid w:val="00257EE7"/>
    <w:rsid w:val="002606EF"/>
    <w:rsid w:val="00260BA8"/>
    <w:rsid w:val="00260D6C"/>
    <w:rsid w:val="0026137D"/>
    <w:rsid w:val="0026181F"/>
    <w:rsid w:val="00262148"/>
    <w:rsid w:val="00262308"/>
    <w:rsid w:val="0026259B"/>
    <w:rsid w:val="002629CF"/>
    <w:rsid w:val="002631F7"/>
    <w:rsid w:val="00263216"/>
    <w:rsid w:val="00263FF5"/>
    <w:rsid w:val="00264005"/>
    <w:rsid w:val="002646F6"/>
    <w:rsid w:val="00265171"/>
    <w:rsid w:val="0026579F"/>
    <w:rsid w:val="00265819"/>
    <w:rsid w:val="00265AE2"/>
    <w:rsid w:val="00265C68"/>
    <w:rsid w:val="00265FE3"/>
    <w:rsid w:val="00266363"/>
    <w:rsid w:val="0026655D"/>
    <w:rsid w:val="002666B5"/>
    <w:rsid w:val="00266C7F"/>
    <w:rsid w:val="002670AB"/>
    <w:rsid w:val="002675A9"/>
    <w:rsid w:val="0026772B"/>
    <w:rsid w:val="00270B00"/>
    <w:rsid w:val="0027106D"/>
    <w:rsid w:val="002712BA"/>
    <w:rsid w:val="002718AB"/>
    <w:rsid w:val="002722D3"/>
    <w:rsid w:val="00272385"/>
    <w:rsid w:val="00272C5F"/>
    <w:rsid w:val="00272E08"/>
    <w:rsid w:val="0027304E"/>
    <w:rsid w:val="002744B1"/>
    <w:rsid w:val="002747D4"/>
    <w:rsid w:val="00274B89"/>
    <w:rsid w:val="00275737"/>
    <w:rsid w:val="002762A6"/>
    <w:rsid w:val="002764A6"/>
    <w:rsid w:val="002767D7"/>
    <w:rsid w:val="00277140"/>
    <w:rsid w:val="00277155"/>
    <w:rsid w:val="00277256"/>
    <w:rsid w:val="002774D2"/>
    <w:rsid w:val="002774EB"/>
    <w:rsid w:val="00277CDB"/>
    <w:rsid w:val="00280116"/>
    <w:rsid w:val="002801A5"/>
    <w:rsid w:val="00280362"/>
    <w:rsid w:val="0028053B"/>
    <w:rsid w:val="00281D4E"/>
    <w:rsid w:val="0028249A"/>
    <w:rsid w:val="00282F30"/>
    <w:rsid w:val="002839B9"/>
    <w:rsid w:val="002842A8"/>
    <w:rsid w:val="00284361"/>
    <w:rsid w:val="00284E7C"/>
    <w:rsid w:val="00286095"/>
    <w:rsid w:val="00286254"/>
    <w:rsid w:val="00286444"/>
    <w:rsid w:val="00286579"/>
    <w:rsid w:val="002867CA"/>
    <w:rsid w:val="00286D49"/>
    <w:rsid w:val="00287100"/>
    <w:rsid w:val="00287B63"/>
    <w:rsid w:val="00287EA3"/>
    <w:rsid w:val="00290149"/>
    <w:rsid w:val="0029028A"/>
    <w:rsid w:val="0029038A"/>
    <w:rsid w:val="0029085D"/>
    <w:rsid w:val="00291B31"/>
    <w:rsid w:val="00291BEE"/>
    <w:rsid w:val="00291F53"/>
    <w:rsid w:val="0029221C"/>
    <w:rsid w:val="002922FA"/>
    <w:rsid w:val="00292C11"/>
    <w:rsid w:val="002932CC"/>
    <w:rsid w:val="002933E1"/>
    <w:rsid w:val="00293CEC"/>
    <w:rsid w:val="002940A6"/>
    <w:rsid w:val="00294230"/>
    <w:rsid w:val="002943F8"/>
    <w:rsid w:val="0029487C"/>
    <w:rsid w:val="002948EB"/>
    <w:rsid w:val="00294E44"/>
    <w:rsid w:val="00295534"/>
    <w:rsid w:val="00295DC1"/>
    <w:rsid w:val="002961D6"/>
    <w:rsid w:val="00296A11"/>
    <w:rsid w:val="00296EF8"/>
    <w:rsid w:val="002972A0"/>
    <w:rsid w:val="0029748E"/>
    <w:rsid w:val="00297BBD"/>
    <w:rsid w:val="002A05A7"/>
    <w:rsid w:val="002A05FE"/>
    <w:rsid w:val="002A06A0"/>
    <w:rsid w:val="002A07BB"/>
    <w:rsid w:val="002A07F6"/>
    <w:rsid w:val="002A120D"/>
    <w:rsid w:val="002A1367"/>
    <w:rsid w:val="002A1BE4"/>
    <w:rsid w:val="002A1EA1"/>
    <w:rsid w:val="002A1EB2"/>
    <w:rsid w:val="002A2257"/>
    <w:rsid w:val="002A2909"/>
    <w:rsid w:val="002A2C45"/>
    <w:rsid w:val="002A2D9B"/>
    <w:rsid w:val="002A2E57"/>
    <w:rsid w:val="002A39ED"/>
    <w:rsid w:val="002A3C17"/>
    <w:rsid w:val="002A3F94"/>
    <w:rsid w:val="002A478D"/>
    <w:rsid w:val="002A4A76"/>
    <w:rsid w:val="002A5307"/>
    <w:rsid w:val="002A54C0"/>
    <w:rsid w:val="002A5854"/>
    <w:rsid w:val="002A5A56"/>
    <w:rsid w:val="002A5D89"/>
    <w:rsid w:val="002A5DDD"/>
    <w:rsid w:val="002A6DE4"/>
    <w:rsid w:val="002A7000"/>
    <w:rsid w:val="002A77D4"/>
    <w:rsid w:val="002A7D67"/>
    <w:rsid w:val="002B05AB"/>
    <w:rsid w:val="002B11F4"/>
    <w:rsid w:val="002B27DF"/>
    <w:rsid w:val="002B29E3"/>
    <w:rsid w:val="002B3C67"/>
    <w:rsid w:val="002B3C96"/>
    <w:rsid w:val="002B4353"/>
    <w:rsid w:val="002B45AF"/>
    <w:rsid w:val="002B467C"/>
    <w:rsid w:val="002B4BF9"/>
    <w:rsid w:val="002B5BEC"/>
    <w:rsid w:val="002B5EC9"/>
    <w:rsid w:val="002B629B"/>
    <w:rsid w:val="002B7113"/>
    <w:rsid w:val="002B7EA5"/>
    <w:rsid w:val="002B7ECD"/>
    <w:rsid w:val="002C0352"/>
    <w:rsid w:val="002C03EE"/>
    <w:rsid w:val="002C054E"/>
    <w:rsid w:val="002C0ADE"/>
    <w:rsid w:val="002C0D3F"/>
    <w:rsid w:val="002C1205"/>
    <w:rsid w:val="002C1F91"/>
    <w:rsid w:val="002C2121"/>
    <w:rsid w:val="002C2523"/>
    <w:rsid w:val="002C2776"/>
    <w:rsid w:val="002C2B88"/>
    <w:rsid w:val="002C30D1"/>
    <w:rsid w:val="002C31A0"/>
    <w:rsid w:val="002C4191"/>
    <w:rsid w:val="002C43F3"/>
    <w:rsid w:val="002C4834"/>
    <w:rsid w:val="002C506E"/>
    <w:rsid w:val="002C5507"/>
    <w:rsid w:val="002C59B0"/>
    <w:rsid w:val="002C5D98"/>
    <w:rsid w:val="002C6C4E"/>
    <w:rsid w:val="002C7676"/>
    <w:rsid w:val="002C7C08"/>
    <w:rsid w:val="002D0BBC"/>
    <w:rsid w:val="002D0F12"/>
    <w:rsid w:val="002D0F64"/>
    <w:rsid w:val="002D1038"/>
    <w:rsid w:val="002D1965"/>
    <w:rsid w:val="002D1C6E"/>
    <w:rsid w:val="002D203E"/>
    <w:rsid w:val="002D21D0"/>
    <w:rsid w:val="002D257E"/>
    <w:rsid w:val="002D2F66"/>
    <w:rsid w:val="002D317D"/>
    <w:rsid w:val="002D34F9"/>
    <w:rsid w:val="002D3E5E"/>
    <w:rsid w:val="002D4032"/>
    <w:rsid w:val="002D4098"/>
    <w:rsid w:val="002D4420"/>
    <w:rsid w:val="002D486E"/>
    <w:rsid w:val="002D48CD"/>
    <w:rsid w:val="002D4F48"/>
    <w:rsid w:val="002D56AD"/>
    <w:rsid w:val="002D5901"/>
    <w:rsid w:val="002D69CA"/>
    <w:rsid w:val="002D6A68"/>
    <w:rsid w:val="002D6C44"/>
    <w:rsid w:val="002D7C32"/>
    <w:rsid w:val="002D7CF2"/>
    <w:rsid w:val="002D7FE3"/>
    <w:rsid w:val="002E0041"/>
    <w:rsid w:val="002E0702"/>
    <w:rsid w:val="002E0F9F"/>
    <w:rsid w:val="002E114A"/>
    <w:rsid w:val="002E1E3A"/>
    <w:rsid w:val="002E22D1"/>
    <w:rsid w:val="002E2492"/>
    <w:rsid w:val="002E27C4"/>
    <w:rsid w:val="002E33B1"/>
    <w:rsid w:val="002E3862"/>
    <w:rsid w:val="002E420F"/>
    <w:rsid w:val="002E4686"/>
    <w:rsid w:val="002E53D3"/>
    <w:rsid w:val="002E559D"/>
    <w:rsid w:val="002E591F"/>
    <w:rsid w:val="002E6937"/>
    <w:rsid w:val="002E6B20"/>
    <w:rsid w:val="002E6FCE"/>
    <w:rsid w:val="002E7B1A"/>
    <w:rsid w:val="002F0717"/>
    <w:rsid w:val="002F0B71"/>
    <w:rsid w:val="002F10DC"/>
    <w:rsid w:val="002F11F4"/>
    <w:rsid w:val="002F3365"/>
    <w:rsid w:val="002F3A24"/>
    <w:rsid w:val="002F3B10"/>
    <w:rsid w:val="002F3C2E"/>
    <w:rsid w:val="002F3E5A"/>
    <w:rsid w:val="002F497D"/>
    <w:rsid w:val="002F4B43"/>
    <w:rsid w:val="002F59A0"/>
    <w:rsid w:val="002F59A8"/>
    <w:rsid w:val="002F5A9B"/>
    <w:rsid w:val="002F60B5"/>
    <w:rsid w:val="002F6118"/>
    <w:rsid w:val="002F6397"/>
    <w:rsid w:val="002F64CC"/>
    <w:rsid w:val="002F65D6"/>
    <w:rsid w:val="002F72B1"/>
    <w:rsid w:val="002F7659"/>
    <w:rsid w:val="002F771E"/>
    <w:rsid w:val="002F77EC"/>
    <w:rsid w:val="00300002"/>
    <w:rsid w:val="00300427"/>
    <w:rsid w:val="003007A0"/>
    <w:rsid w:val="00300EF3"/>
    <w:rsid w:val="00300EFB"/>
    <w:rsid w:val="003012B5"/>
    <w:rsid w:val="00301B51"/>
    <w:rsid w:val="00301EA2"/>
    <w:rsid w:val="00301F26"/>
    <w:rsid w:val="003020B7"/>
    <w:rsid w:val="00302956"/>
    <w:rsid w:val="00302B1C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C27"/>
    <w:rsid w:val="00304DD4"/>
    <w:rsid w:val="00304F06"/>
    <w:rsid w:val="003052D2"/>
    <w:rsid w:val="00305E3B"/>
    <w:rsid w:val="00306D5C"/>
    <w:rsid w:val="003072D1"/>
    <w:rsid w:val="00307518"/>
    <w:rsid w:val="00307724"/>
    <w:rsid w:val="0031034B"/>
    <w:rsid w:val="00310553"/>
    <w:rsid w:val="00310B9B"/>
    <w:rsid w:val="0031161C"/>
    <w:rsid w:val="00312908"/>
    <w:rsid w:val="0031340C"/>
    <w:rsid w:val="003142B3"/>
    <w:rsid w:val="00314881"/>
    <w:rsid w:val="00314ADE"/>
    <w:rsid w:val="00315458"/>
    <w:rsid w:val="0031578B"/>
    <w:rsid w:val="00315A1D"/>
    <w:rsid w:val="00315CD9"/>
    <w:rsid w:val="00316648"/>
    <w:rsid w:val="00316FD7"/>
    <w:rsid w:val="003172E5"/>
    <w:rsid w:val="0031780A"/>
    <w:rsid w:val="0032056A"/>
    <w:rsid w:val="00320A3E"/>
    <w:rsid w:val="00320E78"/>
    <w:rsid w:val="003214AA"/>
    <w:rsid w:val="003219CA"/>
    <w:rsid w:val="00322B0E"/>
    <w:rsid w:val="003231B8"/>
    <w:rsid w:val="0032377E"/>
    <w:rsid w:val="0032384B"/>
    <w:rsid w:val="00323A31"/>
    <w:rsid w:val="00323C43"/>
    <w:rsid w:val="0032513E"/>
    <w:rsid w:val="003253FA"/>
    <w:rsid w:val="003264B7"/>
    <w:rsid w:val="00326A84"/>
    <w:rsid w:val="0032703B"/>
    <w:rsid w:val="0032764A"/>
    <w:rsid w:val="003278B9"/>
    <w:rsid w:val="00327916"/>
    <w:rsid w:val="0032791B"/>
    <w:rsid w:val="00327AEC"/>
    <w:rsid w:val="003300D6"/>
    <w:rsid w:val="00330FC7"/>
    <w:rsid w:val="003318EF"/>
    <w:rsid w:val="0033200B"/>
    <w:rsid w:val="003322CC"/>
    <w:rsid w:val="00332502"/>
    <w:rsid w:val="00333284"/>
    <w:rsid w:val="003335F0"/>
    <w:rsid w:val="0033397D"/>
    <w:rsid w:val="00333AB6"/>
    <w:rsid w:val="00333E7D"/>
    <w:rsid w:val="003345BE"/>
    <w:rsid w:val="003346D5"/>
    <w:rsid w:val="003350FB"/>
    <w:rsid w:val="00335310"/>
    <w:rsid w:val="00335592"/>
    <w:rsid w:val="003365AA"/>
    <w:rsid w:val="003373F8"/>
    <w:rsid w:val="00337539"/>
    <w:rsid w:val="00337FCC"/>
    <w:rsid w:val="003402F2"/>
    <w:rsid w:val="003403FC"/>
    <w:rsid w:val="003409EC"/>
    <w:rsid w:val="00340BC6"/>
    <w:rsid w:val="00340E39"/>
    <w:rsid w:val="00341B4E"/>
    <w:rsid w:val="00341CC1"/>
    <w:rsid w:val="00342324"/>
    <w:rsid w:val="0034396E"/>
    <w:rsid w:val="00343C43"/>
    <w:rsid w:val="00344B80"/>
    <w:rsid w:val="00344EC2"/>
    <w:rsid w:val="003451F7"/>
    <w:rsid w:val="00345310"/>
    <w:rsid w:val="00346132"/>
    <w:rsid w:val="00346248"/>
    <w:rsid w:val="00346475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4F"/>
    <w:rsid w:val="00351263"/>
    <w:rsid w:val="003529A8"/>
    <w:rsid w:val="00354187"/>
    <w:rsid w:val="00354ACA"/>
    <w:rsid w:val="00354FF9"/>
    <w:rsid w:val="00355263"/>
    <w:rsid w:val="003552BA"/>
    <w:rsid w:val="003552C3"/>
    <w:rsid w:val="0035596C"/>
    <w:rsid w:val="00355F03"/>
    <w:rsid w:val="0035667B"/>
    <w:rsid w:val="0035679C"/>
    <w:rsid w:val="00356817"/>
    <w:rsid w:val="003568E9"/>
    <w:rsid w:val="003577F4"/>
    <w:rsid w:val="00357F79"/>
    <w:rsid w:val="00360186"/>
    <w:rsid w:val="00360FFA"/>
    <w:rsid w:val="003610DB"/>
    <w:rsid w:val="00361960"/>
    <w:rsid w:val="00362021"/>
    <w:rsid w:val="00362084"/>
    <w:rsid w:val="00362A44"/>
    <w:rsid w:val="003633FD"/>
    <w:rsid w:val="00364587"/>
    <w:rsid w:val="00364C70"/>
    <w:rsid w:val="00364DCA"/>
    <w:rsid w:val="0036593E"/>
    <w:rsid w:val="003659B0"/>
    <w:rsid w:val="00365CA5"/>
    <w:rsid w:val="0036638B"/>
    <w:rsid w:val="0036645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A3F"/>
    <w:rsid w:val="00372D9C"/>
    <w:rsid w:val="00372E01"/>
    <w:rsid w:val="00372F94"/>
    <w:rsid w:val="003738B0"/>
    <w:rsid w:val="0037399C"/>
    <w:rsid w:val="00373C5F"/>
    <w:rsid w:val="00374C9A"/>
    <w:rsid w:val="0037500B"/>
    <w:rsid w:val="0037647D"/>
    <w:rsid w:val="00376671"/>
    <w:rsid w:val="00376E38"/>
    <w:rsid w:val="00376FC6"/>
    <w:rsid w:val="00377BD0"/>
    <w:rsid w:val="00380A6A"/>
    <w:rsid w:val="00380C57"/>
    <w:rsid w:val="00380C88"/>
    <w:rsid w:val="00380E40"/>
    <w:rsid w:val="0038102F"/>
    <w:rsid w:val="003810E6"/>
    <w:rsid w:val="003811C8"/>
    <w:rsid w:val="00381608"/>
    <w:rsid w:val="00381E21"/>
    <w:rsid w:val="003833FC"/>
    <w:rsid w:val="003835B4"/>
    <w:rsid w:val="00383C70"/>
    <w:rsid w:val="00383EC9"/>
    <w:rsid w:val="003842EA"/>
    <w:rsid w:val="00384AB3"/>
    <w:rsid w:val="00384D36"/>
    <w:rsid w:val="00384DD3"/>
    <w:rsid w:val="003852C1"/>
    <w:rsid w:val="003863FB"/>
    <w:rsid w:val="00386BF8"/>
    <w:rsid w:val="00386DDB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3847"/>
    <w:rsid w:val="003938AA"/>
    <w:rsid w:val="00393FFD"/>
    <w:rsid w:val="003944B3"/>
    <w:rsid w:val="0039473F"/>
    <w:rsid w:val="003947AB"/>
    <w:rsid w:val="003948C5"/>
    <w:rsid w:val="00394BB8"/>
    <w:rsid w:val="00395437"/>
    <w:rsid w:val="00395B1C"/>
    <w:rsid w:val="0039614D"/>
    <w:rsid w:val="00396226"/>
    <w:rsid w:val="0039686F"/>
    <w:rsid w:val="00396AC2"/>
    <w:rsid w:val="00396BFB"/>
    <w:rsid w:val="00396CF9"/>
    <w:rsid w:val="00397137"/>
    <w:rsid w:val="0039730A"/>
    <w:rsid w:val="00397802"/>
    <w:rsid w:val="003A07D7"/>
    <w:rsid w:val="003A16B8"/>
    <w:rsid w:val="003A1B6B"/>
    <w:rsid w:val="003A22D2"/>
    <w:rsid w:val="003A2FFA"/>
    <w:rsid w:val="003A32F9"/>
    <w:rsid w:val="003A383A"/>
    <w:rsid w:val="003A39CD"/>
    <w:rsid w:val="003A45CB"/>
    <w:rsid w:val="003A52C5"/>
    <w:rsid w:val="003A53C8"/>
    <w:rsid w:val="003A5A6D"/>
    <w:rsid w:val="003A5A86"/>
    <w:rsid w:val="003A69BC"/>
    <w:rsid w:val="003A6DCB"/>
    <w:rsid w:val="003A7192"/>
    <w:rsid w:val="003B0CD5"/>
    <w:rsid w:val="003B1A01"/>
    <w:rsid w:val="003B20FB"/>
    <w:rsid w:val="003B2CD6"/>
    <w:rsid w:val="003B332A"/>
    <w:rsid w:val="003B3D8F"/>
    <w:rsid w:val="003B3F1D"/>
    <w:rsid w:val="003B4419"/>
    <w:rsid w:val="003B4B6C"/>
    <w:rsid w:val="003B4FE0"/>
    <w:rsid w:val="003B57F3"/>
    <w:rsid w:val="003B597F"/>
    <w:rsid w:val="003B5A45"/>
    <w:rsid w:val="003B67C9"/>
    <w:rsid w:val="003B69A9"/>
    <w:rsid w:val="003B7A07"/>
    <w:rsid w:val="003C0A2F"/>
    <w:rsid w:val="003C0B58"/>
    <w:rsid w:val="003C0C5C"/>
    <w:rsid w:val="003C0DE4"/>
    <w:rsid w:val="003C1140"/>
    <w:rsid w:val="003C1503"/>
    <w:rsid w:val="003C183A"/>
    <w:rsid w:val="003C225A"/>
    <w:rsid w:val="003C2393"/>
    <w:rsid w:val="003C26A4"/>
    <w:rsid w:val="003C2EDD"/>
    <w:rsid w:val="003C3444"/>
    <w:rsid w:val="003C3448"/>
    <w:rsid w:val="003C375C"/>
    <w:rsid w:val="003C3A35"/>
    <w:rsid w:val="003C3BA5"/>
    <w:rsid w:val="003C442C"/>
    <w:rsid w:val="003C4444"/>
    <w:rsid w:val="003C4953"/>
    <w:rsid w:val="003C5345"/>
    <w:rsid w:val="003C58FD"/>
    <w:rsid w:val="003C5A4D"/>
    <w:rsid w:val="003C5A68"/>
    <w:rsid w:val="003C5ED6"/>
    <w:rsid w:val="003C6114"/>
    <w:rsid w:val="003C6568"/>
    <w:rsid w:val="003C684D"/>
    <w:rsid w:val="003C6C93"/>
    <w:rsid w:val="003C7CAD"/>
    <w:rsid w:val="003D0284"/>
    <w:rsid w:val="003D1BAE"/>
    <w:rsid w:val="003D2003"/>
    <w:rsid w:val="003D21C4"/>
    <w:rsid w:val="003D285D"/>
    <w:rsid w:val="003D3879"/>
    <w:rsid w:val="003D393F"/>
    <w:rsid w:val="003D4035"/>
    <w:rsid w:val="003D4431"/>
    <w:rsid w:val="003D4468"/>
    <w:rsid w:val="003D4A8C"/>
    <w:rsid w:val="003D5192"/>
    <w:rsid w:val="003D54D5"/>
    <w:rsid w:val="003D54DA"/>
    <w:rsid w:val="003D60AA"/>
    <w:rsid w:val="003D66C9"/>
    <w:rsid w:val="003D7110"/>
    <w:rsid w:val="003D7399"/>
    <w:rsid w:val="003D73C3"/>
    <w:rsid w:val="003D79DA"/>
    <w:rsid w:val="003D7B59"/>
    <w:rsid w:val="003D7D27"/>
    <w:rsid w:val="003D7EEE"/>
    <w:rsid w:val="003E097A"/>
    <w:rsid w:val="003E2988"/>
    <w:rsid w:val="003E305A"/>
    <w:rsid w:val="003E3326"/>
    <w:rsid w:val="003E3715"/>
    <w:rsid w:val="003E3ABD"/>
    <w:rsid w:val="003E490A"/>
    <w:rsid w:val="003E4B11"/>
    <w:rsid w:val="003E4DD5"/>
    <w:rsid w:val="003E51C4"/>
    <w:rsid w:val="003E6077"/>
    <w:rsid w:val="003E7137"/>
    <w:rsid w:val="003E72F3"/>
    <w:rsid w:val="003E757A"/>
    <w:rsid w:val="003E770D"/>
    <w:rsid w:val="003F05E5"/>
    <w:rsid w:val="003F0685"/>
    <w:rsid w:val="003F1E4E"/>
    <w:rsid w:val="003F1F48"/>
    <w:rsid w:val="003F25CC"/>
    <w:rsid w:val="003F2BA5"/>
    <w:rsid w:val="003F3151"/>
    <w:rsid w:val="003F3DD2"/>
    <w:rsid w:val="003F3F8E"/>
    <w:rsid w:val="003F43A7"/>
    <w:rsid w:val="003F43B2"/>
    <w:rsid w:val="003F48D8"/>
    <w:rsid w:val="003F4F69"/>
    <w:rsid w:val="003F5990"/>
    <w:rsid w:val="003F59D9"/>
    <w:rsid w:val="003F6412"/>
    <w:rsid w:val="003F7D03"/>
    <w:rsid w:val="003F7FB1"/>
    <w:rsid w:val="00401C75"/>
    <w:rsid w:val="00401E84"/>
    <w:rsid w:val="00402000"/>
    <w:rsid w:val="00403868"/>
    <w:rsid w:val="00403E14"/>
    <w:rsid w:val="0040455C"/>
    <w:rsid w:val="0040483E"/>
    <w:rsid w:val="00405178"/>
    <w:rsid w:val="00405249"/>
    <w:rsid w:val="00405500"/>
    <w:rsid w:val="00405FC6"/>
    <w:rsid w:val="004063E5"/>
    <w:rsid w:val="00406A7B"/>
    <w:rsid w:val="004105A2"/>
    <w:rsid w:val="00410753"/>
    <w:rsid w:val="00410CFD"/>
    <w:rsid w:val="00410DDA"/>
    <w:rsid w:val="0041126B"/>
    <w:rsid w:val="00411876"/>
    <w:rsid w:val="004118F7"/>
    <w:rsid w:val="0041292E"/>
    <w:rsid w:val="0041294E"/>
    <w:rsid w:val="0041297C"/>
    <w:rsid w:val="00412FB8"/>
    <w:rsid w:val="004134ED"/>
    <w:rsid w:val="0041508F"/>
    <w:rsid w:val="0041592C"/>
    <w:rsid w:val="00415ADE"/>
    <w:rsid w:val="00416066"/>
    <w:rsid w:val="0041617A"/>
    <w:rsid w:val="004164CF"/>
    <w:rsid w:val="00416557"/>
    <w:rsid w:val="00416AA9"/>
    <w:rsid w:val="00416C94"/>
    <w:rsid w:val="0041771B"/>
    <w:rsid w:val="004202CB"/>
    <w:rsid w:val="004207E9"/>
    <w:rsid w:val="00420B32"/>
    <w:rsid w:val="0042124D"/>
    <w:rsid w:val="004220B4"/>
    <w:rsid w:val="0042248A"/>
    <w:rsid w:val="004225AA"/>
    <w:rsid w:val="0042311D"/>
    <w:rsid w:val="00423451"/>
    <w:rsid w:val="00423525"/>
    <w:rsid w:val="0042373A"/>
    <w:rsid w:val="004239B2"/>
    <w:rsid w:val="00423F37"/>
    <w:rsid w:val="00424A78"/>
    <w:rsid w:val="00425658"/>
    <w:rsid w:val="00425A7F"/>
    <w:rsid w:val="00425E9B"/>
    <w:rsid w:val="004262F5"/>
    <w:rsid w:val="00426A44"/>
    <w:rsid w:val="00426CF7"/>
    <w:rsid w:val="004273D7"/>
    <w:rsid w:val="004301F4"/>
    <w:rsid w:val="00430BD4"/>
    <w:rsid w:val="00431AAE"/>
    <w:rsid w:val="00431EA7"/>
    <w:rsid w:val="00432442"/>
    <w:rsid w:val="0043323F"/>
    <w:rsid w:val="004336EB"/>
    <w:rsid w:val="00433F41"/>
    <w:rsid w:val="004344BF"/>
    <w:rsid w:val="004348D5"/>
    <w:rsid w:val="004348EA"/>
    <w:rsid w:val="004348FF"/>
    <w:rsid w:val="00434A25"/>
    <w:rsid w:val="00434AEA"/>
    <w:rsid w:val="00435CDD"/>
    <w:rsid w:val="00435D90"/>
    <w:rsid w:val="00436553"/>
    <w:rsid w:val="004368CC"/>
    <w:rsid w:val="00436CE4"/>
    <w:rsid w:val="00436DF0"/>
    <w:rsid w:val="004370BC"/>
    <w:rsid w:val="004370DB"/>
    <w:rsid w:val="004372DD"/>
    <w:rsid w:val="00437388"/>
    <w:rsid w:val="004379C6"/>
    <w:rsid w:val="00437C78"/>
    <w:rsid w:val="004404CE"/>
    <w:rsid w:val="00440B8C"/>
    <w:rsid w:val="00440E17"/>
    <w:rsid w:val="00440F83"/>
    <w:rsid w:val="00441D8F"/>
    <w:rsid w:val="00441FCC"/>
    <w:rsid w:val="00442369"/>
    <w:rsid w:val="00442BC9"/>
    <w:rsid w:val="004430CE"/>
    <w:rsid w:val="00443226"/>
    <w:rsid w:val="00443DCA"/>
    <w:rsid w:val="00443FAE"/>
    <w:rsid w:val="00444986"/>
    <w:rsid w:val="00444D1B"/>
    <w:rsid w:val="004462C9"/>
    <w:rsid w:val="00447295"/>
    <w:rsid w:val="004472D9"/>
    <w:rsid w:val="0044754F"/>
    <w:rsid w:val="00450717"/>
    <w:rsid w:val="0045074C"/>
    <w:rsid w:val="00450A81"/>
    <w:rsid w:val="00450B42"/>
    <w:rsid w:val="00450C11"/>
    <w:rsid w:val="00450C74"/>
    <w:rsid w:val="00452078"/>
    <w:rsid w:val="00452577"/>
    <w:rsid w:val="00452B1F"/>
    <w:rsid w:val="004533C6"/>
    <w:rsid w:val="00453601"/>
    <w:rsid w:val="00453897"/>
    <w:rsid w:val="00453EDE"/>
    <w:rsid w:val="00454113"/>
    <w:rsid w:val="00454439"/>
    <w:rsid w:val="00455396"/>
    <w:rsid w:val="004556B0"/>
    <w:rsid w:val="00455850"/>
    <w:rsid w:val="00455875"/>
    <w:rsid w:val="00455909"/>
    <w:rsid w:val="004562DC"/>
    <w:rsid w:val="00456499"/>
    <w:rsid w:val="00456662"/>
    <w:rsid w:val="004567D0"/>
    <w:rsid w:val="004570DE"/>
    <w:rsid w:val="004577F9"/>
    <w:rsid w:val="00457F71"/>
    <w:rsid w:val="00460861"/>
    <w:rsid w:val="004612F1"/>
    <w:rsid w:val="00461356"/>
    <w:rsid w:val="0046158D"/>
    <w:rsid w:val="0046166B"/>
    <w:rsid w:val="00461716"/>
    <w:rsid w:val="00461F3B"/>
    <w:rsid w:val="004620F4"/>
    <w:rsid w:val="00462330"/>
    <w:rsid w:val="00462E61"/>
    <w:rsid w:val="00462EA0"/>
    <w:rsid w:val="0046330C"/>
    <w:rsid w:val="004636FC"/>
    <w:rsid w:val="004638A2"/>
    <w:rsid w:val="00464985"/>
    <w:rsid w:val="00464AE2"/>
    <w:rsid w:val="00464E16"/>
    <w:rsid w:val="00464E31"/>
    <w:rsid w:val="00464F1D"/>
    <w:rsid w:val="00465635"/>
    <w:rsid w:val="00465AF1"/>
    <w:rsid w:val="00465FC2"/>
    <w:rsid w:val="00466E96"/>
    <w:rsid w:val="00467077"/>
    <w:rsid w:val="00467A18"/>
    <w:rsid w:val="0047020B"/>
    <w:rsid w:val="00470428"/>
    <w:rsid w:val="00470E79"/>
    <w:rsid w:val="00471173"/>
    <w:rsid w:val="0047180E"/>
    <w:rsid w:val="00472063"/>
    <w:rsid w:val="0047283C"/>
    <w:rsid w:val="00472BF0"/>
    <w:rsid w:val="00473186"/>
    <w:rsid w:val="004735A4"/>
    <w:rsid w:val="00474110"/>
    <w:rsid w:val="00474232"/>
    <w:rsid w:val="00474B6A"/>
    <w:rsid w:val="00474ED1"/>
    <w:rsid w:val="004750FE"/>
    <w:rsid w:val="00475174"/>
    <w:rsid w:val="00475B61"/>
    <w:rsid w:val="00476146"/>
    <w:rsid w:val="00476A74"/>
    <w:rsid w:val="00476CAC"/>
    <w:rsid w:val="0047770D"/>
    <w:rsid w:val="00477800"/>
    <w:rsid w:val="00477929"/>
    <w:rsid w:val="00477CBC"/>
    <w:rsid w:val="00477DA1"/>
    <w:rsid w:val="00477E5F"/>
    <w:rsid w:val="00480585"/>
    <w:rsid w:val="004806FF"/>
    <w:rsid w:val="00480E98"/>
    <w:rsid w:val="0048133E"/>
    <w:rsid w:val="0048147A"/>
    <w:rsid w:val="0048188C"/>
    <w:rsid w:val="00481BFB"/>
    <w:rsid w:val="00481C24"/>
    <w:rsid w:val="004821CD"/>
    <w:rsid w:val="0048263C"/>
    <w:rsid w:val="00482BFF"/>
    <w:rsid w:val="004836E7"/>
    <w:rsid w:val="00483CB0"/>
    <w:rsid w:val="00484150"/>
    <w:rsid w:val="00484757"/>
    <w:rsid w:val="00484D56"/>
    <w:rsid w:val="0048510A"/>
    <w:rsid w:val="004867C9"/>
    <w:rsid w:val="00487324"/>
    <w:rsid w:val="00490017"/>
    <w:rsid w:val="00490A4C"/>
    <w:rsid w:val="00491303"/>
    <w:rsid w:val="00491F78"/>
    <w:rsid w:val="00492ECB"/>
    <w:rsid w:val="0049305D"/>
    <w:rsid w:val="00493BFC"/>
    <w:rsid w:val="00493E53"/>
    <w:rsid w:val="00493EFE"/>
    <w:rsid w:val="004944FC"/>
    <w:rsid w:val="00494BA4"/>
    <w:rsid w:val="00494BE5"/>
    <w:rsid w:val="00494FA4"/>
    <w:rsid w:val="00495747"/>
    <w:rsid w:val="00495AB4"/>
    <w:rsid w:val="00495DAC"/>
    <w:rsid w:val="00495E7F"/>
    <w:rsid w:val="00496364"/>
    <w:rsid w:val="004967B2"/>
    <w:rsid w:val="004968D5"/>
    <w:rsid w:val="004969A7"/>
    <w:rsid w:val="004973F7"/>
    <w:rsid w:val="00497C8D"/>
    <w:rsid w:val="00497D89"/>
    <w:rsid w:val="004A0354"/>
    <w:rsid w:val="004A0772"/>
    <w:rsid w:val="004A0A35"/>
    <w:rsid w:val="004A0B3E"/>
    <w:rsid w:val="004A0E54"/>
    <w:rsid w:val="004A0F0A"/>
    <w:rsid w:val="004A16D7"/>
    <w:rsid w:val="004A1B17"/>
    <w:rsid w:val="004A1D4E"/>
    <w:rsid w:val="004A1F40"/>
    <w:rsid w:val="004A1FDD"/>
    <w:rsid w:val="004A2476"/>
    <w:rsid w:val="004A25CD"/>
    <w:rsid w:val="004A2630"/>
    <w:rsid w:val="004A2AB3"/>
    <w:rsid w:val="004A2C78"/>
    <w:rsid w:val="004A30D6"/>
    <w:rsid w:val="004A3B01"/>
    <w:rsid w:val="004A3DB9"/>
    <w:rsid w:val="004A3E1F"/>
    <w:rsid w:val="004A3ECE"/>
    <w:rsid w:val="004A53D1"/>
    <w:rsid w:val="004A5A4C"/>
    <w:rsid w:val="004A5F81"/>
    <w:rsid w:val="004A63EA"/>
    <w:rsid w:val="004A64EB"/>
    <w:rsid w:val="004A6A9A"/>
    <w:rsid w:val="004A6C67"/>
    <w:rsid w:val="004A6F97"/>
    <w:rsid w:val="004A7080"/>
    <w:rsid w:val="004A7CD4"/>
    <w:rsid w:val="004A7DD0"/>
    <w:rsid w:val="004B1298"/>
    <w:rsid w:val="004B15C3"/>
    <w:rsid w:val="004B169A"/>
    <w:rsid w:val="004B1D5F"/>
    <w:rsid w:val="004B2651"/>
    <w:rsid w:val="004B2F14"/>
    <w:rsid w:val="004B2F29"/>
    <w:rsid w:val="004B32A3"/>
    <w:rsid w:val="004B3C66"/>
    <w:rsid w:val="004B3D46"/>
    <w:rsid w:val="004B3E2D"/>
    <w:rsid w:val="004B3E45"/>
    <w:rsid w:val="004B407E"/>
    <w:rsid w:val="004B4CF0"/>
    <w:rsid w:val="004B4ED3"/>
    <w:rsid w:val="004B5233"/>
    <w:rsid w:val="004B574B"/>
    <w:rsid w:val="004B5E3A"/>
    <w:rsid w:val="004B5E44"/>
    <w:rsid w:val="004B5FFD"/>
    <w:rsid w:val="004B6379"/>
    <w:rsid w:val="004B63D6"/>
    <w:rsid w:val="004B7AF6"/>
    <w:rsid w:val="004C01B4"/>
    <w:rsid w:val="004C01D3"/>
    <w:rsid w:val="004C0771"/>
    <w:rsid w:val="004C0804"/>
    <w:rsid w:val="004C0D65"/>
    <w:rsid w:val="004C0FE3"/>
    <w:rsid w:val="004C123C"/>
    <w:rsid w:val="004C1275"/>
    <w:rsid w:val="004C12B0"/>
    <w:rsid w:val="004C16DE"/>
    <w:rsid w:val="004C17A6"/>
    <w:rsid w:val="004C1B34"/>
    <w:rsid w:val="004C1C2C"/>
    <w:rsid w:val="004C1DDA"/>
    <w:rsid w:val="004C2351"/>
    <w:rsid w:val="004C283B"/>
    <w:rsid w:val="004C2A9A"/>
    <w:rsid w:val="004C2D4E"/>
    <w:rsid w:val="004C2E76"/>
    <w:rsid w:val="004C3105"/>
    <w:rsid w:val="004C38C8"/>
    <w:rsid w:val="004C3B40"/>
    <w:rsid w:val="004C3CD6"/>
    <w:rsid w:val="004C3DE5"/>
    <w:rsid w:val="004C3F24"/>
    <w:rsid w:val="004C425E"/>
    <w:rsid w:val="004C49BC"/>
    <w:rsid w:val="004C5367"/>
    <w:rsid w:val="004C53AC"/>
    <w:rsid w:val="004C53C6"/>
    <w:rsid w:val="004C59CF"/>
    <w:rsid w:val="004C59FB"/>
    <w:rsid w:val="004C5BC3"/>
    <w:rsid w:val="004C604D"/>
    <w:rsid w:val="004C724D"/>
    <w:rsid w:val="004C75DE"/>
    <w:rsid w:val="004C7901"/>
    <w:rsid w:val="004C7EC2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2EB"/>
    <w:rsid w:val="004D239B"/>
    <w:rsid w:val="004D25C6"/>
    <w:rsid w:val="004D2A99"/>
    <w:rsid w:val="004D3088"/>
    <w:rsid w:val="004D3879"/>
    <w:rsid w:val="004D4080"/>
    <w:rsid w:val="004D4C73"/>
    <w:rsid w:val="004D4D62"/>
    <w:rsid w:val="004D52C4"/>
    <w:rsid w:val="004D5996"/>
    <w:rsid w:val="004D59BB"/>
    <w:rsid w:val="004D5A17"/>
    <w:rsid w:val="004D6386"/>
    <w:rsid w:val="004D6CC1"/>
    <w:rsid w:val="004D787F"/>
    <w:rsid w:val="004D7EFC"/>
    <w:rsid w:val="004E0028"/>
    <w:rsid w:val="004E08EE"/>
    <w:rsid w:val="004E0A6C"/>
    <w:rsid w:val="004E0E6B"/>
    <w:rsid w:val="004E1032"/>
    <w:rsid w:val="004E1070"/>
    <w:rsid w:val="004E13D0"/>
    <w:rsid w:val="004E1F32"/>
    <w:rsid w:val="004E280D"/>
    <w:rsid w:val="004E2E47"/>
    <w:rsid w:val="004E3756"/>
    <w:rsid w:val="004E3A73"/>
    <w:rsid w:val="004E400E"/>
    <w:rsid w:val="004E4855"/>
    <w:rsid w:val="004E525C"/>
    <w:rsid w:val="004E538C"/>
    <w:rsid w:val="004E5835"/>
    <w:rsid w:val="004E60F0"/>
    <w:rsid w:val="004E6174"/>
    <w:rsid w:val="004E652C"/>
    <w:rsid w:val="004E6A0A"/>
    <w:rsid w:val="004E6F4F"/>
    <w:rsid w:val="004E74CA"/>
    <w:rsid w:val="004E7A0E"/>
    <w:rsid w:val="004E7DAF"/>
    <w:rsid w:val="004F0C0D"/>
    <w:rsid w:val="004F0CCB"/>
    <w:rsid w:val="004F0CD0"/>
    <w:rsid w:val="004F2742"/>
    <w:rsid w:val="004F3535"/>
    <w:rsid w:val="004F4336"/>
    <w:rsid w:val="004F45BC"/>
    <w:rsid w:val="004F4895"/>
    <w:rsid w:val="004F4B72"/>
    <w:rsid w:val="004F4BE9"/>
    <w:rsid w:val="004F52E5"/>
    <w:rsid w:val="004F54F7"/>
    <w:rsid w:val="004F582A"/>
    <w:rsid w:val="004F597E"/>
    <w:rsid w:val="004F5A55"/>
    <w:rsid w:val="004F5C55"/>
    <w:rsid w:val="004F62A1"/>
    <w:rsid w:val="004F7210"/>
    <w:rsid w:val="004F725D"/>
    <w:rsid w:val="004F78B3"/>
    <w:rsid w:val="00500278"/>
    <w:rsid w:val="00500C27"/>
    <w:rsid w:val="00500C61"/>
    <w:rsid w:val="0050120E"/>
    <w:rsid w:val="005020C9"/>
    <w:rsid w:val="005026E3"/>
    <w:rsid w:val="00502883"/>
    <w:rsid w:val="005028C1"/>
    <w:rsid w:val="005036B2"/>
    <w:rsid w:val="005037CA"/>
    <w:rsid w:val="0050388C"/>
    <w:rsid w:val="005038C7"/>
    <w:rsid w:val="00503D4A"/>
    <w:rsid w:val="0050425D"/>
    <w:rsid w:val="005050FE"/>
    <w:rsid w:val="005054F3"/>
    <w:rsid w:val="0050567E"/>
    <w:rsid w:val="0050602F"/>
    <w:rsid w:val="00506074"/>
    <w:rsid w:val="005069DA"/>
    <w:rsid w:val="00506D49"/>
    <w:rsid w:val="0050715E"/>
    <w:rsid w:val="00507403"/>
    <w:rsid w:val="005100BD"/>
    <w:rsid w:val="00510B3D"/>
    <w:rsid w:val="00510D46"/>
    <w:rsid w:val="0051103D"/>
    <w:rsid w:val="00511085"/>
    <w:rsid w:val="00511168"/>
    <w:rsid w:val="00511AC6"/>
    <w:rsid w:val="00511F16"/>
    <w:rsid w:val="00512C1D"/>
    <w:rsid w:val="0051391C"/>
    <w:rsid w:val="00513C23"/>
    <w:rsid w:val="00513F9E"/>
    <w:rsid w:val="005142D4"/>
    <w:rsid w:val="00514716"/>
    <w:rsid w:val="005153C6"/>
    <w:rsid w:val="005154DD"/>
    <w:rsid w:val="005158AC"/>
    <w:rsid w:val="00515CAE"/>
    <w:rsid w:val="00515FF6"/>
    <w:rsid w:val="00516452"/>
    <w:rsid w:val="00516A1B"/>
    <w:rsid w:val="00517525"/>
    <w:rsid w:val="00517ADA"/>
    <w:rsid w:val="00517E80"/>
    <w:rsid w:val="00520B6E"/>
    <w:rsid w:val="005212AA"/>
    <w:rsid w:val="005212BB"/>
    <w:rsid w:val="00521896"/>
    <w:rsid w:val="0052215F"/>
    <w:rsid w:val="0052242A"/>
    <w:rsid w:val="005236E8"/>
    <w:rsid w:val="00523ED5"/>
    <w:rsid w:val="005242AD"/>
    <w:rsid w:val="005245E4"/>
    <w:rsid w:val="005246EC"/>
    <w:rsid w:val="005250AE"/>
    <w:rsid w:val="00525319"/>
    <w:rsid w:val="00525662"/>
    <w:rsid w:val="005259DF"/>
    <w:rsid w:val="005260A3"/>
    <w:rsid w:val="00527028"/>
    <w:rsid w:val="00527101"/>
    <w:rsid w:val="00527A87"/>
    <w:rsid w:val="00527AFC"/>
    <w:rsid w:val="00530032"/>
    <w:rsid w:val="0053065A"/>
    <w:rsid w:val="0053091F"/>
    <w:rsid w:val="005316A7"/>
    <w:rsid w:val="00531BA3"/>
    <w:rsid w:val="00532183"/>
    <w:rsid w:val="0053231B"/>
    <w:rsid w:val="00532505"/>
    <w:rsid w:val="00532597"/>
    <w:rsid w:val="00532DE7"/>
    <w:rsid w:val="005331EE"/>
    <w:rsid w:val="00533532"/>
    <w:rsid w:val="00533A65"/>
    <w:rsid w:val="005342D6"/>
    <w:rsid w:val="005343E2"/>
    <w:rsid w:val="00534413"/>
    <w:rsid w:val="00535413"/>
    <w:rsid w:val="00535778"/>
    <w:rsid w:val="00536590"/>
    <w:rsid w:val="005368B6"/>
    <w:rsid w:val="0053697B"/>
    <w:rsid w:val="00537FA2"/>
    <w:rsid w:val="005400A5"/>
    <w:rsid w:val="00540159"/>
    <w:rsid w:val="00540215"/>
    <w:rsid w:val="00540391"/>
    <w:rsid w:val="00540A19"/>
    <w:rsid w:val="005417A6"/>
    <w:rsid w:val="005429FF"/>
    <w:rsid w:val="00542F42"/>
    <w:rsid w:val="005436FF"/>
    <w:rsid w:val="005438D7"/>
    <w:rsid w:val="00544649"/>
    <w:rsid w:val="0054553D"/>
    <w:rsid w:val="005456B3"/>
    <w:rsid w:val="005457C5"/>
    <w:rsid w:val="00545822"/>
    <w:rsid w:val="00546368"/>
    <w:rsid w:val="00546927"/>
    <w:rsid w:val="005470FB"/>
    <w:rsid w:val="005478F7"/>
    <w:rsid w:val="0055073F"/>
    <w:rsid w:val="005507A0"/>
    <w:rsid w:val="00551179"/>
    <w:rsid w:val="005511A5"/>
    <w:rsid w:val="00551762"/>
    <w:rsid w:val="00551DF8"/>
    <w:rsid w:val="005522F0"/>
    <w:rsid w:val="00552EA6"/>
    <w:rsid w:val="0055328E"/>
    <w:rsid w:val="0055346D"/>
    <w:rsid w:val="005535FB"/>
    <w:rsid w:val="005536B0"/>
    <w:rsid w:val="00553831"/>
    <w:rsid w:val="0055468D"/>
    <w:rsid w:val="005556F9"/>
    <w:rsid w:val="00555932"/>
    <w:rsid w:val="00555ACE"/>
    <w:rsid w:val="00555B4D"/>
    <w:rsid w:val="00555F5C"/>
    <w:rsid w:val="005560CB"/>
    <w:rsid w:val="005569F5"/>
    <w:rsid w:val="00557035"/>
    <w:rsid w:val="0055722E"/>
    <w:rsid w:val="00557275"/>
    <w:rsid w:val="00557312"/>
    <w:rsid w:val="0055768E"/>
    <w:rsid w:val="00557B39"/>
    <w:rsid w:val="0056027C"/>
    <w:rsid w:val="00560328"/>
    <w:rsid w:val="005608BD"/>
    <w:rsid w:val="00560C80"/>
    <w:rsid w:val="00561252"/>
    <w:rsid w:val="00561705"/>
    <w:rsid w:val="00561938"/>
    <w:rsid w:val="0056194D"/>
    <w:rsid w:val="00561D9C"/>
    <w:rsid w:val="00561DD2"/>
    <w:rsid w:val="0056219E"/>
    <w:rsid w:val="005622D8"/>
    <w:rsid w:val="005627A5"/>
    <w:rsid w:val="00563527"/>
    <w:rsid w:val="00563797"/>
    <w:rsid w:val="00564092"/>
    <w:rsid w:val="005641B8"/>
    <w:rsid w:val="00564481"/>
    <w:rsid w:val="00564865"/>
    <w:rsid w:val="00564F14"/>
    <w:rsid w:val="00565345"/>
    <w:rsid w:val="005654F6"/>
    <w:rsid w:val="005655BD"/>
    <w:rsid w:val="00565920"/>
    <w:rsid w:val="00565E4A"/>
    <w:rsid w:val="005668F6"/>
    <w:rsid w:val="005679B1"/>
    <w:rsid w:val="00567B2B"/>
    <w:rsid w:val="00570043"/>
    <w:rsid w:val="005700B4"/>
    <w:rsid w:val="0057029C"/>
    <w:rsid w:val="0057056A"/>
    <w:rsid w:val="005705AC"/>
    <w:rsid w:val="00570947"/>
    <w:rsid w:val="00570C8C"/>
    <w:rsid w:val="005716C6"/>
    <w:rsid w:val="005717B9"/>
    <w:rsid w:val="005717C6"/>
    <w:rsid w:val="00571D79"/>
    <w:rsid w:val="0057254C"/>
    <w:rsid w:val="00572580"/>
    <w:rsid w:val="005733BB"/>
    <w:rsid w:val="005735BF"/>
    <w:rsid w:val="00573676"/>
    <w:rsid w:val="00573E5D"/>
    <w:rsid w:val="0057432C"/>
    <w:rsid w:val="00574626"/>
    <w:rsid w:val="0057467E"/>
    <w:rsid w:val="005752A0"/>
    <w:rsid w:val="00575B77"/>
    <w:rsid w:val="00575DE5"/>
    <w:rsid w:val="0057623C"/>
    <w:rsid w:val="005765A1"/>
    <w:rsid w:val="00577336"/>
    <w:rsid w:val="0057759E"/>
    <w:rsid w:val="00577660"/>
    <w:rsid w:val="005778FE"/>
    <w:rsid w:val="00580042"/>
    <w:rsid w:val="00580047"/>
    <w:rsid w:val="005801AB"/>
    <w:rsid w:val="005804F1"/>
    <w:rsid w:val="00581463"/>
    <w:rsid w:val="00581479"/>
    <w:rsid w:val="005814AB"/>
    <w:rsid w:val="00581A62"/>
    <w:rsid w:val="00581D62"/>
    <w:rsid w:val="005821DF"/>
    <w:rsid w:val="00582533"/>
    <w:rsid w:val="005828D6"/>
    <w:rsid w:val="00582D75"/>
    <w:rsid w:val="00583209"/>
    <w:rsid w:val="0058320C"/>
    <w:rsid w:val="00583609"/>
    <w:rsid w:val="00583CA5"/>
    <w:rsid w:val="00584388"/>
    <w:rsid w:val="00584393"/>
    <w:rsid w:val="00584805"/>
    <w:rsid w:val="0058549B"/>
    <w:rsid w:val="00586D4A"/>
    <w:rsid w:val="00586F6A"/>
    <w:rsid w:val="005872A2"/>
    <w:rsid w:val="0058780C"/>
    <w:rsid w:val="00587D49"/>
    <w:rsid w:val="005900B6"/>
    <w:rsid w:val="005905F3"/>
    <w:rsid w:val="00590C3D"/>
    <w:rsid w:val="00591A98"/>
    <w:rsid w:val="00591CA4"/>
    <w:rsid w:val="00592132"/>
    <w:rsid w:val="005933DD"/>
    <w:rsid w:val="005937F6"/>
    <w:rsid w:val="00593E09"/>
    <w:rsid w:val="005941AC"/>
    <w:rsid w:val="0059547D"/>
    <w:rsid w:val="00595680"/>
    <w:rsid w:val="00595A1E"/>
    <w:rsid w:val="0059650B"/>
    <w:rsid w:val="00596679"/>
    <w:rsid w:val="005966A1"/>
    <w:rsid w:val="00597181"/>
    <w:rsid w:val="005973AD"/>
    <w:rsid w:val="0059773F"/>
    <w:rsid w:val="00597A92"/>
    <w:rsid w:val="00597B12"/>
    <w:rsid w:val="005A02CB"/>
    <w:rsid w:val="005A083B"/>
    <w:rsid w:val="005A090D"/>
    <w:rsid w:val="005A12FD"/>
    <w:rsid w:val="005A1AC1"/>
    <w:rsid w:val="005A24AE"/>
    <w:rsid w:val="005A278A"/>
    <w:rsid w:val="005A2F8E"/>
    <w:rsid w:val="005A2FBA"/>
    <w:rsid w:val="005A30AF"/>
    <w:rsid w:val="005A313E"/>
    <w:rsid w:val="005A3618"/>
    <w:rsid w:val="005A3780"/>
    <w:rsid w:val="005A380D"/>
    <w:rsid w:val="005A401E"/>
    <w:rsid w:val="005A42A0"/>
    <w:rsid w:val="005A4525"/>
    <w:rsid w:val="005A464B"/>
    <w:rsid w:val="005A47F1"/>
    <w:rsid w:val="005A695F"/>
    <w:rsid w:val="005A6A8F"/>
    <w:rsid w:val="005A72E7"/>
    <w:rsid w:val="005A73BE"/>
    <w:rsid w:val="005A7B78"/>
    <w:rsid w:val="005A7BC0"/>
    <w:rsid w:val="005A7F38"/>
    <w:rsid w:val="005A7FA7"/>
    <w:rsid w:val="005B0094"/>
    <w:rsid w:val="005B0E5D"/>
    <w:rsid w:val="005B1263"/>
    <w:rsid w:val="005B196A"/>
    <w:rsid w:val="005B1FD1"/>
    <w:rsid w:val="005B254E"/>
    <w:rsid w:val="005B2DCE"/>
    <w:rsid w:val="005B2ED2"/>
    <w:rsid w:val="005B31A4"/>
    <w:rsid w:val="005B3859"/>
    <w:rsid w:val="005B3901"/>
    <w:rsid w:val="005B3B41"/>
    <w:rsid w:val="005B45DA"/>
    <w:rsid w:val="005B460F"/>
    <w:rsid w:val="005B4760"/>
    <w:rsid w:val="005B5332"/>
    <w:rsid w:val="005B5744"/>
    <w:rsid w:val="005B59E6"/>
    <w:rsid w:val="005B5A13"/>
    <w:rsid w:val="005B6FE8"/>
    <w:rsid w:val="005B7184"/>
    <w:rsid w:val="005B719B"/>
    <w:rsid w:val="005B71D9"/>
    <w:rsid w:val="005B7453"/>
    <w:rsid w:val="005B76D6"/>
    <w:rsid w:val="005B76D8"/>
    <w:rsid w:val="005B7A6F"/>
    <w:rsid w:val="005B7ABA"/>
    <w:rsid w:val="005C100A"/>
    <w:rsid w:val="005C15D2"/>
    <w:rsid w:val="005C19B5"/>
    <w:rsid w:val="005C253D"/>
    <w:rsid w:val="005C2B9A"/>
    <w:rsid w:val="005C46B1"/>
    <w:rsid w:val="005C4C1B"/>
    <w:rsid w:val="005C561D"/>
    <w:rsid w:val="005C56F3"/>
    <w:rsid w:val="005C58B9"/>
    <w:rsid w:val="005C5BCB"/>
    <w:rsid w:val="005C5C1A"/>
    <w:rsid w:val="005C5FDD"/>
    <w:rsid w:val="005C74D8"/>
    <w:rsid w:val="005C7809"/>
    <w:rsid w:val="005C7882"/>
    <w:rsid w:val="005C78A5"/>
    <w:rsid w:val="005C7A82"/>
    <w:rsid w:val="005C7DD3"/>
    <w:rsid w:val="005D082B"/>
    <w:rsid w:val="005D1431"/>
    <w:rsid w:val="005D1436"/>
    <w:rsid w:val="005D182E"/>
    <w:rsid w:val="005D1830"/>
    <w:rsid w:val="005D2021"/>
    <w:rsid w:val="005D2613"/>
    <w:rsid w:val="005D2B26"/>
    <w:rsid w:val="005D2D49"/>
    <w:rsid w:val="005D2DE9"/>
    <w:rsid w:val="005D2EEC"/>
    <w:rsid w:val="005D3657"/>
    <w:rsid w:val="005D40DB"/>
    <w:rsid w:val="005D440E"/>
    <w:rsid w:val="005D44BF"/>
    <w:rsid w:val="005D4698"/>
    <w:rsid w:val="005D4E40"/>
    <w:rsid w:val="005D5C6E"/>
    <w:rsid w:val="005D5E66"/>
    <w:rsid w:val="005D6073"/>
    <w:rsid w:val="005D64E3"/>
    <w:rsid w:val="005D6815"/>
    <w:rsid w:val="005D6B49"/>
    <w:rsid w:val="005D6E8C"/>
    <w:rsid w:val="005D7B96"/>
    <w:rsid w:val="005D7D35"/>
    <w:rsid w:val="005E00A6"/>
    <w:rsid w:val="005E089F"/>
    <w:rsid w:val="005E09BF"/>
    <w:rsid w:val="005E0A73"/>
    <w:rsid w:val="005E18A8"/>
    <w:rsid w:val="005E21E7"/>
    <w:rsid w:val="005E2EE2"/>
    <w:rsid w:val="005E3C8A"/>
    <w:rsid w:val="005E3F7A"/>
    <w:rsid w:val="005E4068"/>
    <w:rsid w:val="005E4B4C"/>
    <w:rsid w:val="005E4E0C"/>
    <w:rsid w:val="005E53B8"/>
    <w:rsid w:val="005E55E9"/>
    <w:rsid w:val="005E611A"/>
    <w:rsid w:val="005E611D"/>
    <w:rsid w:val="005E68B9"/>
    <w:rsid w:val="005E6CA9"/>
    <w:rsid w:val="005E79E0"/>
    <w:rsid w:val="005E7CAA"/>
    <w:rsid w:val="005E7DA3"/>
    <w:rsid w:val="005F07BB"/>
    <w:rsid w:val="005F0891"/>
    <w:rsid w:val="005F0C53"/>
    <w:rsid w:val="005F0FAF"/>
    <w:rsid w:val="005F1DD2"/>
    <w:rsid w:val="005F1F3B"/>
    <w:rsid w:val="005F2B9B"/>
    <w:rsid w:val="005F3A8C"/>
    <w:rsid w:val="005F42BE"/>
    <w:rsid w:val="005F434F"/>
    <w:rsid w:val="005F46E2"/>
    <w:rsid w:val="005F4B09"/>
    <w:rsid w:val="005F4EA5"/>
    <w:rsid w:val="005F5776"/>
    <w:rsid w:val="005F620F"/>
    <w:rsid w:val="005F62D9"/>
    <w:rsid w:val="005F643B"/>
    <w:rsid w:val="005F70BE"/>
    <w:rsid w:val="00600041"/>
    <w:rsid w:val="00600071"/>
    <w:rsid w:val="006006DD"/>
    <w:rsid w:val="00600B6A"/>
    <w:rsid w:val="00600CFC"/>
    <w:rsid w:val="00601836"/>
    <w:rsid w:val="006030C2"/>
    <w:rsid w:val="0060363B"/>
    <w:rsid w:val="006039FD"/>
    <w:rsid w:val="00603A34"/>
    <w:rsid w:val="00603F2E"/>
    <w:rsid w:val="00603F96"/>
    <w:rsid w:val="006048FD"/>
    <w:rsid w:val="00604A0E"/>
    <w:rsid w:val="00604D8E"/>
    <w:rsid w:val="0060541B"/>
    <w:rsid w:val="0060644D"/>
    <w:rsid w:val="006065B0"/>
    <w:rsid w:val="0060683A"/>
    <w:rsid w:val="006076DE"/>
    <w:rsid w:val="00607B6C"/>
    <w:rsid w:val="00610088"/>
    <w:rsid w:val="00610760"/>
    <w:rsid w:val="00610AD2"/>
    <w:rsid w:val="00610B87"/>
    <w:rsid w:val="00610DA5"/>
    <w:rsid w:val="0061180C"/>
    <w:rsid w:val="00611D46"/>
    <w:rsid w:val="00612653"/>
    <w:rsid w:val="00612F10"/>
    <w:rsid w:val="0061305A"/>
    <w:rsid w:val="00613205"/>
    <w:rsid w:val="0061365B"/>
    <w:rsid w:val="00613C12"/>
    <w:rsid w:val="00613E4E"/>
    <w:rsid w:val="00614396"/>
    <w:rsid w:val="00614946"/>
    <w:rsid w:val="00614A3E"/>
    <w:rsid w:val="00614D4D"/>
    <w:rsid w:val="006156A0"/>
    <w:rsid w:val="00615851"/>
    <w:rsid w:val="00615A4A"/>
    <w:rsid w:val="006161D8"/>
    <w:rsid w:val="00616761"/>
    <w:rsid w:val="00616807"/>
    <w:rsid w:val="00616B92"/>
    <w:rsid w:val="00616E50"/>
    <w:rsid w:val="006175A1"/>
    <w:rsid w:val="006175B4"/>
    <w:rsid w:val="00617733"/>
    <w:rsid w:val="00617A01"/>
    <w:rsid w:val="00617C3F"/>
    <w:rsid w:val="00617D29"/>
    <w:rsid w:val="0062077F"/>
    <w:rsid w:val="006209BD"/>
    <w:rsid w:val="00620FAE"/>
    <w:rsid w:val="00621159"/>
    <w:rsid w:val="0062186F"/>
    <w:rsid w:val="00621C4B"/>
    <w:rsid w:val="006220FE"/>
    <w:rsid w:val="00623518"/>
    <w:rsid w:val="006235FF"/>
    <w:rsid w:val="00623672"/>
    <w:rsid w:val="00623BD5"/>
    <w:rsid w:val="006245F9"/>
    <w:rsid w:val="00625AD8"/>
    <w:rsid w:val="00625BD5"/>
    <w:rsid w:val="00625FDF"/>
    <w:rsid w:val="006264EB"/>
    <w:rsid w:val="0062696A"/>
    <w:rsid w:val="006274AD"/>
    <w:rsid w:val="00627B63"/>
    <w:rsid w:val="00630FB4"/>
    <w:rsid w:val="006314C6"/>
    <w:rsid w:val="00632032"/>
    <w:rsid w:val="0063288F"/>
    <w:rsid w:val="00633002"/>
    <w:rsid w:val="00633135"/>
    <w:rsid w:val="006337B9"/>
    <w:rsid w:val="00634001"/>
    <w:rsid w:val="00634A6A"/>
    <w:rsid w:val="006358C4"/>
    <w:rsid w:val="00635E99"/>
    <w:rsid w:val="00635FCE"/>
    <w:rsid w:val="00636284"/>
    <w:rsid w:val="0063646D"/>
    <w:rsid w:val="00636470"/>
    <w:rsid w:val="00637239"/>
    <w:rsid w:val="0063765B"/>
    <w:rsid w:val="00637825"/>
    <w:rsid w:val="00637DBA"/>
    <w:rsid w:val="006402C4"/>
    <w:rsid w:val="006404D9"/>
    <w:rsid w:val="006404E9"/>
    <w:rsid w:val="00641081"/>
    <w:rsid w:val="00641599"/>
    <w:rsid w:val="00641AE5"/>
    <w:rsid w:val="00642863"/>
    <w:rsid w:val="0064291C"/>
    <w:rsid w:val="00642A6B"/>
    <w:rsid w:val="00642DF6"/>
    <w:rsid w:val="00642F49"/>
    <w:rsid w:val="006434D8"/>
    <w:rsid w:val="006435F0"/>
    <w:rsid w:val="0064373F"/>
    <w:rsid w:val="00643A3B"/>
    <w:rsid w:val="0064405A"/>
    <w:rsid w:val="00644229"/>
    <w:rsid w:val="006447E6"/>
    <w:rsid w:val="00644CF6"/>
    <w:rsid w:val="00645957"/>
    <w:rsid w:val="0064595C"/>
    <w:rsid w:val="0064697F"/>
    <w:rsid w:val="00650147"/>
    <w:rsid w:val="006512C5"/>
    <w:rsid w:val="0065153F"/>
    <w:rsid w:val="006516C2"/>
    <w:rsid w:val="0065195C"/>
    <w:rsid w:val="00651A61"/>
    <w:rsid w:val="00651F25"/>
    <w:rsid w:val="0065211C"/>
    <w:rsid w:val="0065271C"/>
    <w:rsid w:val="00652D3B"/>
    <w:rsid w:val="006530B2"/>
    <w:rsid w:val="00653B46"/>
    <w:rsid w:val="00653BF2"/>
    <w:rsid w:val="00653C75"/>
    <w:rsid w:val="00653FFC"/>
    <w:rsid w:val="00655286"/>
    <w:rsid w:val="0065537F"/>
    <w:rsid w:val="00655486"/>
    <w:rsid w:val="00655941"/>
    <w:rsid w:val="00655CB2"/>
    <w:rsid w:val="00655F6F"/>
    <w:rsid w:val="00656231"/>
    <w:rsid w:val="006565FA"/>
    <w:rsid w:val="00656E58"/>
    <w:rsid w:val="0066023B"/>
    <w:rsid w:val="00660F52"/>
    <w:rsid w:val="00661078"/>
    <w:rsid w:val="0066108B"/>
    <w:rsid w:val="00661BFA"/>
    <w:rsid w:val="00662AE5"/>
    <w:rsid w:val="00662E3C"/>
    <w:rsid w:val="00662EE0"/>
    <w:rsid w:val="00663AFF"/>
    <w:rsid w:val="0066450A"/>
    <w:rsid w:val="00664D10"/>
    <w:rsid w:val="006656E8"/>
    <w:rsid w:val="0066579E"/>
    <w:rsid w:val="006659AE"/>
    <w:rsid w:val="00665E90"/>
    <w:rsid w:val="00665F78"/>
    <w:rsid w:val="00666A0B"/>
    <w:rsid w:val="00666A56"/>
    <w:rsid w:val="00666E08"/>
    <w:rsid w:val="00667BF6"/>
    <w:rsid w:val="00667DCB"/>
    <w:rsid w:val="006700AE"/>
    <w:rsid w:val="006715A4"/>
    <w:rsid w:val="00671724"/>
    <w:rsid w:val="006717CC"/>
    <w:rsid w:val="00671B14"/>
    <w:rsid w:val="00671D62"/>
    <w:rsid w:val="006725E8"/>
    <w:rsid w:val="00672C0D"/>
    <w:rsid w:val="00672CA1"/>
    <w:rsid w:val="00673227"/>
    <w:rsid w:val="0067325B"/>
    <w:rsid w:val="00673663"/>
    <w:rsid w:val="00674B56"/>
    <w:rsid w:val="00674CA8"/>
    <w:rsid w:val="00674DFE"/>
    <w:rsid w:val="00675DE4"/>
    <w:rsid w:val="00675EFB"/>
    <w:rsid w:val="00676BA1"/>
    <w:rsid w:val="00676D92"/>
    <w:rsid w:val="00680350"/>
    <w:rsid w:val="00680D3C"/>
    <w:rsid w:val="006818D6"/>
    <w:rsid w:val="00681901"/>
    <w:rsid w:val="0068210E"/>
    <w:rsid w:val="00682198"/>
    <w:rsid w:val="00682F15"/>
    <w:rsid w:val="00682FBF"/>
    <w:rsid w:val="006839C4"/>
    <w:rsid w:val="0068481A"/>
    <w:rsid w:val="00684B60"/>
    <w:rsid w:val="00685238"/>
    <w:rsid w:val="00685569"/>
    <w:rsid w:val="00685928"/>
    <w:rsid w:val="0068627C"/>
    <w:rsid w:val="00686533"/>
    <w:rsid w:val="00686A7A"/>
    <w:rsid w:val="00686C73"/>
    <w:rsid w:val="00687116"/>
    <w:rsid w:val="00687566"/>
    <w:rsid w:val="006875F7"/>
    <w:rsid w:val="00687E53"/>
    <w:rsid w:val="006904C6"/>
    <w:rsid w:val="00690C74"/>
    <w:rsid w:val="00691310"/>
    <w:rsid w:val="00691E25"/>
    <w:rsid w:val="00692E8E"/>
    <w:rsid w:val="0069471D"/>
    <w:rsid w:val="00695ADB"/>
    <w:rsid w:val="006960DD"/>
    <w:rsid w:val="006967BC"/>
    <w:rsid w:val="00697185"/>
    <w:rsid w:val="006974C5"/>
    <w:rsid w:val="00697582"/>
    <w:rsid w:val="00697C77"/>
    <w:rsid w:val="006A0085"/>
    <w:rsid w:val="006A00CB"/>
    <w:rsid w:val="006A0317"/>
    <w:rsid w:val="006A142C"/>
    <w:rsid w:val="006A147D"/>
    <w:rsid w:val="006A203D"/>
    <w:rsid w:val="006A20CE"/>
    <w:rsid w:val="006A2B42"/>
    <w:rsid w:val="006A3482"/>
    <w:rsid w:val="006A350C"/>
    <w:rsid w:val="006A39F5"/>
    <w:rsid w:val="006A3B05"/>
    <w:rsid w:val="006A3BBA"/>
    <w:rsid w:val="006A44B2"/>
    <w:rsid w:val="006A4701"/>
    <w:rsid w:val="006A48A4"/>
    <w:rsid w:val="006A490C"/>
    <w:rsid w:val="006A49FF"/>
    <w:rsid w:val="006A4C63"/>
    <w:rsid w:val="006A56B6"/>
    <w:rsid w:val="006A5853"/>
    <w:rsid w:val="006A5956"/>
    <w:rsid w:val="006A60AA"/>
    <w:rsid w:val="006A6216"/>
    <w:rsid w:val="006A62E3"/>
    <w:rsid w:val="006A64F4"/>
    <w:rsid w:val="006A657F"/>
    <w:rsid w:val="006A6749"/>
    <w:rsid w:val="006A6847"/>
    <w:rsid w:val="006A6919"/>
    <w:rsid w:val="006A6AA3"/>
    <w:rsid w:val="006A7355"/>
    <w:rsid w:val="006A755E"/>
    <w:rsid w:val="006A77E9"/>
    <w:rsid w:val="006A7A33"/>
    <w:rsid w:val="006A7F82"/>
    <w:rsid w:val="006B01D9"/>
    <w:rsid w:val="006B051D"/>
    <w:rsid w:val="006B10D8"/>
    <w:rsid w:val="006B117A"/>
    <w:rsid w:val="006B151F"/>
    <w:rsid w:val="006B1A18"/>
    <w:rsid w:val="006B1E6F"/>
    <w:rsid w:val="006B23DD"/>
    <w:rsid w:val="006B27D8"/>
    <w:rsid w:val="006B2915"/>
    <w:rsid w:val="006B2ADA"/>
    <w:rsid w:val="006B2F13"/>
    <w:rsid w:val="006B3C1F"/>
    <w:rsid w:val="006B3F6A"/>
    <w:rsid w:val="006B4510"/>
    <w:rsid w:val="006B496F"/>
    <w:rsid w:val="006B4B23"/>
    <w:rsid w:val="006B4CDA"/>
    <w:rsid w:val="006B4EA6"/>
    <w:rsid w:val="006B5C72"/>
    <w:rsid w:val="006B5F62"/>
    <w:rsid w:val="006B6794"/>
    <w:rsid w:val="006B6A09"/>
    <w:rsid w:val="006B6BCB"/>
    <w:rsid w:val="006B727C"/>
    <w:rsid w:val="006B7705"/>
    <w:rsid w:val="006B7C53"/>
    <w:rsid w:val="006C0245"/>
    <w:rsid w:val="006C0309"/>
    <w:rsid w:val="006C050D"/>
    <w:rsid w:val="006C16B5"/>
    <w:rsid w:val="006C1821"/>
    <w:rsid w:val="006C1A39"/>
    <w:rsid w:val="006C1D43"/>
    <w:rsid w:val="006C1E63"/>
    <w:rsid w:val="006C2C38"/>
    <w:rsid w:val="006C4244"/>
    <w:rsid w:val="006C4349"/>
    <w:rsid w:val="006C4C98"/>
    <w:rsid w:val="006C55CF"/>
    <w:rsid w:val="006C589B"/>
    <w:rsid w:val="006C5A44"/>
    <w:rsid w:val="006C64DF"/>
    <w:rsid w:val="006C68F6"/>
    <w:rsid w:val="006C71A3"/>
    <w:rsid w:val="006C793A"/>
    <w:rsid w:val="006D0A43"/>
    <w:rsid w:val="006D0AC7"/>
    <w:rsid w:val="006D0CA8"/>
    <w:rsid w:val="006D106F"/>
    <w:rsid w:val="006D1D7B"/>
    <w:rsid w:val="006D1DF8"/>
    <w:rsid w:val="006D1F99"/>
    <w:rsid w:val="006D2091"/>
    <w:rsid w:val="006D2CFB"/>
    <w:rsid w:val="006D2D1E"/>
    <w:rsid w:val="006D3066"/>
    <w:rsid w:val="006D31FA"/>
    <w:rsid w:val="006D3ACF"/>
    <w:rsid w:val="006D3EB4"/>
    <w:rsid w:val="006D4F23"/>
    <w:rsid w:val="006D58B3"/>
    <w:rsid w:val="006D5A47"/>
    <w:rsid w:val="006D5AD1"/>
    <w:rsid w:val="006D5B68"/>
    <w:rsid w:val="006D5BF1"/>
    <w:rsid w:val="006D5CD2"/>
    <w:rsid w:val="006D68B1"/>
    <w:rsid w:val="006D73DD"/>
    <w:rsid w:val="006D7439"/>
    <w:rsid w:val="006E06E8"/>
    <w:rsid w:val="006E0767"/>
    <w:rsid w:val="006E076A"/>
    <w:rsid w:val="006E0CA1"/>
    <w:rsid w:val="006E1940"/>
    <w:rsid w:val="006E1A87"/>
    <w:rsid w:val="006E2286"/>
    <w:rsid w:val="006E26CC"/>
    <w:rsid w:val="006E284E"/>
    <w:rsid w:val="006E28B5"/>
    <w:rsid w:val="006E34AA"/>
    <w:rsid w:val="006E4161"/>
    <w:rsid w:val="006E4ADC"/>
    <w:rsid w:val="006E4E52"/>
    <w:rsid w:val="006E54BE"/>
    <w:rsid w:val="006E5527"/>
    <w:rsid w:val="006E5831"/>
    <w:rsid w:val="006E6C21"/>
    <w:rsid w:val="006E70D9"/>
    <w:rsid w:val="006E7795"/>
    <w:rsid w:val="006F0A09"/>
    <w:rsid w:val="006F176C"/>
    <w:rsid w:val="006F237C"/>
    <w:rsid w:val="006F254C"/>
    <w:rsid w:val="006F2FD0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CFB"/>
    <w:rsid w:val="006F62D8"/>
    <w:rsid w:val="006F686A"/>
    <w:rsid w:val="006F72D8"/>
    <w:rsid w:val="006F7427"/>
    <w:rsid w:val="006F759F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8E7"/>
    <w:rsid w:val="00701ACE"/>
    <w:rsid w:val="0070215A"/>
    <w:rsid w:val="00702283"/>
    <w:rsid w:val="007029FD"/>
    <w:rsid w:val="00702D56"/>
    <w:rsid w:val="00702D8F"/>
    <w:rsid w:val="007031CE"/>
    <w:rsid w:val="007032BB"/>
    <w:rsid w:val="0070394F"/>
    <w:rsid w:val="00703D74"/>
    <w:rsid w:val="00703E62"/>
    <w:rsid w:val="007043BD"/>
    <w:rsid w:val="00704C82"/>
    <w:rsid w:val="00704F91"/>
    <w:rsid w:val="00705290"/>
    <w:rsid w:val="00706443"/>
    <w:rsid w:val="0070650C"/>
    <w:rsid w:val="00707DD8"/>
    <w:rsid w:val="007101A0"/>
    <w:rsid w:val="007107C3"/>
    <w:rsid w:val="007109E8"/>
    <w:rsid w:val="00711058"/>
    <w:rsid w:val="00711538"/>
    <w:rsid w:val="00711A14"/>
    <w:rsid w:val="0071244A"/>
    <w:rsid w:val="00712F61"/>
    <w:rsid w:val="00713514"/>
    <w:rsid w:val="00713E02"/>
    <w:rsid w:val="00713FEC"/>
    <w:rsid w:val="0071407A"/>
    <w:rsid w:val="007140E6"/>
    <w:rsid w:val="00715155"/>
    <w:rsid w:val="007153A3"/>
    <w:rsid w:val="007163E0"/>
    <w:rsid w:val="0071653B"/>
    <w:rsid w:val="00716558"/>
    <w:rsid w:val="00716F9C"/>
    <w:rsid w:val="007170A9"/>
    <w:rsid w:val="0071781B"/>
    <w:rsid w:val="00720040"/>
    <w:rsid w:val="00720A7F"/>
    <w:rsid w:val="00720D8C"/>
    <w:rsid w:val="007210F3"/>
    <w:rsid w:val="00721B9F"/>
    <w:rsid w:val="00722A60"/>
    <w:rsid w:val="0072379B"/>
    <w:rsid w:val="00723B68"/>
    <w:rsid w:val="00723DC0"/>
    <w:rsid w:val="00724290"/>
    <w:rsid w:val="00724FF4"/>
    <w:rsid w:val="007252F2"/>
    <w:rsid w:val="0072556E"/>
    <w:rsid w:val="00725786"/>
    <w:rsid w:val="00725AE6"/>
    <w:rsid w:val="00726255"/>
    <w:rsid w:val="00726573"/>
    <w:rsid w:val="00726816"/>
    <w:rsid w:val="00726FF1"/>
    <w:rsid w:val="007277C3"/>
    <w:rsid w:val="00727CF4"/>
    <w:rsid w:val="00730024"/>
    <w:rsid w:val="007301B8"/>
    <w:rsid w:val="00730754"/>
    <w:rsid w:val="00730E57"/>
    <w:rsid w:val="0073175C"/>
    <w:rsid w:val="0073211B"/>
    <w:rsid w:val="007325F1"/>
    <w:rsid w:val="00732F1F"/>
    <w:rsid w:val="007330EF"/>
    <w:rsid w:val="007335FB"/>
    <w:rsid w:val="00733A2D"/>
    <w:rsid w:val="00734345"/>
    <w:rsid w:val="00734811"/>
    <w:rsid w:val="00734BC2"/>
    <w:rsid w:val="007350AA"/>
    <w:rsid w:val="007350BE"/>
    <w:rsid w:val="0073516B"/>
    <w:rsid w:val="007351F0"/>
    <w:rsid w:val="007365AD"/>
    <w:rsid w:val="007366FE"/>
    <w:rsid w:val="00736863"/>
    <w:rsid w:val="0073723A"/>
    <w:rsid w:val="007376E5"/>
    <w:rsid w:val="00737D45"/>
    <w:rsid w:val="00737F1F"/>
    <w:rsid w:val="007400C2"/>
    <w:rsid w:val="00740310"/>
    <w:rsid w:val="00740525"/>
    <w:rsid w:val="007405FD"/>
    <w:rsid w:val="007407D5"/>
    <w:rsid w:val="0074097F"/>
    <w:rsid w:val="007409C6"/>
    <w:rsid w:val="00740EA2"/>
    <w:rsid w:val="00741331"/>
    <w:rsid w:val="00742273"/>
    <w:rsid w:val="0074363B"/>
    <w:rsid w:val="0074447D"/>
    <w:rsid w:val="0074454E"/>
    <w:rsid w:val="00744A01"/>
    <w:rsid w:val="00744F0D"/>
    <w:rsid w:val="00745183"/>
    <w:rsid w:val="00745446"/>
    <w:rsid w:val="00745B13"/>
    <w:rsid w:val="007460BE"/>
    <w:rsid w:val="00746124"/>
    <w:rsid w:val="00747EDF"/>
    <w:rsid w:val="0075009E"/>
    <w:rsid w:val="00750188"/>
    <w:rsid w:val="0075034C"/>
    <w:rsid w:val="0075046F"/>
    <w:rsid w:val="00750999"/>
    <w:rsid w:val="00751642"/>
    <w:rsid w:val="00751D74"/>
    <w:rsid w:val="00751F1A"/>
    <w:rsid w:val="007520B1"/>
    <w:rsid w:val="00752451"/>
    <w:rsid w:val="0075247F"/>
    <w:rsid w:val="007528A8"/>
    <w:rsid w:val="00752B12"/>
    <w:rsid w:val="00752D45"/>
    <w:rsid w:val="00752DB5"/>
    <w:rsid w:val="00752FF2"/>
    <w:rsid w:val="00753125"/>
    <w:rsid w:val="007536A7"/>
    <w:rsid w:val="007536FE"/>
    <w:rsid w:val="00753836"/>
    <w:rsid w:val="00754075"/>
    <w:rsid w:val="00754743"/>
    <w:rsid w:val="00754780"/>
    <w:rsid w:val="00754EA4"/>
    <w:rsid w:val="00755052"/>
    <w:rsid w:val="0075570F"/>
    <w:rsid w:val="00755D69"/>
    <w:rsid w:val="00756E57"/>
    <w:rsid w:val="0075701E"/>
    <w:rsid w:val="00757B12"/>
    <w:rsid w:val="00757B3F"/>
    <w:rsid w:val="0076036B"/>
    <w:rsid w:val="00760A93"/>
    <w:rsid w:val="00760F20"/>
    <w:rsid w:val="0076118F"/>
    <w:rsid w:val="00761215"/>
    <w:rsid w:val="00763101"/>
    <w:rsid w:val="007639C3"/>
    <w:rsid w:val="00763CFE"/>
    <w:rsid w:val="00763F32"/>
    <w:rsid w:val="0076465A"/>
    <w:rsid w:val="0076525D"/>
    <w:rsid w:val="00765306"/>
    <w:rsid w:val="007659E7"/>
    <w:rsid w:val="007659F0"/>
    <w:rsid w:val="00765A13"/>
    <w:rsid w:val="00765A68"/>
    <w:rsid w:val="00766650"/>
    <w:rsid w:val="00766699"/>
    <w:rsid w:val="00766A5B"/>
    <w:rsid w:val="00766CE2"/>
    <w:rsid w:val="00766FA1"/>
    <w:rsid w:val="0076710C"/>
    <w:rsid w:val="007677D9"/>
    <w:rsid w:val="00770874"/>
    <w:rsid w:val="00771187"/>
    <w:rsid w:val="007714C0"/>
    <w:rsid w:val="007720DB"/>
    <w:rsid w:val="0077245B"/>
    <w:rsid w:val="00772473"/>
    <w:rsid w:val="007724DF"/>
    <w:rsid w:val="00772730"/>
    <w:rsid w:val="00772738"/>
    <w:rsid w:val="00772E65"/>
    <w:rsid w:val="00772FB6"/>
    <w:rsid w:val="0077326F"/>
    <w:rsid w:val="007736E9"/>
    <w:rsid w:val="00773B16"/>
    <w:rsid w:val="00773F74"/>
    <w:rsid w:val="007742DC"/>
    <w:rsid w:val="0077456A"/>
    <w:rsid w:val="00774DF0"/>
    <w:rsid w:val="00776247"/>
    <w:rsid w:val="007767F1"/>
    <w:rsid w:val="00776FAF"/>
    <w:rsid w:val="00776FF0"/>
    <w:rsid w:val="00777586"/>
    <w:rsid w:val="0077799D"/>
    <w:rsid w:val="00777B34"/>
    <w:rsid w:val="00777C07"/>
    <w:rsid w:val="00777FD6"/>
    <w:rsid w:val="00780907"/>
    <w:rsid w:val="007810DF"/>
    <w:rsid w:val="0078152B"/>
    <w:rsid w:val="00781A66"/>
    <w:rsid w:val="00782DC4"/>
    <w:rsid w:val="00783367"/>
    <w:rsid w:val="007833CE"/>
    <w:rsid w:val="007838FD"/>
    <w:rsid w:val="00783D66"/>
    <w:rsid w:val="007843F2"/>
    <w:rsid w:val="00784717"/>
    <w:rsid w:val="0078492C"/>
    <w:rsid w:val="00784B39"/>
    <w:rsid w:val="00784BDF"/>
    <w:rsid w:val="00784BF9"/>
    <w:rsid w:val="00784D26"/>
    <w:rsid w:val="007853A3"/>
    <w:rsid w:val="00785559"/>
    <w:rsid w:val="00785A62"/>
    <w:rsid w:val="00786904"/>
    <w:rsid w:val="00786B13"/>
    <w:rsid w:val="00787242"/>
    <w:rsid w:val="00787248"/>
    <w:rsid w:val="0078761C"/>
    <w:rsid w:val="007876B4"/>
    <w:rsid w:val="00787BAE"/>
    <w:rsid w:val="00787CA4"/>
    <w:rsid w:val="007900EC"/>
    <w:rsid w:val="00790547"/>
    <w:rsid w:val="00790552"/>
    <w:rsid w:val="00790928"/>
    <w:rsid w:val="00790930"/>
    <w:rsid w:val="00791550"/>
    <w:rsid w:val="00791C54"/>
    <w:rsid w:val="00792671"/>
    <w:rsid w:val="007928DA"/>
    <w:rsid w:val="007930BA"/>
    <w:rsid w:val="00793224"/>
    <w:rsid w:val="00793E2E"/>
    <w:rsid w:val="00793F79"/>
    <w:rsid w:val="007948B5"/>
    <w:rsid w:val="00794DCF"/>
    <w:rsid w:val="00795717"/>
    <w:rsid w:val="00795E57"/>
    <w:rsid w:val="00795FFE"/>
    <w:rsid w:val="007961B6"/>
    <w:rsid w:val="007967EF"/>
    <w:rsid w:val="00797263"/>
    <w:rsid w:val="007A00A8"/>
    <w:rsid w:val="007A0354"/>
    <w:rsid w:val="007A1528"/>
    <w:rsid w:val="007A1775"/>
    <w:rsid w:val="007A1817"/>
    <w:rsid w:val="007A1B7D"/>
    <w:rsid w:val="007A1CEF"/>
    <w:rsid w:val="007A1D45"/>
    <w:rsid w:val="007A2004"/>
    <w:rsid w:val="007A21C7"/>
    <w:rsid w:val="007A27DC"/>
    <w:rsid w:val="007A280C"/>
    <w:rsid w:val="007A3093"/>
    <w:rsid w:val="007A3A9A"/>
    <w:rsid w:val="007A45A0"/>
    <w:rsid w:val="007A4AC8"/>
    <w:rsid w:val="007A4B22"/>
    <w:rsid w:val="007A4BBC"/>
    <w:rsid w:val="007A4CF1"/>
    <w:rsid w:val="007A4D39"/>
    <w:rsid w:val="007A4DA2"/>
    <w:rsid w:val="007A50CE"/>
    <w:rsid w:val="007A69F3"/>
    <w:rsid w:val="007A6B33"/>
    <w:rsid w:val="007A7B8F"/>
    <w:rsid w:val="007A7C5E"/>
    <w:rsid w:val="007B032C"/>
    <w:rsid w:val="007B04AD"/>
    <w:rsid w:val="007B0B7A"/>
    <w:rsid w:val="007B0C1E"/>
    <w:rsid w:val="007B1B0F"/>
    <w:rsid w:val="007B1B7E"/>
    <w:rsid w:val="007B1F52"/>
    <w:rsid w:val="007B2204"/>
    <w:rsid w:val="007B25A8"/>
    <w:rsid w:val="007B2771"/>
    <w:rsid w:val="007B2A75"/>
    <w:rsid w:val="007B2B0B"/>
    <w:rsid w:val="007B32AC"/>
    <w:rsid w:val="007B3E64"/>
    <w:rsid w:val="007B3FE5"/>
    <w:rsid w:val="007B3FF3"/>
    <w:rsid w:val="007B4379"/>
    <w:rsid w:val="007B4927"/>
    <w:rsid w:val="007B54E6"/>
    <w:rsid w:val="007B5A10"/>
    <w:rsid w:val="007B5A3C"/>
    <w:rsid w:val="007B5B40"/>
    <w:rsid w:val="007B5D56"/>
    <w:rsid w:val="007B6229"/>
    <w:rsid w:val="007B678C"/>
    <w:rsid w:val="007B68E4"/>
    <w:rsid w:val="007B6C8D"/>
    <w:rsid w:val="007B7139"/>
    <w:rsid w:val="007B735A"/>
    <w:rsid w:val="007B779B"/>
    <w:rsid w:val="007B78D1"/>
    <w:rsid w:val="007B7CA1"/>
    <w:rsid w:val="007C01EF"/>
    <w:rsid w:val="007C055E"/>
    <w:rsid w:val="007C0945"/>
    <w:rsid w:val="007C0AF7"/>
    <w:rsid w:val="007C0CBF"/>
    <w:rsid w:val="007C0DF6"/>
    <w:rsid w:val="007C24A5"/>
    <w:rsid w:val="007C2675"/>
    <w:rsid w:val="007C2C9E"/>
    <w:rsid w:val="007C2D72"/>
    <w:rsid w:val="007C2FFE"/>
    <w:rsid w:val="007C4C89"/>
    <w:rsid w:val="007C5525"/>
    <w:rsid w:val="007C55DC"/>
    <w:rsid w:val="007C571D"/>
    <w:rsid w:val="007C5ACF"/>
    <w:rsid w:val="007C5F57"/>
    <w:rsid w:val="007C6250"/>
    <w:rsid w:val="007C703F"/>
    <w:rsid w:val="007C7251"/>
    <w:rsid w:val="007C73D6"/>
    <w:rsid w:val="007C79B0"/>
    <w:rsid w:val="007C7D1E"/>
    <w:rsid w:val="007D0248"/>
    <w:rsid w:val="007D073D"/>
    <w:rsid w:val="007D0E69"/>
    <w:rsid w:val="007D21D8"/>
    <w:rsid w:val="007D2538"/>
    <w:rsid w:val="007D32BB"/>
    <w:rsid w:val="007D32ED"/>
    <w:rsid w:val="007D3555"/>
    <w:rsid w:val="007D3740"/>
    <w:rsid w:val="007D3B50"/>
    <w:rsid w:val="007D3C84"/>
    <w:rsid w:val="007D54B9"/>
    <w:rsid w:val="007D54D1"/>
    <w:rsid w:val="007D5869"/>
    <w:rsid w:val="007D5DD9"/>
    <w:rsid w:val="007D5F5A"/>
    <w:rsid w:val="007D600B"/>
    <w:rsid w:val="007D61CA"/>
    <w:rsid w:val="007D6553"/>
    <w:rsid w:val="007D681D"/>
    <w:rsid w:val="007D69AA"/>
    <w:rsid w:val="007D6C62"/>
    <w:rsid w:val="007D6FDE"/>
    <w:rsid w:val="007D706E"/>
    <w:rsid w:val="007D7393"/>
    <w:rsid w:val="007D7AA8"/>
    <w:rsid w:val="007D7BA3"/>
    <w:rsid w:val="007D7BA8"/>
    <w:rsid w:val="007D7CE1"/>
    <w:rsid w:val="007D7E1D"/>
    <w:rsid w:val="007E00A2"/>
    <w:rsid w:val="007E07C2"/>
    <w:rsid w:val="007E0890"/>
    <w:rsid w:val="007E09C3"/>
    <w:rsid w:val="007E0B38"/>
    <w:rsid w:val="007E0C73"/>
    <w:rsid w:val="007E1703"/>
    <w:rsid w:val="007E22A8"/>
    <w:rsid w:val="007E237E"/>
    <w:rsid w:val="007E2694"/>
    <w:rsid w:val="007E270F"/>
    <w:rsid w:val="007E2903"/>
    <w:rsid w:val="007E2D9F"/>
    <w:rsid w:val="007E3E46"/>
    <w:rsid w:val="007E42C5"/>
    <w:rsid w:val="007E4664"/>
    <w:rsid w:val="007E4790"/>
    <w:rsid w:val="007E4CE0"/>
    <w:rsid w:val="007E4ED9"/>
    <w:rsid w:val="007E52B6"/>
    <w:rsid w:val="007E6695"/>
    <w:rsid w:val="007E6C13"/>
    <w:rsid w:val="007E6E4F"/>
    <w:rsid w:val="007E70D0"/>
    <w:rsid w:val="007F0074"/>
    <w:rsid w:val="007F0112"/>
    <w:rsid w:val="007F1B1D"/>
    <w:rsid w:val="007F209E"/>
    <w:rsid w:val="007F2EB9"/>
    <w:rsid w:val="007F3108"/>
    <w:rsid w:val="007F3203"/>
    <w:rsid w:val="007F372C"/>
    <w:rsid w:val="007F3AE7"/>
    <w:rsid w:val="007F41C7"/>
    <w:rsid w:val="007F4614"/>
    <w:rsid w:val="007F47D9"/>
    <w:rsid w:val="007F4F0F"/>
    <w:rsid w:val="007F6106"/>
    <w:rsid w:val="007F6D0E"/>
    <w:rsid w:val="007F7AC2"/>
    <w:rsid w:val="00800644"/>
    <w:rsid w:val="00801FEA"/>
    <w:rsid w:val="008024A9"/>
    <w:rsid w:val="00802B04"/>
    <w:rsid w:val="00802E91"/>
    <w:rsid w:val="0080353B"/>
    <w:rsid w:val="008037FA"/>
    <w:rsid w:val="00803BEA"/>
    <w:rsid w:val="00803D5F"/>
    <w:rsid w:val="00804472"/>
    <w:rsid w:val="00804524"/>
    <w:rsid w:val="00804AA3"/>
    <w:rsid w:val="00804B1F"/>
    <w:rsid w:val="00806DAC"/>
    <w:rsid w:val="008072F9"/>
    <w:rsid w:val="00807606"/>
    <w:rsid w:val="00807931"/>
    <w:rsid w:val="00810205"/>
    <w:rsid w:val="008102A5"/>
    <w:rsid w:val="008106FF"/>
    <w:rsid w:val="00810C28"/>
    <w:rsid w:val="00811428"/>
    <w:rsid w:val="0081215E"/>
    <w:rsid w:val="00812233"/>
    <w:rsid w:val="00812823"/>
    <w:rsid w:val="00812D2B"/>
    <w:rsid w:val="00813570"/>
    <w:rsid w:val="00813D24"/>
    <w:rsid w:val="0081401F"/>
    <w:rsid w:val="00815393"/>
    <w:rsid w:val="00815420"/>
    <w:rsid w:val="0081548B"/>
    <w:rsid w:val="00815826"/>
    <w:rsid w:val="00820197"/>
    <w:rsid w:val="00820ADC"/>
    <w:rsid w:val="008213F0"/>
    <w:rsid w:val="008220D7"/>
    <w:rsid w:val="00822D42"/>
    <w:rsid w:val="008230CF"/>
    <w:rsid w:val="00823F3F"/>
    <w:rsid w:val="0082476D"/>
    <w:rsid w:val="00824793"/>
    <w:rsid w:val="008249CF"/>
    <w:rsid w:val="00824D06"/>
    <w:rsid w:val="00825D9D"/>
    <w:rsid w:val="00825F22"/>
    <w:rsid w:val="00826598"/>
    <w:rsid w:val="00826AC4"/>
    <w:rsid w:val="00826E44"/>
    <w:rsid w:val="00827035"/>
    <w:rsid w:val="0082792B"/>
    <w:rsid w:val="00827AD3"/>
    <w:rsid w:val="008301A0"/>
    <w:rsid w:val="00830242"/>
    <w:rsid w:val="008303F3"/>
    <w:rsid w:val="008306C8"/>
    <w:rsid w:val="00830A5A"/>
    <w:rsid w:val="008311FF"/>
    <w:rsid w:val="00831549"/>
    <w:rsid w:val="00831741"/>
    <w:rsid w:val="00833465"/>
    <w:rsid w:val="00833575"/>
    <w:rsid w:val="00833F8C"/>
    <w:rsid w:val="0083461C"/>
    <w:rsid w:val="00835337"/>
    <w:rsid w:val="00835F2E"/>
    <w:rsid w:val="00835FA5"/>
    <w:rsid w:val="008360C2"/>
    <w:rsid w:val="00836206"/>
    <w:rsid w:val="00836376"/>
    <w:rsid w:val="00836B96"/>
    <w:rsid w:val="0083760D"/>
    <w:rsid w:val="00837854"/>
    <w:rsid w:val="00840136"/>
    <w:rsid w:val="00840153"/>
    <w:rsid w:val="008403AE"/>
    <w:rsid w:val="00840914"/>
    <w:rsid w:val="00840B06"/>
    <w:rsid w:val="00841983"/>
    <w:rsid w:val="00842624"/>
    <w:rsid w:val="00843397"/>
    <w:rsid w:val="008435D0"/>
    <w:rsid w:val="008436D1"/>
    <w:rsid w:val="0084370E"/>
    <w:rsid w:val="0084399C"/>
    <w:rsid w:val="00843DC5"/>
    <w:rsid w:val="00843ED9"/>
    <w:rsid w:val="008443B1"/>
    <w:rsid w:val="008443E0"/>
    <w:rsid w:val="00844580"/>
    <w:rsid w:val="00844F51"/>
    <w:rsid w:val="00846361"/>
    <w:rsid w:val="0084699F"/>
    <w:rsid w:val="00846ACD"/>
    <w:rsid w:val="00846B53"/>
    <w:rsid w:val="00847563"/>
    <w:rsid w:val="00847AA4"/>
    <w:rsid w:val="00847EE8"/>
    <w:rsid w:val="00850271"/>
    <w:rsid w:val="00850CC4"/>
    <w:rsid w:val="00850F76"/>
    <w:rsid w:val="00851865"/>
    <w:rsid w:val="00851DC0"/>
    <w:rsid w:val="0085231D"/>
    <w:rsid w:val="0085293A"/>
    <w:rsid w:val="0085328D"/>
    <w:rsid w:val="008535A4"/>
    <w:rsid w:val="00853EA8"/>
    <w:rsid w:val="0085408D"/>
    <w:rsid w:val="00854999"/>
    <w:rsid w:val="00854AC7"/>
    <w:rsid w:val="0085547F"/>
    <w:rsid w:val="008559FA"/>
    <w:rsid w:val="00855A61"/>
    <w:rsid w:val="00856722"/>
    <w:rsid w:val="0085684C"/>
    <w:rsid w:val="00856E1D"/>
    <w:rsid w:val="00857187"/>
    <w:rsid w:val="008573EB"/>
    <w:rsid w:val="00857458"/>
    <w:rsid w:val="00857977"/>
    <w:rsid w:val="00857FE7"/>
    <w:rsid w:val="00860BB8"/>
    <w:rsid w:val="008619B7"/>
    <w:rsid w:val="00861DE3"/>
    <w:rsid w:val="008624B1"/>
    <w:rsid w:val="0086279E"/>
    <w:rsid w:val="008629EC"/>
    <w:rsid w:val="00862CF8"/>
    <w:rsid w:val="00862FEA"/>
    <w:rsid w:val="00863089"/>
    <w:rsid w:val="008630EF"/>
    <w:rsid w:val="00863933"/>
    <w:rsid w:val="00863F4D"/>
    <w:rsid w:val="008644AC"/>
    <w:rsid w:val="008647E3"/>
    <w:rsid w:val="00864B64"/>
    <w:rsid w:val="00864EC8"/>
    <w:rsid w:val="00864FF9"/>
    <w:rsid w:val="00865191"/>
    <w:rsid w:val="008652FF"/>
    <w:rsid w:val="00865347"/>
    <w:rsid w:val="00865580"/>
    <w:rsid w:val="008655D5"/>
    <w:rsid w:val="008656C5"/>
    <w:rsid w:val="0086695C"/>
    <w:rsid w:val="008673DC"/>
    <w:rsid w:val="0087078B"/>
    <w:rsid w:val="00870C59"/>
    <w:rsid w:val="008715E7"/>
    <w:rsid w:val="00871641"/>
    <w:rsid w:val="00871979"/>
    <w:rsid w:val="00871CE9"/>
    <w:rsid w:val="0087235F"/>
    <w:rsid w:val="00872556"/>
    <w:rsid w:val="0087346A"/>
    <w:rsid w:val="008734DF"/>
    <w:rsid w:val="008738F9"/>
    <w:rsid w:val="00874BD9"/>
    <w:rsid w:val="00874F0F"/>
    <w:rsid w:val="00875721"/>
    <w:rsid w:val="00875798"/>
    <w:rsid w:val="008759E0"/>
    <w:rsid w:val="00875D0E"/>
    <w:rsid w:val="00876112"/>
    <w:rsid w:val="008769BF"/>
    <w:rsid w:val="00876CC0"/>
    <w:rsid w:val="00876DDA"/>
    <w:rsid w:val="0087744B"/>
    <w:rsid w:val="00880151"/>
    <w:rsid w:val="0088051F"/>
    <w:rsid w:val="0088062C"/>
    <w:rsid w:val="00880677"/>
    <w:rsid w:val="00880763"/>
    <w:rsid w:val="00880F0E"/>
    <w:rsid w:val="00881324"/>
    <w:rsid w:val="00881800"/>
    <w:rsid w:val="00881A48"/>
    <w:rsid w:val="00881A91"/>
    <w:rsid w:val="008821B4"/>
    <w:rsid w:val="00882619"/>
    <w:rsid w:val="008833FC"/>
    <w:rsid w:val="008840DE"/>
    <w:rsid w:val="0088451E"/>
    <w:rsid w:val="008846E7"/>
    <w:rsid w:val="00884AAB"/>
    <w:rsid w:val="0088519F"/>
    <w:rsid w:val="008856C4"/>
    <w:rsid w:val="008864AC"/>
    <w:rsid w:val="0088708B"/>
    <w:rsid w:val="008872C0"/>
    <w:rsid w:val="008876C1"/>
    <w:rsid w:val="008879EB"/>
    <w:rsid w:val="00887E12"/>
    <w:rsid w:val="0089172F"/>
    <w:rsid w:val="00891927"/>
    <w:rsid w:val="0089249E"/>
    <w:rsid w:val="008926D8"/>
    <w:rsid w:val="008936EA"/>
    <w:rsid w:val="00894243"/>
    <w:rsid w:val="008943AE"/>
    <w:rsid w:val="008947A8"/>
    <w:rsid w:val="00894AA0"/>
    <w:rsid w:val="00894DA1"/>
    <w:rsid w:val="008951EF"/>
    <w:rsid w:val="008958CA"/>
    <w:rsid w:val="00895A9A"/>
    <w:rsid w:val="00895CB4"/>
    <w:rsid w:val="0089616D"/>
    <w:rsid w:val="008962C6"/>
    <w:rsid w:val="00896F39"/>
    <w:rsid w:val="008A0176"/>
    <w:rsid w:val="008A0411"/>
    <w:rsid w:val="008A07CB"/>
    <w:rsid w:val="008A16B0"/>
    <w:rsid w:val="008A2423"/>
    <w:rsid w:val="008A2F8B"/>
    <w:rsid w:val="008A3267"/>
    <w:rsid w:val="008A33E4"/>
    <w:rsid w:val="008A3940"/>
    <w:rsid w:val="008A39C3"/>
    <w:rsid w:val="008A4487"/>
    <w:rsid w:val="008A4539"/>
    <w:rsid w:val="008A4C73"/>
    <w:rsid w:val="008A50E0"/>
    <w:rsid w:val="008A53F4"/>
    <w:rsid w:val="008A5B76"/>
    <w:rsid w:val="008A5FA5"/>
    <w:rsid w:val="008A620B"/>
    <w:rsid w:val="008A678E"/>
    <w:rsid w:val="008A6B57"/>
    <w:rsid w:val="008A6C74"/>
    <w:rsid w:val="008A6D2D"/>
    <w:rsid w:val="008A7136"/>
    <w:rsid w:val="008A72BB"/>
    <w:rsid w:val="008A765B"/>
    <w:rsid w:val="008A791C"/>
    <w:rsid w:val="008A7E6B"/>
    <w:rsid w:val="008A7ECF"/>
    <w:rsid w:val="008A7F88"/>
    <w:rsid w:val="008B002F"/>
    <w:rsid w:val="008B00F5"/>
    <w:rsid w:val="008B016D"/>
    <w:rsid w:val="008B0596"/>
    <w:rsid w:val="008B0599"/>
    <w:rsid w:val="008B0986"/>
    <w:rsid w:val="008B0A30"/>
    <w:rsid w:val="008B0D95"/>
    <w:rsid w:val="008B1565"/>
    <w:rsid w:val="008B19C6"/>
    <w:rsid w:val="008B1CEF"/>
    <w:rsid w:val="008B222F"/>
    <w:rsid w:val="008B2D34"/>
    <w:rsid w:val="008B37B5"/>
    <w:rsid w:val="008B40EA"/>
    <w:rsid w:val="008B42D6"/>
    <w:rsid w:val="008B465B"/>
    <w:rsid w:val="008B49FB"/>
    <w:rsid w:val="008B4C28"/>
    <w:rsid w:val="008B529A"/>
    <w:rsid w:val="008B5494"/>
    <w:rsid w:val="008B5C3A"/>
    <w:rsid w:val="008B60B2"/>
    <w:rsid w:val="008B618D"/>
    <w:rsid w:val="008B6F89"/>
    <w:rsid w:val="008B7870"/>
    <w:rsid w:val="008B7A48"/>
    <w:rsid w:val="008B7D2E"/>
    <w:rsid w:val="008B7D37"/>
    <w:rsid w:val="008C04F9"/>
    <w:rsid w:val="008C05D1"/>
    <w:rsid w:val="008C08BB"/>
    <w:rsid w:val="008C0DE4"/>
    <w:rsid w:val="008C0E12"/>
    <w:rsid w:val="008C0FCA"/>
    <w:rsid w:val="008C100B"/>
    <w:rsid w:val="008C17EE"/>
    <w:rsid w:val="008C28B9"/>
    <w:rsid w:val="008C2A6A"/>
    <w:rsid w:val="008C3173"/>
    <w:rsid w:val="008C4376"/>
    <w:rsid w:val="008C48C5"/>
    <w:rsid w:val="008C4BFB"/>
    <w:rsid w:val="008C4C2A"/>
    <w:rsid w:val="008C53ED"/>
    <w:rsid w:val="008C53F4"/>
    <w:rsid w:val="008C5AA2"/>
    <w:rsid w:val="008C5B69"/>
    <w:rsid w:val="008C6B9D"/>
    <w:rsid w:val="008C6C01"/>
    <w:rsid w:val="008C6C1D"/>
    <w:rsid w:val="008C7400"/>
    <w:rsid w:val="008C7654"/>
    <w:rsid w:val="008C7D01"/>
    <w:rsid w:val="008C7E35"/>
    <w:rsid w:val="008D01B9"/>
    <w:rsid w:val="008D04E1"/>
    <w:rsid w:val="008D0658"/>
    <w:rsid w:val="008D0B71"/>
    <w:rsid w:val="008D0D4B"/>
    <w:rsid w:val="008D1899"/>
    <w:rsid w:val="008D1C27"/>
    <w:rsid w:val="008D324B"/>
    <w:rsid w:val="008D359F"/>
    <w:rsid w:val="008D4283"/>
    <w:rsid w:val="008D4435"/>
    <w:rsid w:val="008D48F6"/>
    <w:rsid w:val="008D4C9D"/>
    <w:rsid w:val="008D52EB"/>
    <w:rsid w:val="008D537D"/>
    <w:rsid w:val="008D6C91"/>
    <w:rsid w:val="008D7C2F"/>
    <w:rsid w:val="008D7F9F"/>
    <w:rsid w:val="008D7FDA"/>
    <w:rsid w:val="008E02B5"/>
    <w:rsid w:val="008E054D"/>
    <w:rsid w:val="008E0A25"/>
    <w:rsid w:val="008E19C0"/>
    <w:rsid w:val="008E1C4E"/>
    <w:rsid w:val="008E1FFC"/>
    <w:rsid w:val="008E26B7"/>
    <w:rsid w:val="008E296C"/>
    <w:rsid w:val="008E314D"/>
    <w:rsid w:val="008E315D"/>
    <w:rsid w:val="008E32C6"/>
    <w:rsid w:val="008E41CB"/>
    <w:rsid w:val="008E42A7"/>
    <w:rsid w:val="008E4CF1"/>
    <w:rsid w:val="008E4D6F"/>
    <w:rsid w:val="008E4F02"/>
    <w:rsid w:val="008E5A2E"/>
    <w:rsid w:val="008E5D8B"/>
    <w:rsid w:val="008E5DD6"/>
    <w:rsid w:val="008E60DA"/>
    <w:rsid w:val="008E6629"/>
    <w:rsid w:val="008E6748"/>
    <w:rsid w:val="008E6886"/>
    <w:rsid w:val="008E6AB4"/>
    <w:rsid w:val="008E717A"/>
    <w:rsid w:val="008E7CF0"/>
    <w:rsid w:val="008E7FAB"/>
    <w:rsid w:val="008F017C"/>
    <w:rsid w:val="008F04F7"/>
    <w:rsid w:val="008F1639"/>
    <w:rsid w:val="008F1D0C"/>
    <w:rsid w:val="008F248E"/>
    <w:rsid w:val="008F2C22"/>
    <w:rsid w:val="008F3711"/>
    <w:rsid w:val="008F385C"/>
    <w:rsid w:val="008F4304"/>
    <w:rsid w:val="008F4E64"/>
    <w:rsid w:val="008F581E"/>
    <w:rsid w:val="008F5945"/>
    <w:rsid w:val="008F59F8"/>
    <w:rsid w:val="008F5F29"/>
    <w:rsid w:val="008F61B1"/>
    <w:rsid w:val="008F63D9"/>
    <w:rsid w:val="008F699F"/>
    <w:rsid w:val="008F6ADD"/>
    <w:rsid w:val="008F71A8"/>
    <w:rsid w:val="008F727F"/>
    <w:rsid w:val="008F75CB"/>
    <w:rsid w:val="008F792E"/>
    <w:rsid w:val="00900189"/>
    <w:rsid w:val="00900C4F"/>
    <w:rsid w:val="00900F2E"/>
    <w:rsid w:val="0090191A"/>
    <w:rsid w:val="00903191"/>
    <w:rsid w:val="009035BB"/>
    <w:rsid w:val="00903E46"/>
    <w:rsid w:val="00903E61"/>
    <w:rsid w:val="00904461"/>
    <w:rsid w:val="00904A37"/>
    <w:rsid w:val="00904C4C"/>
    <w:rsid w:val="00904D8B"/>
    <w:rsid w:val="009054B4"/>
    <w:rsid w:val="009056BD"/>
    <w:rsid w:val="00905A38"/>
    <w:rsid w:val="00906B77"/>
    <w:rsid w:val="00906C60"/>
    <w:rsid w:val="0090761E"/>
    <w:rsid w:val="00907B0C"/>
    <w:rsid w:val="00910C43"/>
    <w:rsid w:val="0091106C"/>
    <w:rsid w:val="009111A9"/>
    <w:rsid w:val="009112CF"/>
    <w:rsid w:val="00911883"/>
    <w:rsid w:val="009119B9"/>
    <w:rsid w:val="00911B91"/>
    <w:rsid w:val="009120F6"/>
    <w:rsid w:val="00912360"/>
    <w:rsid w:val="00912BD8"/>
    <w:rsid w:val="00912DB7"/>
    <w:rsid w:val="00912EDA"/>
    <w:rsid w:val="009133EB"/>
    <w:rsid w:val="00913ACD"/>
    <w:rsid w:val="00913F26"/>
    <w:rsid w:val="00914B1D"/>
    <w:rsid w:val="00915E47"/>
    <w:rsid w:val="00916A51"/>
    <w:rsid w:val="00917EA4"/>
    <w:rsid w:val="009202E4"/>
    <w:rsid w:val="00920B14"/>
    <w:rsid w:val="00920B6A"/>
    <w:rsid w:val="009211E3"/>
    <w:rsid w:val="00921616"/>
    <w:rsid w:val="0092191F"/>
    <w:rsid w:val="00921D20"/>
    <w:rsid w:val="0092286D"/>
    <w:rsid w:val="009228EF"/>
    <w:rsid w:val="00922CD0"/>
    <w:rsid w:val="00923038"/>
    <w:rsid w:val="00923549"/>
    <w:rsid w:val="0092368E"/>
    <w:rsid w:val="00923CE9"/>
    <w:rsid w:val="0092459D"/>
    <w:rsid w:val="009246ED"/>
    <w:rsid w:val="0092476D"/>
    <w:rsid w:val="009249E6"/>
    <w:rsid w:val="00924C98"/>
    <w:rsid w:val="0092527C"/>
    <w:rsid w:val="0092528D"/>
    <w:rsid w:val="00925298"/>
    <w:rsid w:val="0092546E"/>
    <w:rsid w:val="00925D59"/>
    <w:rsid w:val="00926A46"/>
    <w:rsid w:val="00926C64"/>
    <w:rsid w:val="00927283"/>
    <w:rsid w:val="00927F8F"/>
    <w:rsid w:val="009302EB"/>
    <w:rsid w:val="009305EF"/>
    <w:rsid w:val="00931082"/>
    <w:rsid w:val="00931444"/>
    <w:rsid w:val="00931834"/>
    <w:rsid w:val="00933451"/>
    <w:rsid w:val="00933E43"/>
    <w:rsid w:val="00933E7F"/>
    <w:rsid w:val="009344B2"/>
    <w:rsid w:val="00934833"/>
    <w:rsid w:val="00934A1F"/>
    <w:rsid w:val="00935147"/>
    <w:rsid w:val="009351B2"/>
    <w:rsid w:val="009355D9"/>
    <w:rsid w:val="00935881"/>
    <w:rsid w:val="00935BCB"/>
    <w:rsid w:val="00935F6C"/>
    <w:rsid w:val="00936E37"/>
    <w:rsid w:val="009374CA"/>
    <w:rsid w:val="00937628"/>
    <w:rsid w:val="00937836"/>
    <w:rsid w:val="00937FB0"/>
    <w:rsid w:val="0094009D"/>
    <w:rsid w:val="00940829"/>
    <w:rsid w:val="009412BA"/>
    <w:rsid w:val="009416F0"/>
    <w:rsid w:val="009419B2"/>
    <w:rsid w:val="00941C9D"/>
    <w:rsid w:val="00941F50"/>
    <w:rsid w:val="0094203B"/>
    <w:rsid w:val="009428AF"/>
    <w:rsid w:val="00943356"/>
    <w:rsid w:val="0094395E"/>
    <w:rsid w:val="00943D22"/>
    <w:rsid w:val="009445FF"/>
    <w:rsid w:val="00944646"/>
    <w:rsid w:val="0094478F"/>
    <w:rsid w:val="00944EB0"/>
    <w:rsid w:val="00944F00"/>
    <w:rsid w:val="00945121"/>
    <w:rsid w:val="009457EC"/>
    <w:rsid w:val="0094590B"/>
    <w:rsid w:val="00946853"/>
    <w:rsid w:val="00946E57"/>
    <w:rsid w:val="00946F9C"/>
    <w:rsid w:val="00947022"/>
    <w:rsid w:val="00947506"/>
    <w:rsid w:val="00947E36"/>
    <w:rsid w:val="00950E0F"/>
    <w:rsid w:val="0095106B"/>
    <w:rsid w:val="00951272"/>
    <w:rsid w:val="009519AA"/>
    <w:rsid w:val="009525CD"/>
    <w:rsid w:val="00952673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585"/>
    <w:rsid w:val="0095580A"/>
    <w:rsid w:val="00955867"/>
    <w:rsid w:val="00955F55"/>
    <w:rsid w:val="009563B6"/>
    <w:rsid w:val="00956B67"/>
    <w:rsid w:val="00957311"/>
    <w:rsid w:val="00957BB2"/>
    <w:rsid w:val="00957DCD"/>
    <w:rsid w:val="00957F0A"/>
    <w:rsid w:val="00960230"/>
    <w:rsid w:val="00960C5D"/>
    <w:rsid w:val="00960E27"/>
    <w:rsid w:val="00961133"/>
    <w:rsid w:val="0096148E"/>
    <w:rsid w:val="009619E1"/>
    <w:rsid w:val="00961DFB"/>
    <w:rsid w:val="00961FEF"/>
    <w:rsid w:val="009628A4"/>
    <w:rsid w:val="00962C03"/>
    <w:rsid w:val="00963D53"/>
    <w:rsid w:val="0096412A"/>
    <w:rsid w:val="009641BE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70183"/>
    <w:rsid w:val="00970D70"/>
    <w:rsid w:val="00970DD5"/>
    <w:rsid w:val="00971710"/>
    <w:rsid w:val="00971BCD"/>
    <w:rsid w:val="009728A5"/>
    <w:rsid w:val="009729B2"/>
    <w:rsid w:val="00972E66"/>
    <w:rsid w:val="009731B3"/>
    <w:rsid w:val="00973917"/>
    <w:rsid w:val="0097490A"/>
    <w:rsid w:val="0097494A"/>
    <w:rsid w:val="00974A51"/>
    <w:rsid w:val="00974BAF"/>
    <w:rsid w:val="00974EE4"/>
    <w:rsid w:val="00975307"/>
    <w:rsid w:val="00975882"/>
    <w:rsid w:val="00975E33"/>
    <w:rsid w:val="00975F43"/>
    <w:rsid w:val="00975FF2"/>
    <w:rsid w:val="00976046"/>
    <w:rsid w:val="00976C85"/>
    <w:rsid w:val="00976F14"/>
    <w:rsid w:val="0097755E"/>
    <w:rsid w:val="00977623"/>
    <w:rsid w:val="00977DA3"/>
    <w:rsid w:val="00977F04"/>
    <w:rsid w:val="00980AA9"/>
    <w:rsid w:val="009814BB"/>
    <w:rsid w:val="009819E1"/>
    <w:rsid w:val="00981E27"/>
    <w:rsid w:val="00982680"/>
    <w:rsid w:val="00982E68"/>
    <w:rsid w:val="0098356C"/>
    <w:rsid w:val="009836AD"/>
    <w:rsid w:val="00983A94"/>
    <w:rsid w:val="009840CE"/>
    <w:rsid w:val="009842CB"/>
    <w:rsid w:val="00984712"/>
    <w:rsid w:val="00984EDB"/>
    <w:rsid w:val="00985472"/>
    <w:rsid w:val="00985662"/>
    <w:rsid w:val="00985A14"/>
    <w:rsid w:val="00986532"/>
    <w:rsid w:val="00986600"/>
    <w:rsid w:val="00986F78"/>
    <w:rsid w:val="00987053"/>
    <w:rsid w:val="00987290"/>
    <w:rsid w:val="009874B0"/>
    <w:rsid w:val="0098796D"/>
    <w:rsid w:val="00987A9C"/>
    <w:rsid w:val="00991268"/>
    <w:rsid w:val="00991885"/>
    <w:rsid w:val="00991C1A"/>
    <w:rsid w:val="009921E3"/>
    <w:rsid w:val="00992FAE"/>
    <w:rsid w:val="00993393"/>
    <w:rsid w:val="00993594"/>
    <w:rsid w:val="009936E7"/>
    <w:rsid w:val="00994506"/>
    <w:rsid w:val="00995433"/>
    <w:rsid w:val="009959F0"/>
    <w:rsid w:val="00996222"/>
    <w:rsid w:val="00996D71"/>
    <w:rsid w:val="0099736F"/>
    <w:rsid w:val="00997DBF"/>
    <w:rsid w:val="00997E6B"/>
    <w:rsid w:val="009A08F5"/>
    <w:rsid w:val="009A0CCD"/>
    <w:rsid w:val="009A13C5"/>
    <w:rsid w:val="009A20FD"/>
    <w:rsid w:val="009A249C"/>
    <w:rsid w:val="009A26AA"/>
    <w:rsid w:val="009A2BFD"/>
    <w:rsid w:val="009A2D66"/>
    <w:rsid w:val="009A3045"/>
    <w:rsid w:val="009A39E1"/>
    <w:rsid w:val="009A4258"/>
    <w:rsid w:val="009A444D"/>
    <w:rsid w:val="009A4BA0"/>
    <w:rsid w:val="009A68AE"/>
    <w:rsid w:val="009A69C1"/>
    <w:rsid w:val="009A6A8A"/>
    <w:rsid w:val="009A6B9E"/>
    <w:rsid w:val="009A733D"/>
    <w:rsid w:val="009A73F5"/>
    <w:rsid w:val="009A7532"/>
    <w:rsid w:val="009A76B9"/>
    <w:rsid w:val="009A7779"/>
    <w:rsid w:val="009A7B35"/>
    <w:rsid w:val="009A7D03"/>
    <w:rsid w:val="009B06F7"/>
    <w:rsid w:val="009B0731"/>
    <w:rsid w:val="009B0CF2"/>
    <w:rsid w:val="009B0DAE"/>
    <w:rsid w:val="009B1122"/>
    <w:rsid w:val="009B189E"/>
    <w:rsid w:val="009B1D56"/>
    <w:rsid w:val="009B1E08"/>
    <w:rsid w:val="009B1E57"/>
    <w:rsid w:val="009B252E"/>
    <w:rsid w:val="009B27B1"/>
    <w:rsid w:val="009B33E7"/>
    <w:rsid w:val="009B3579"/>
    <w:rsid w:val="009B36D9"/>
    <w:rsid w:val="009B40A8"/>
    <w:rsid w:val="009B416C"/>
    <w:rsid w:val="009B4867"/>
    <w:rsid w:val="009B4921"/>
    <w:rsid w:val="009B4B53"/>
    <w:rsid w:val="009B4E7B"/>
    <w:rsid w:val="009B62AD"/>
    <w:rsid w:val="009B6F11"/>
    <w:rsid w:val="009B7046"/>
    <w:rsid w:val="009B7215"/>
    <w:rsid w:val="009B73C8"/>
    <w:rsid w:val="009B7B57"/>
    <w:rsid w:val="009B7C05"/>
    <w:rsid w:val="009B7DB1"/>
    <w:rsid w:val="009C0A96"/>
    <w:rsid w:val="009C0DCA"/>
    <w:rsid w:val="009C0EAD"/>
    <w:rsid w:val="009C110C"/>
    <w:rsid w:val="009C1945"/>
    <w:rsid w:val="009C23CB"/>
    <w:rsid w:val="009C3628"/>
    <w:rsid w:val="009C3A3C"/>
    <w:rsid w:val="009C4662"/>
    <w:rsid w:val="009C4A92"/>
    <w:rsid w:val="009C4ADE"/>
    <w:rsid w:val="009C5BBF"/>
    <w:rsid w:val="009C5BFF"/>
    <w:rsid w:val="009C5EE1"/>
    <w:rsid w:val="009C646C"/>
    <w:rsid w:val="009C65AC"/>
    <w:rsid w:val="009C6BF4"/>
    <w:rsid w:val="009C6D2D"/>
    <w:rsid w:val="009C7095"/>
    <w:rsid w:val="009C70B4"/>
    <w:rsid w:val="009D007C"/>
    <w:rsid w:val="009D0924"/>
    <w:rsid w:val="009D099B"/>
    <w:rsid w:val="009D0E4E"/>
    <w:rsid w:val="009D15EE"/>
    <w:rsid w:val="009D1609"/>
    <w:rsid w:val="009D1D46"/>
    <w:rsid w:val="009D1EF9"/>
    <w:rsid w:val="009D1F2F"/>
    <w:rsid w:val="009D22A7"/>
    <w:rsid w:val="009D25C9"/>
    <w:rsid w:val="009D2D34"/>
    <w:rsid w:val="009D2EC3"/>
    <w:rsid w:val="009D3073"/>
    <w:rsid w:val="009D3603"/>
    <w:rsid w:val="009D3999"/>
    <w:rsid w:val="009D3DDA"/>
    <w:rsid w:val="009D42CF"/>
    <w:rsid w:val="009D4550"/>
    <w:rsid w:val="009D4964"/>
    <w:rsid w:val="009D537E"/>
    <w:rsid w:val="009D53FE"/>
    <w:rsid w:val="009D56DA"/>
    <w:rsid w:val="009D5A02"/>
    <w:rsid w:val="009D5DE5"/>
    <w:rsid w:val="009D62A8"/>
    <w:rsid w:val="009D6488"/>
    <w:rsid w:val="009D6781"/>
    <w:rsid w:val="009D6F4F"/>
    <w:rsid w:val="009D72F4"/>
    <w:rsid w:val="009E01DD"/>
    <w:rsid w:val="009E01FF"/>
    <w:rsid w:val="009E0296"/>
    <w:rsid w:val="009E1054"/>
    <w:rsid w:val="009E1410"/>
    <w:rsid w:val="009E1D0E"/>
    <w:rsid w:val="009E24CD"/>
    <w:rsid w:val="009E27E8"/>
    <w:rsid w:val="009E2D12"/>
    <w:rsid w:val="009E304A"/>
    <w:rsid w:val="009E3092"/>
    <w:rsid w:val="009E37B7"/>
    <w:rsid w:val="009E3F2B"/>
    <w:rsid w:val="009E416C"/>
    <w:rsid w:val="009E430E"/>
    <w:rsid w:val="009E43E2"/>
    <w:rsid w:val="009E445E"/>
    <w:rsid w:val="009E4BDE"/>
    <w:rsid w:val="009E5106"/>
    <w:rsid w:val="009E536B"/>
    <w:rsid w:val="009E57E7"/>
    <w:rsid w:val="009E5872"/>
    <w:rsid w:val="009E5BB5"/>
    <w:rsid w:val="009E5EAE"/>
    <w:rsid w:val="009E67E5"/>
    <w:rsid w:val="009E6987"/>
    <w:rsid w:val="009E6D1F"/>
    <w:rsid w:val="009E73BD"/>
    <w:rsid w:val="009E759E"/>
    <w:rsid w:val="009E7D4D"/>
    <w:rsid w:val="009E7DF9"/>
    <w:rsid w:val="009E7E46"/>
    <w:rsid w:val="009E7FE5"/>
    <w:rsid w:val="009F0281"/>
    <w:rsid w:val="009F03B5"/>
    <w:rsid w:val="009F0F88"/>
    <w:rsid w:val="009F11AB"/>
    <w:rsid w:val="009F13D9"/>
    <w:rsid w:val="009F1BC4"/>
    <w:rsid w:val="009F1C2D"/>
    <w:rsid w:val="009F1E02"/>
    <w:rsid w:val="009F278D"/>
    <w:rsid w:val="009F2CCA"/>
    <w:rsid w:val="009F2DAA"/>
    <w:rsid w:val="009F3A21"/>
    <w:rsid w:val="009F3A41"/>
    <w:rsid w:val="009F4D54"/>
    <w:rsid w:val="009F5103"/>
    <w:rsid w:val="009F5179"/>
    <w:rsid w:val="009F5924"/>
    <w:rsid w:val="009F5C87"/>
    <w:rsid w:val="009F6267"/>
    <w:rsid w:val="009F6D03"/>
    <w:rsid w:val="009F6F03"/>
    <w:rsid w:val="009F70E3"/>
    <w:rsid w:val="009F71BE"/>
    <w:rsid w:val="009F7FB3"/>
    <w:rsid w:val="00A00657"/>
    <w:rsid w:val="00A009A7"/>
    <w:rsid w:val="00A011EE"/>
    <w:rsid w:val="00A0131E"/>
    <w:rsid w:val="00A019BE"/>
    <w:rsid w:val="00A01F11"/>
    <w:rsid w:val="00A024C3"/>
    <w:rsid w:val="00A025EC"/>
    <w:rsid w:val="00A02B41"/>
    <w:rsid w:val="00A031B1"/>
    <w:rsid w:val="00A038AF"/>
    <w:rsid w:val="00A04752"/>
    <w:rsid w:val="00A055DD"/>
    <w:rsid w:val="00A06A5D"/>
    <w:rsid w:val="00A06E57"/>
    <w:rsid w:val="00A074B9"/>
    <w:rsid w:val="00A07522"/>
    <w:rsid w:val="00A07723"/>
    <w:rsid w:val="00A07778"/>
    <w:rsid w:val="00A07A34"/>
    <w:rsid w:val="00A07E2B"/>
    <w:rsid w:val="00A11019"/>
    <w:rsid w:val="00A11792"/>
    <w:rsid w:val="00A11853"/>
    <w:rsid w:val="00A119A1"/>
    <w:rsid w:val="00A1280F"/>
    <w:rsid w:val="00A128DA"/>
    <w:rsid w:val="00A1357D"/>
    <w:rsid w:val="00A143EB"/>
    <w:rsid w:val="00A1460F"/>
    <w:rsid w:val="00A14A86"/>
    <w:rsid w:val="00A14E38"/>
    <w:rsid w:val="00A14FA1"/>
    <w:rsid w:val="00A15669"/>
    <w:rsid w:val="00A1586B"/>
    <w:rsid w:val="00A1661B"/>
    <w:rsid w:val="00A16D44"/>
    <w:rsid w:val="00A16DA6"/>
    <w:rsid w:val="00A17212"/>
    <w:rsid w:val="00A174E8"/>
    <w:rsid w:val="00A17594"/>
    <w:rsid w:val="00A2002F"/>
    <w:rsid w:val="00A201BF"/>
    <w:rsid w:val="00A20D6C"/>
    <w:rsid w:val="00A213AF"/>
    <w:rsid w:val="00A21C7F"/>
    <w:rsid w:val="00A21E1D"/>
    <w:rsid w:val="00A221CC"/>
    <w:rsid w:val="00A234F2"/>
    <w:rsid w:val="00A2366B"/>
    <w:rsid w:val="00A23937"/>
    <w:rsid w:val="00A24DDB"/>
    <w:rsid w:val="00A2583E"/>
    <w:rsid w:val="00A25CC1"/>
    <w:rsid w:val="00A25DC1"/>
    <w:rsid w:val="00A261ED"/>
    <w:rsid w:val="00A26AA4"/>
    <w:rsid w:val="00A26AB8"/>
    <w:rsid w:val="00A2713C"/>
    <w:rsid w:val="00A27801"/>
    <w:rsid w:val="00A27A64"/>
    <w:rsid w:val="00A27EB7"/>
    <w:rsid w:val="00A30A17"/>
    <w:rsid w:val="00A319AD"/>
    <w:rsid w:val="00A31DFA"/>
    <w:rsid w:val="00A31E61"/>
    <w:rsid w:val="00A32570"/>
    <w:rsid w:val="00A327FB"/>
    <w:rsid w:val="00A32DA3"/>
    <w:rsid w:val="00A33FDD"/>
    <w:rsid w:val="00A3459B"/>
    <w:rsid w:val="00A345C5"/>
    <w:rsid w:val="00A34F55"/>
    <w:rsid w:val="00A351F7"/>
    <w:rsid w:val="00A35D1F"/>
    <w:rsid w:val="00A36237"/>
    <w:rsid w:val="00A3625F"/>
    <w:rsid w:val="00A3683C"/>
    <w:rsid w:val="00A37325"/>
    <w:rsid w:val="00A37356"/>
    <w:rsid w:val="00A37BA2"/>
    <w:rsid w:val="00A40F1C"/>
    <w:rsid w:val="00A413DE"/>
    <w:rsid w:val="00A415C5"/>
    <w:rsid w:val="00A41DA2"/>
    <w:rsid w:val="00A41F81"/>
    <w:rsid w:val="00A42722"/>
    <w:rsid w:val="00A42739"/>
    <w:rsid w:val="00A42BF0"/>
    <w:rsid w:val="00A437B5"/>
    <w:rsid w:val="00A4429E"/>
    <w:rsid w:val="00A4430C"/>
    <w:rsid w:val="00A44621"/>
    <w:rsid w:val="00A44AF8"/>
    <w:rsid w:val="00A44E57"/>
    <w:rsid w:val="00A4595E"/>
    <w:rsid w:val="00A4602C"/>
    <w:rsid w:val="00A46138"/>
    <w:rsid w:val="00A461AC"/>
    <w:rsid w:val="00A468ED"/>
    <w:rsid w:val="00A46B0F"/>
    <w:rsid w:val="00A46DF5"/>
    <w:rsid w:val="00A4744D"/>
    <w:rsid w:val="00A47F2B"/>
    <w:rsid w:val="00A5028E"/>
    <w:rsid w:val="00A507EC"/>
    <w:rsid w:val="00A508F4"/>
    <w:rsid w:val="00A5166B"/>
    <w:rsid w:val="00A51AAC"/>
    <w:rsid w:val="00A52536"/>
    <w:rsid w:val="00A52699"/>
    <w:rsid w:val="00A52B1B"/>
    <w:rsid w:val="00A53054"/>
    <w:rsid w:val="00A54303"/>
    <w:rsid w:val="00A546C3"/>
    <w:rsid w:val="00A5479A"/>
    <w:rsid w:val="00A55734"/>
    <w:rsid w:val="00A5574B"/>
    <w:rsid w:val="00A569B2"/>
    <w:rsid w:val="00A57522"/>
    <w:rsid w:val="00A57B1C"/>
    <w:rsid w:val="00A57CCF"/>
    <w:rsid w:val="00A57D69"/>
    <w:rsid w:val="00A60013"/>
    <w:rsid w:val="00A60D99"/>
    <w:rsid w:val="00A6164B"/>
    <w:rsid w:val="00A61CAC"/>
    <w:rsid w:val="00A61EC0"/>
    <w:rsid w:val="00A62A6C"/>
    <w:rsid w:val="00A637D2"/>
    <w:rsid w:val="00A63C68"/>
    <w:rsid w:val="00A63E0C"/>
    <w:rsid w:val="00A6400A"/>
    <w:rsid w:val="00A6416E"/>
    <w:rsid w:val="00A642A4"/>
    <w:rsid w:val="00A6498D"/>
    <w:rsid w:val="00A663B3"/>
    <w:rsid w:val="00A666F3"/>
    <w:rsid w:val="00A67096"/>
    <w:rsid w:val="00A700DE"/>
    <w:rsid w:val="00A7021D"/>
    <w:rsid w:val="00A703EF"/>
    <w:rsid w:val="00A706FA"/>
    <w:rsid w:val="00A70820"/>
    <w:rsid w:val="00A70AB3"/>
    <w:rsid w:val="00A7141B"/>
    <w:rsid w:val="00A71F56"/>
    <w:rsid w:val="00A72087"/>
    <w:rsid w:val="00A72AFA"/>
    <w:rsid w:val="00A733B9"/>
    <w:rsid w:val="00A734F7"/>
    <w:rsid w:val="00A7360D"/>
    <w:rsid w:val="00A73717"/>
    <w:rsid w:val="00A747FB"/>
    <w:rsid w:val="00A753B1"/>
    <w:rsid w:val="00A758EB"/>
    <w:rsid w:val="00A759EC"/>
    <w:rsid w:val="00A75FEF"/>
    <w:rsid w:val="00A764D4"/>
    <w:rsid w:val="00A767F7"/>
    <w:rsid w:val="00A769FE"/>
    <w:rsid w:val="00A76B21"/>
    <w:rsid w:val="00A770AD"/>
    <w:rsid w:val="00A77C38"/>
    <w:rsid w:val="00A77C87"/>
    <w:rsid w:val="00A806BD"/>
    <w:rsid w:val="00A80A62"/>
    <w:rsid w:val="00A80BD9"/>
    <w:rsid w:val="00A8180C"/>
    <w:rsid w:val="00A81CB5"/>
    <w:rsid w:val="00A82380"/>
    <w:rsid w:val="00A82A35"/>
    <w:rsid w:val="00A82F58"/>
    <w:rsid w:val="00A83937"/>
    <w:rsid w:val="00A83C86"/>
    <w:rsid w:val="00A83C94"/>
    <w:rsid w:val="00A83DA8"/>
    <w:rsid w:val="00A847A0"/>
    <w:rsid w:val="00A84845"/>
    <w:rsid w:val="00A849D1"/>
    <w:rsid w:val="00A84C29"/>
    <w:rsid w:val="00A853AB"/>
    <w:rsid w:val="00A85C47"/>
    <w:rsid w:val="00A86636"/>
    <w:rsid w:val="00A870BC"/>
    <w:rsid w:val="00A875F8"/>
    <w:rsid w:val="00A8760C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294F"/>
    <w:rsid w:val="00A92D6A"/>
    <w:rsid w:val="00A9344B"/>
    <w:rsid w:val="00A93816"/>
    <w:rsid w:val="00A93951"/>
    <w:rsid w:val="00A94907"/>
    <w:rsid w:val="00A94A43"/>
    <w:rsid w:val="00A94E99"/>
    <w:rsid w:val="00A94F66"/>
    <w:rsid w:val="00A952DC"/>
    <w:rsid w:val="00A955DA"/>
    <w:rsid w:val="00A955E7"/>
    <w:rsid w:val="00A95627"/>
    <w:rsid w:val="00A95F71"/>
    <w:rsid w:val="00A96203"/>
    <w:rsid w:val="00A97D07"/>
    <w:rsid w:val="00A97D4A"/>
    <w:rsid w:val="00AA07BE"/>
    <w:rsid w:val="00AA0F4E"/>
    <w:rsid w:val="00AA10FA"/>
    <w:rsid w:val="00AA1558"/>
    <w:rsid w:val="00AA1D51"/>
    <w:rsid w:val="00AA296A"/>
    <w:rsid w:val="00AA2B47"/>
    <w:rsid w:val="00AA2C68"/>
    <w:rsid w:val="00AA36D4"/>
    <w:rsid w:val="00AA421B"/>
    <w:rsid w:val="00AA4423"/>
    <w:rsid w:val="00AA4B38"/>
    <w:rsid w:val="00AA6AD0"/>
    <w:rsid w:val="00AA6E01"/>
    <w:rsid w:val="00AA737A"/>
    <w:rsid w:val="00AA7772"/>
    <w:rsid w:val="00AB09D7"/>
    <w:rsid w:val="00AB0D8C"/>
    <w:rsid w:val="00AB109D"/>
    <w:rsid w:val="00AB12E4"/>
    <w:rsid w:val="00AB1987"/>
    <w:rsid w:val="00AB25A0"/>
    <w:rsid w:val="00AB2F64"/>
    <w:rsid w:val="00AB33B9"/>
    <w:rsid w:val="00AB36DE"/>
    <w:rsid w:val="00AB3A37"/>
    <w:rsid w:val="00AB3AAC"/>
    <w:rsid w:val="00AB3F42"/>
    <w:rsid w:val="00AB41B5"/>
    <w:rsid w:val="00AB48A5"/>
    <w:rsid w:val="00AB59E5"/>
    <w:rsid w:val="00AB5AEC"/>
    <w:rsid w:val="00AB5B38"/>
    <w:rsid w:val="00AB5B72"/>
    <w:rsid w:val="00AB5D55"/>
    <w:rsid w:val="00AB60B2"/>
    <w:rsid w:val="00AB6A43"/>
    <w:rsid w:val="00AB6D26"/>
    <w:rsid w:val="00AB7310"/>
    <w:rsid w:val="00AB7763"/>
    <w:rsid w:val="00AB7FB6"/>
    <w:rsid w:val="00AC0136"/>
    <w:rsid w:val="00AC132A"/>
    <w:rsid w:val="00AC33DF"/>
    <w:rsid w:val="00AC3F0E"/>
    <w:rsid w:val="00AC4064"/>
    <w:rsid w:val="00AC452C"/>
    <w:rsid w:val="00AC61D7"/>
    <w:rsid w:val="00AC67E1"/>
    <w:rsid w:val="00AC7120"/>
    <w:rsid w:val="00AC787B"/>
    <w:rsid w:val="00AC7D10"/>
    <w:rsid w:val="00AC7E86"/>
    <w:rsid w:val="00AD0A33"/>
    <w:rsid w:val="00AD0C71"/>
    <w:rsid w:val="00AD27A0"/>
    <w:rsid w:val="00AD2AAC"/>
    <w:rsid w:val="00AD3558"/>
    <w:rsid w:val="00AD39F8"/>
    <w:rsid w:val="00AD420D"/>
    <w:rsid w:val="00AD4789"/>
    <w:rsid w:val="00AD4C12"/>
    <w:rsid w:val="00AD603A"/>
    <w:rsid w:val="00AD62A0"/>
    <w:rsid w:val="00AD6689"/>
    <w:rsid w:val="00AD6C8D"/>
    <w:rsid w:val="00AD6D13"/>
    <w:rsid w:val="00AD70C8"/>
    <w:rsid w:val="00AD72EB"/>
    <w:rsid w:val="00AD732A"/>
    <w:rsid w:val="00AD7C2E"/>
    <w:rsid w:val="00AE07D3"/>
    <w:rsid w:val="00AE0B46"/>
    <w:rsid w:val="00AE0BE4"/>
    <w:rsid w:val="00AE12F1"/>
    <w:rsid w:val="00AE1800"/>
    <w:rsid w:val="00AE21F8"/>
    <w:rsid w:val="00AE2E9B"/>
    <w:rsid w:val="00AE300D"/>
    <w:rsid w:val="00AE3692"/>
    <w:rsid w:val="00AE386D"/>
    <w:rsid w:val="00AE38DA"/>
    <w:rsid w:val="00AE39AA"/>
    <w:rsid w:val="00AE3C0A"/>
    <w:rsid w:val="00AE4B3C"/>
    <w:rsid w:val="00AE4BE7"/>
    <w:rsid w:val="00AE51B2"/>
    <w:rsid w:val="00AE55CF"/>
    <w:rsid w:val="00AE5F9D"/>
    <w:rsid w:val="00AE6A23"/>
    <w:rsid w:val="00AE710B"/>
    <w:rsid w:val="00AE7D72"/>
    <w:rsid w:val="00AF0105"/>
    <w:rsid w:val="00AF0278"/>
    <w:rsid w:val="00AF0707"/>
    <w:rsid w:val="00AF0CA2"/>
    <w:rsid w:val="00AF1267"/>
    <w:rsid w:val="00AF1F74"/>
    <w:rsid w:val="00AF214C"/>
    <w:rsid w:val="00AF29D7"/>
    <w:rsid w:val="00AF2E5B"/>
    <w:rsid w:val="00AF325F"/>
    <w:rsid w:val="00AF3896"/>
    <w:rsid w:val="00AF38CB"/>
    <w:rsid w:val="00AF43E1"/>
    <w:rsid w:val="00AF503D"/>
    <w:rsid w:val="00AF5DD6"/>
    <w:rsid w:val="00AF60BE"/>
    <w:rsid w:val="00AF63B4"/>
    <w:rsid w:val="00AF6432"/>
    <w:rsid w:val="00AF7760"/>
    <w:rsid w:val="00AF7CB7"/>
    <w:rsid w:val="00B008FC"/>
    <w:rsid w:val="00B017B6"/>
    <w:rsid w:val="00B02846"/>
    <w:rsid w:val="00B03D19"/>
    <w:rsid w:val="00B04426"/>
    <w:rsid w:val="00B04446"/>
    <w:rsid w:val="00B050A8"/>
    <w:rsid w:val="00B0586C"/>
    <w:rsid w:val="00B05CB4"/>
    <w:rsid w:val="00B06090"/>
    <w:rsid w:val="00B06346"/>
    <w:rsid w:val="00B075C1"/>
    <w:rsid w:val="00B07643"/>
    <w:rsid w:val="00B07AFB"/>
    <w:rsid w:val="00B07DB7"/>
    <w:rsid w:val="00B07E43"/>
    <w:rsid w:val="00B1047C"/>
    <w:rsid w:val="00B10703"/>
    <w:rsid w:val="00B12797"/>
    <w:rsid w:val="00B127F9"/>
    <w:rsid w:val="00B1304F"/>
    <w:rsid w:val="00B13050"/>
    <w:rsid w:val="00B1373B"/>
    <w:rsid w:val="00B13916"/>
    <w:rsid w:val="00B14A06"/>
    <w:rsid w:val="00B14B47"/>
    <w:rsid w:val="00B150A6"/>
    <w:rsid w:val="00B150DF"/>
    <w:rsid w:val="00B155C8"/>
    <w:rsid w:val="00B15752"/>
    <w:rsid w:val="00B161DE"/>
    <w:rsid w:val="00B165BB"/>
    <w:rsid w:val="00B16DF3"/>
    <w:rsid w:val="00B170AC"/>
    <w:rsid w:val="00B174D8"/>
    <w:rsid w:val="00B1797C"/>
    <w:rsid w:val="00B20374"/>
    <w:rsid w:val="00B205EE"/>
    <w:rsid w:val="00B20EFA"/>
    <w:rsid w:val="00B22ABC"/>
    <w:rsid w:val="00B22FF4"/>
    <w:rsid w:val="00B23365"/>
    <w:rsid w:val="00B23709"/>
    <w:rsid w:val="00B23DDD"/>
    <w:rsid w:val="00B2496E"/>
    <w:rsid w:val="00B25472"/>
    <w:rsid w:val="00B2551B"/>
    <w:rsid w:val="00B25A1A"/>
    <w:rsid w:val="00B266EE"/>
    <w:rsid w:val="00B26F74"/>
    <w:rsid w:val="00B270AC"/>
    <w:rsid w:val="00B27582"/>
    <w:rsid w:val="00B27F57"/>
    <w:rsid w:val="00B30249"/>
    <w:rsid w:val="00B3081F"/>
    <w:rsid w:val="00B30838"/>
    <w:rsid w:val="00B31C50"/>
    <w:rsid w:val="00B31D2A"/>
    <w:rsid w:val="00B321B1"/>
    <w:rsid w:val="00B32296"/>
    <w:rsid w:val="00B32544"/>
    <w:rsid w:val="00B3274C"/>
    <w:rsid w:val="00B3296D"/>
    <w:rsid w:val="00B329BB"/>
    <w:rsid w:val="00B3359F"/>
    <w:rsid w:val="00B33CB3"/>
    <w:rsid w:val="00B345BF"/>
    <w:rsid w:val="00B3485C"/>
    <w:rsid w:val="00B34CC7"/>
    <w:rsid w:val="00B34DC8"/>
    <w:rsid w:val="00B3539D"/>
    <w:rsid w:val="00B35595"/>
    <w:rsid w:val="00B3560F"/>
    <w:rsid w:val="00B356B9"/>
    <w:rsid w:val="00B3593C"/>
    <w:rsid w:val="00B35C0D"/>
    <w:rsid w:val="00B35DA3"/>
    <w:rsid w:val="00B361F8"/>
    <w:rsid w:val="00B36826"/>
    <w:rsid w:val="00B36FB8"/>
    <w:rsid w:val="00B370D9"/>
    <w:rsid w:val="00B3748D"/>
    <w:rsid w:val="00B37575"/>
    <w:rsid w:val="00B37872"/>
    <w:rsid w:val="00B37A6B"/>
    <w:rsid w:val="00B37A6C"/>
    <w:rsid w:val="00B37D0A"/>
    <w:rsid w:val="00B37E9A"/>
    <w:rsid w:val="00B40723"/>
    <w:rsid w:val="00B40A38"/>
    <w:rsid w:val="00B4154B"/>
    <w:rsid w:val="00B4244D"/>
    <w:rsid w:val="00B42E25"/>
    <w:rsid w:val="00B42F23"/>
    <w:rsid w:val="00B4304F"/>
    <w:rsid w:val="00B4335E"/>
    <w:rsid w:val="00B43845"/>
    <w:rsid w:val="00B4388B"/>
    <w:rsid w:val="00B43C65"/>
    <w:rsid w:val="00B4434A"/>
    <w:rsid w:val="00B4462C"/>
    <w:rsid w:val="00B447C8"/>
    <w:rsid w:val="00B44F35"/>
    <w:rsid w:val="00B45FE1"/>
    <w:rsid w:val="00B463A7"/>
    <w:rsid w:val="00B46760"/>
    <w:rsid w:val="00B46D7B"/>
    <w:rsid w:val="00B46F8A"/>
    <w:rsid w:val="00B47170"/>
    <w:rsid w:val="00B47C0C"/>
    <w:rsid w:val="00B47FC5"/>
    <w:rsid w:val="00B50601"/>
    <w:rsid w:val="00B50DBB"/>
    <w:rsid w:val="00B512D1"/>
    <w:rsid w:val="00B516F0"/>
    <w:rsid w:val="00B51EC8"/>
    <w:rsid w:val="00B520AF"/>
    <w:rsid w:val="00B524FC"/>
    <w:rsid w:val="00B5280D"/>
    <w:rsid w:val="00B52C12"/>
    <w:rsid w:val="00B52F0F"/>
    <w:rsid w:val="00B54E22"/>
    <w:rsid w:val="00B55156"/>
    <w:rsid w:val="00B552E1"/>
    <w:rsid w:val="00B567A0"/>
    <w:rsid w:val="00B567A4"/>
    <w:rsid w:val="00B56EAD"/>
    <w:rsid w:val="00B56F38"/>
    <w:rsid w:val="00B60097"/>
    <w:rsid w:val="00B600F5"/>
    <w:rsid w:val="00B605C6"/>
    <w:rsid w:val="00B60959"/>
    <w:rsid w:val="00B61711"/>
    <w:rsid w:val="00B62260"/>
    <w:rsid w:val="00B6240F"/>
    <w:rsid w:val="00B62F9B"/>
    <w:rsid w:val="00B6314C"/>
    <w:rsid w:val="00B634C8"/>
    <w:rsid w:val="00B64364"/>
    <w:rsid w:val="00B6460F"/>
    <w:rsid w:val="00B65059"/>
    <w:rsid w:val="00B65240"/>
    <w:rsid w:val="00B655B7"/>
    <w:rsid w:val="00B65A23"/>
    <w:rsid w:val="00B664F6"/>
    <w:rsid w:val="00B66543"/>
    <w:rsid w:val="00B66614"/>
    <w:rsid w:val="00B67E01"/>
    <w:rsid w:val="00B67F5D"/>
    <w:rsid w:val="00B70287"/>
    <w:rsid w:val="00B714B5"/>
    <w:rsid w:val="00B718DD"/>
    <w:rsid w:val="00B720F2"/>
    <w:rsid w:val="00B7213D"/>
    <w:rsid w:val="00B730D0"/>
    <w:rsid w:val="00B736DB"/>
    <w:rsid w:val="00B73BEA"/>
    <w:rsid w:val="00B73F28"/>
    <w:rsid w:val="00B74722"/>
    <w:rsid w:val="00B752E3"/>
    <w:rsid w:val="00B752F6"/>
    <w:rsid w:val="00B75711"/>
    <w:rsid w:val="00B7595D"/>
    <w:rsid w:val="00B75AFA"/>
    <w:rsid w:val="00B76068"/>
    <w:rsid w:val="00B764B2"/>
    <w:rsid w:val="00B774EE"/>
    <w:rsid w:val="00B77528"/>
    <w:rsid w:val="00B7782B"/>
    <w:rsid w:val="00B77B0D"/>
    <w:rsid w:val="00B80452"/>
    <w:rsid w:val="00B80701"/>
    <w:rsid w:val="00B80E10"/>
    <w:rsid w:val="00B815FD"/>
    <w:rsid w:val="00B8163D"/>
    <w:rsid w:val="00B82BC5"/>
    <w:rsid w:val="00B82E19"/>
    <w:rsid w:val="00B8416A"/>
    <w:rsid w:val="00B8422D"/>
    <w:rsid w:val="00B84371"/>
    <w:rsid w:val="00B8518C"/>
    <w:rsid w:val="00B85832"/>
    <w:rsid w:val="00B86039"/>
    <w:rsid w:val="00B869CC"/>
    <w:rsid w:val="00B86A24"/>
    <w:rsid w:val="00B86D44"/>
    <w:rsid w:val="00B87614"/>
    <w:rsid w:val="00B87C72"/>
    <w:rsid w:val="00B87F4E"/>
    <w:rsid w:val="00B900E1"/>
    <w:rsid w:val="00B90B36"/>
    <w:rsid w:val="00B90FBE"/>
    <w:rsid w:val="00B9174E"/>
    <w:rsid w:val="00B918C9"/>
    <w:rsid w:val="00B91B2F"/>
    <w:rsid w:val="00B920D1"/>
    <w:rsid w:val="00B92193"/>
    <w:rsid w:val="00B92593"/>
    <w:rsid w:val="00B92871"/>
    <w:rsid w:val="00B931AB"/>
    <w:rsid w:val="00B93417"/>
    <w:rsid w:val="00B94011"/>
    <w:rsid w:val="00B95644"/>
    <w:rsid w:val="00B95B74"/>
    <w:rsid w:val="00B96199"/>
    <w:rsid w:val="00B96323"/>
    <w:rsid w:val="00B97151"/>
    <w:rsid w:val="00B97816"/>
    <w:rsid w:val="00BA009B"/>
    <w:rsid w:val="00BA0886"/>
    <w:rsid w:val="00BA0F64"/>
    <w:rsid w:val="00BA127D"/>
    <w:rsid w:val="00BA1447"/>
    <w:rsid w:val="00BA19B7"/>
    <w:rsid w:val="00BA201A"/>
    <w:rsid w:val="00BA217D"/>
    <w:rsid w:val="00BA28F3"/>
    <w:rsid w:val="00BA2908"/>
    <w:rsid w:val="00BA2A72"/>
    <w:rsid w:val="00BA386A"/>
    <w:rsid w:val="00BA389A"/>
    <w:rsid w:val="00BA3C58"/>
    <w:rsid w:val="00BA4E82"/>
    <w:rsid w:val="00BA51B8"/>
    <w:rsid w:val="00BA5AE2"/>
    <w:rsid w:val="00BA5E8D"/>
    <w:rsid w:val="00BA5FD0"/>
    <w:rsid w:val="00BA632E"/>
    <w:rsid w:val="00BA72F8"/>
    <w:rsid w:val="00BB0AC0"/>
    <w:rsid w:val="00BB0D37"/>
    <w:rsid w:val="00BB0DA9"/>
    <w:rsid w:val="00BB0FAB"/>
    <w:rsid w:val="00BB1009"/>
    <w:rsid w:val="00BB2610"/>
    <w:rsid w:val="00BB26AB"/>
    <w:rsid w:val="00BB274A"/>
    <w:rsid w:val="00BB2825"/>
    <w:rsid w:val="00BB2DA2"/>
    <w:rsid w:val="00BB310D"/>
    <w:rsid w:val="00BB33FF"/>
    <w:rsid w:val="00BB3F26"/>
    <w:rsid w:val="00BB439E"/>
    <w:rsid w:val="00BB440B"/>
    <w:rsid w:val="00BB4A2F"/>
    <w:rsid w:val="00BB4EF9"/>
    <w:rsid w:val="00BB5288"/>
    <w:rsid w:val="00BB54D1"/>
    <w:rsid w:val="00BB5645"/>
    <w:rsid w:val="00BB5A4F"/>
    <w:rsid w:val="00BB5D93"/>
    <w:rsid w:val="00BB635A"/>
    <w:rsid w:val="00BB6A9F"/>
    <w:rsid w:val="00BB6BCF"/>
    <w:rsid w:val="00BB74D6"/>
    <w:rsid w:val="00BB7E32"/>
    <w:rsid w:val="00BB7F6B"/>
    <w:rsid w:val="00BB7FBB"/>
    <w:rsid w:val="00BC0082"/>
    <w:rsid w:val="00BC04D1"/>
    <w:rsid w:val="00BC0825"/>
    <w:rsid w:val="00BC0CE9"/>
    <w:rsid w:val="00BC0D7B"/>
    <w:rsid w:val="00BC1513"/>
    <w:rsid w:val="00BC1953"/>
    <w:rsid w:val="00BC1D94"/>
    <w:rsid w:val="00BC21CC"/>
    <w:rsid w:val="00BC24BC"/>
    <w:rsid w:val="00BC24E3"/>
    <w:rsid w:val="00BC2E1C"/>
    <w:rsid w:val="00BC3716"/>
    <w:rsid w:val="00BC3840"/>
    <w:rsid w:val="00BC3A53"/>
    <w:rsid w:val="00BC3CFE"/>
    <w:rsid w:val="00BC3E04"/>
    <w:rsid w:val="00BC4266"/>
    <w:rsid w:val="00BC4272"/>
    <w:rsid w:val="00BC437E"/>
    <w:rsid w:val="00BC5FB5"/>
    <w:rsid w:val="00BC6209"/>
    <w:rsid w:val="00BC670A"/>
    <w:rsid w:val="00BC6B63"/>
    <w:rsid w:val="00BC6CF6"/>
    <w:rsid w:val="00BC7D6D"/>
    <w:rsid w:val="00BC7D84"/>
    <w:rsid w:val="00BD1091"/>
    <w:rsid w:val="00BD185B"/>
    <w:rsid w:val="00BD23C8"/>
    <w:rsid w:val="00BD2784"/>
    <w:rsid w:val="00BD3447"/>
    <w:rsid w:val="00BD3461"/>
    <w:rsid w:val="00BD4357"/>
    <w:rsid w:val="00BD4497"/>
    <w:rsid w:val="00BD4816"/>
    <w:rsid w:val="00BD5393"/>
    <w:rsid w:val="00BD5AA1"/>
    <w:rsid w:val="00BD651C"/>
    <w:rsid w:val="00BD6C89"/>
    <w:rsid w:val="00BD6D18"/>
    <w:rsid w:val="00BD6F51"/>
    <w:rsid w:val="00BD7240"/>
    <w:rsid w:val="00BD75D0"/>
    <w:rsid w:val="00BD7A7E"/>
    <w:rsid w:val="00BD7B24"/>
    <w:rsid w:val="00BD7B80"/>
    <w:rsid w:val="00BE0379"/>
    <w:rsid w:val="00BE102E"/>
    <w:rsid w:val="00BE117A"/>
    <w:rsid w:val="00BE2EE4"/>
    <w:rsid w:val="00BE3410"/>
    <w:rsid w:val="00BE3969"/>
    <w:rsid w:val="00BE3C23"/>
    <w:rsid w:val="00BE584B"/>
    <w:rsid w:val="00BE5CE8"/>
    <w:rsid w:val="00BE61EB"/>
    <w:rsid w:val="00BE663C"/>
    <w:rsid w:val="00BE7CB3"/>
    <w:rsid w:val="00BF09F6"/>
    <w:rsid w:val="00BF0CA4"/>
    <w:rsid w:val="00BF0CA6"/>
    <w:rsid w:val="00BF0D12"/>
    <w:rsid w:val="00BF0EE1"/>
    <w:rsid w:val="00BF10E3"/>
    <w:rsid w:val="00BF10F8"/>
    <w:rsid w:val="00BF1118"/>
    <w:rsid w:val="00BF15E3"/>
    <w:rsid w:val="00BF316F"/>
    <w:rsid w:val="00BF3944"/>
    <w:rsid w:val="00BF3A67"/>
    <w:rsid w:val="00BF48D1"/>
    <w:rsid w:val="00BF4B22"/>
    <w:rsid w:val="00BF4C4B"/>
    <w:rsid w:val="00BF5112"/>
    <w:rsid w:val="00BF5189"/>
    <w:rsid w:val="00BF5563"/>
    <w:rsid w:val="00BF6728"/>
    <w:rsid w:val="00BF6A85"/>
    <w:rsid w:val="00BF7722"/>
    <w:rsid w:val="00BF784C"/>
    <w:rsid w:val="00C0027A"/>
    <w:rsid w:val="00C008BA"/>
    <w:rsid w:val="00C00AFF"/>
    <w:rsid w:val="00C00C09"/>
    <w:rsid w:val="00C01816"/>
    <w:rsid w:val="00C02B3C"/>
    <w:rsid w:val="00C03B71"/>
    <w:rsid w:val="00C043C7"/>
    <w:rsid w:val="00C048CC"/>
    <w:rsid w:val="00C04A3E"/>
    <w:rsid w:val="00C04D3B"/>
    <w:rsid w:val="00C04EF1"/>
    <w:rsid w:val="00C0567C"/>
    <w:rsid w:val="00C05E31"/>
    <w:rsid w:val="00C05F1A"/>
    <w:rsid w:val="00C0614A"/>
    <w:rsid w:val="00C0692F"/>
    <w:rsid w:val="00C06DF6"/>
    <w:rsid w:val="00C07BD6"/>
    <w:rsid w:val="00C07D57"/>
    <w:rsid w:val="00C07D71"/>
    <w:rsid w:val="00C07E96"/>
    <w:rsid w:val="00C10241"/>
    <w:rsid w:val="00C10279"/>
    <w:rsid w:val="00C11048"/>
    <w:rsid w:val="00C11756"/>
    <w:rsid w:val="00C1185E"/>
    <w:rsid w:val="00C11D8B"/>
    <w:rsid w:val="00C13EEC"/>
    <w:rsid w:val="00C143BE"/>
    <w:rsid w:val="00C1493B"/>
    <w:rsid w:val="00C15327"/>
    <w:rsid w:val="00C15AB1"/>
    <w:rsid w:val="00C168C3"/>
    <w:rsid w:val="00C16C62"/>
    <w:rsid w:val="00C16FF0"/>
    <w:rsid w:val="00C176DD"/>
    <w:rsid w:val="00C17BC3"/>
    <w:rsid w:val="00C17C7F"/>
    <w:rsid w:val="00C20523"/>
    <w:rsid w:val="00C20794"/>
    <w:rsid w:val="00C20AF8"/>
    <w:rsid w:val="00C20FEA"/>
    <w:rsid w:val="00C21CE9"/>
    <w:rsid w:val="00C221A5"/>
    <w:rsid w:val="00C221FE"/>
    <w:rsid w:val="00C228B0"/>
    <w:rsid w:val="00C22AC6"/>
    <w:rsid w:val="00C235FD"/>
    <w:rsid w:val="00C241A3"/>
    <w:rsid w:val="00C25A3F"/>
    <w:rsid w:val="00C26837"/>
    <w:rsid w:val="00C268AB"/>
    <w:rsid w:val="00C26AA5"/>
    <w:rsid w:val="00C26B73"/>
    <w:rsid w:val="00C26B8A"/>
    <w:rsid w:val="00C2756D"/>
    <w:rsid w:val="00C275FC"/>
    <w:rsid w:val="00C279BF"/>
    <w:rsid w:val="00C27C0F"/>
    <w:rsid w:val="00C27EED"/>
    <w:rsid w:val="00C30E62"/>
    <w:rsid w:val="00C31238"/>
    <w:rsid w:val="00C31E45"/>
    <w:rsid w:val="00C32421"/>
    <w:rsid w:val="00C32C77"/>
    <w:rsid w:val="00C32E35"/>
    <w:rsid w:val="00C336B9"/>
    <w:rsid w:val="00C342E9"/>
    <w:rsid w:val="00C344C3"/>
    <w:rsid w:val="00C351D6"/>
    <w:rsid w:val="00C352FD"/>
    <w:rsid w:val="00C35346"/>
    <w:rsid w:val="00C3535E"/>
    <w:rsid w:val="00C3593D"/>
    <w:rsid w:val="00C36157"/>
    <w:rsid w:val="00C367FB"/>
    <w:rsid w:val="00C36974"/>
    <w:rsid w:val="00C36C47"/>
    <w:rsid w:val="00C36CA6"/>
    <w:rsid w:val="00C37A3C"/>
    <w:rsid w:val="00C37C26"/>
    <w:rsid w:val="00C37DE5"/>
    <w:rsid w:val="00C402D8"/>
    <w:rsid w:val="00C40485"/>
    <w:rsid w:val="00C4136D"/>
    <w:rsid w:val="00C41B3B"/>
    <w:rsid w:val="00C41BB7"/>
    <w:rsid w:val="00C41C5F"/>
    <w:rsid w:val="00C41EEB"/>
    <w:rsid w:val="00C4231D"/>
    <w:rsid w:val="00C427B3"/>
    <w:rsid w:val="00C42CB4"/>
    <w:rsid w:val="00C43095"/>
    <w:rsid w:val="00C4367F"/>
    <w:rsid w:val="00C43C77"/>
    <w:rsid w:val="00C448C2"/>
    <w:rsid w:val="00C452D8"/>
    <w:rsid w:val="00C45351"/>
    <w:rsid w:val="00C460BA"/>
    <w:rsid w:val="00C4637C"/>
    <w:rsid w:val="00C46811"/>
    <w:rsid w:val="00C46882"/>
    <w:rsid w:val="00C470D3"/>
    <w:rsid w:val="00C471F2"/>
    <w:rsid w:val="00C47298"/>
    <w:rsid w:val="00C472B2"/>
    <w:rsid w:val="00C47A4F"/>
    <w:rsid w:val="00C50802"/>
    <w:rsid w:val="00C50D4F"/>
    <w:rsid w:val="00C51169"/>
    <w:rsid w:val="00C52132"/>
    <w:rsid w:val="00C52150"/>
    <w:rsid w:val="00C52495"/>
    <w:rsid w:val="00C52556"/>
    <w:rsid w:val="00C5298A"/>
    <w:rsid w:val="00C52B04"/>
    <w:rsid w:val="00C52EA4"/>
    <w:rsid w:val="00C536C2"/>
    <w:rsid w:val="00C53A4F"/>
    <w:rsid w:val="00C53AD0"/>
    <w:rsid w:val="00C542ED"/>
    <w:rsid w:val="00C54C78"/>
    <w:rsid w:val="00C54D17"/>
    <w:rsid w:val="00C55EF3"/>
    <w:rsid w:val="00C60005"/>
    <w:rsid w:val="00C6019B"/>
    <w:rsid w:val="00C60326"/>
    <w:rsid w:val="00C616BA"/>
    <w:rsid w:val="00C61925"/>
    <w:rsid w:val="00C61A04"/>
    <w:rsid w:val="00C61F2B"/>
    <w:rsid w:val="00C6294C"/>
    <w:rsid w:val="00C62A25"/>
    <w:rsid w:val="00C62C4D"/>
    <w:rsid w:val="00C631DA"/>
    <w:rsid w:val="00C6366E"/>
    <w:rsid w:val="00C63EBC"/>
    <w:rsid w:val="00C643C5"/>
    <w:rsid w:val="00C64F96"/>
    <w:rsid w:val="00C65394"/>
    <w:rsid w:val="00C655C5"/>
    <w:rsid w:val="00C6577C"/>
    <w:rsid w:val="00C65F82"/>
    <w:rsid w:val="00C6604C"/>
    <w:rsid w:val="00C666DF"/>
    <w:rsid w:val="00C66B86"/>
    <w:rsid w:val="00C66D97"/>
    <w:rsid w:val="00C67221"/>
    <w:rsid w:val="00C67479"/>
    <w:rsid w:val="00C67AF4"/>
    <w:rsid w:val="00C70565"/>
    <w:rsid w:val="00C706A8"/>
    <w:rsid w:val="00C70875"/>
    <w:rsid w:val="00C7184B"/>
    <w:rsid w:val="00C71C2B"/>
    <w:rsid w:val="00C72175"/>
    <w:rsid w:val="00C735D7"/>
    <w:rsid w:val="00C736B8"/>
    <w:rsid w:val="00C74013"/>
    <w:rsid w:val="00C74368"/>
    <w:rsid w:val="00C74FC1"/>
    <w:rsid w:val="00C75317"/>
    <w:rsid w:val="00C76261"/>
    <w:rsid w:val="00C7641A"/>
    <w:rsid w:val="00C765FC"/>
    <w:rsid w:val="00C7719A"/>
    <w:rsid w:val="00C77C39"/>
    <w:rsid w:val="00C80293"/>
    <w:rsid w:val="00C805B6"/>
    <w:rsid w:val="00C80869"/>
    <w:rsid w:val="00C80F90"/>
    <w:rsid w:val="00C814A2"/>
    <w:rsid w:val="00C819B9"/>
    <w:rsid w:val="00C81B4E"/>
    <w:rsid w:val="00C825A6"/>
    <w:rsid w:val="00C826E3"/>
    <w:rsid w:val="00C82BB7"/>
    <w:rsid w:val="00C837D7"/>
    <w:rsid w:val="00C8406D"/>
    <w:rsid w:val="00C84B45"/>
    <w:rsid w:val="00C84C7D"/>
    <w:rsid w:val="00C852D6"/>
    <w:rsid w:val="00C8556F"/>
    <w:rsid w:val="00C8574F"/>
    <w:rsid w:val="00C86263"/>
    <w:rsid w:val="00C8661F"/>
    <w:rsid w:val="00C86906"/>
    <w:rsid w:val="00C86D4F"/>
    <w:rsid w:val="00C872C0"/>
    <w:rsid w:val="00C875E9"/>
    <w:rsid w:val="00C87731"/>
    <w:rsid w:val="00C9000A"/>
    <w:rsid w:val="00C9012B"/>
    <w:rsid w:val="00C90494"/>
    <w:rsid w:val="00C90591"/>
    <w:rsid w:val="00C90C9C"/>
    <w:rsid w:val="00C911DC"/>
    <w:rsid w:val="00C91215"/>
    <w:rsid w:val="00C92776"/>
    <w:rsid w:val="00C927CD"/>
    <w:rsid w:val="00C92F1D"/>
    <w:rsid w:val="00C92FB1"/>
    <w:rsid w:val="00C93F96"/>
    <w:rsid w:val="00C94073"/>
    <w:rsid w:val="00C941BD"/>
    <w:rsid w:val="00C9467D"/>
    <w:rsid w:val="00C94BE6"/>
    <w:rsid w:val="00C94CBE"/>
    <w:rsid w:val="00C94EED"/>
    <w:rsid w:val="00C95D5B"/>
    <w:rsid w:val="00C95FD1"/>
    <w:rsid w:val="00C9633A"/>
    <w:rsid w:val="00C965B3"/>
    <w:rsid w:val="00C96FC1"/>
    <w:rsid w:val="00C9746B"/>
    <w:rsid w:val="00C97A2C"/>
    <w:rsid w:val="00C97A54"/>
    <w:rsid w:val="00C97CC7"/>
    <w:rsid w:val="00C97E49"/>
    <w:rsid w:val="00CA000F"/>
    <w:rsid w:val="00CA0587"/>
    <w:rsid w:val="00CA0DB7"/>
    <w:rsid w:val="00CA1851"/>
    <w:rsid w:val="00CA19FC"/>
    <w:rsid w:val="00CA2382"/>
    <w:rsid w:val="00CA29B1"/>
    <w:rsid w:val="00CA2C57"/>
    <w:rsid w:val="00CA2DE9"/>
    <w:rsid w:val="00CA3218"/>
    <w:rsid w:val="00CA45AA"/>
    <w:rsid w:val="00CA47B9"/>
    <w:rsid w:val="00CA508C"/>
    <w:rsid w:val="00CA57A4"/>
    <w:rsid w:val="00CA5BAE"/>
    <w:rsid w:val="00CA6135"/>
    <w:rsid w:val="00CA6761"/>
    <w:rsid w:val="00CA71D4"/>
    <w:rsid w:val="00CA72EE"/>
    <w:rsid w:val="00CA73AE"/>
    <w:rsid w:val="00CA7639"/>
    <w:rsid w:val="00CB0CCD"/>
    <w:rsid w:val="00CB0F18"/>
    <w:rsid w:val="00CB101C"/>
    <w:rsid w:val="00CB12B9"/>
    <w:rsid w:val="00CB15F9"/>
    <w:rsid w:val="00CB17D1"/>
    <w:rsid w:val="00CB18FE"/>
    <w:rsid w:val="00CB19B2"/>
    <w:rsid w:val="00CB1B90"/>
    <w:rsid w:val="00CB1CDD"/>
    <w:rsid w:val="00CB1DD0"/>
    <w:rsid w:val="00CB2546"/>
    <w:rsid w:val="00CB2585"/>
    <w:rsid w:val="00CB259F"/>
    <w:rsid w:val="00CB27C4"/>
    <w:rsid w:val="00CB2DC4"/>
    <w:rsid w:val="00CB3440"/>
    <w:rsid w:val="00CB44C9"/>
    <w:rsid w:val="00CB4678"/>
    <w:rsid w:val="00CB4AE0"/>
    <w:rsid w:val="00CB523C"/>
    <w:rsid w:val="00CB55DD"/>
    <w:rsid w:val="00CB58C7"/>
    <w:rsid w:val="00CB5F66"/>
    <w:rsid w:val="00CB6143"/>
    <w:rsid w:val="00CB68CB"/>
    <w:rsid w:val="00CB6F6E"/>
    <w:rsid w:val="00CB7217"/>
    <w:rsid w:val="00CB73D8"/>
    <w:rsid w:val="00CB7641"/>
    <w:rsid w:val="00CB7E35"/>
    <w:rsid w:val="00CB7EEC"/>
    <w:rsid w:val="00CC04C4"/>
    <w:rsid w:val="00CC0A26"/>
    <w:rsid w:val="00CC0A74"/>
    <w:rsid w:val="00CC0EB3"/>
    <w:rsid w:val="00CC133D"/>
    <w:rsid w:val="00CC1394"/>
    <w:rsid w:val="00CC1953"/>
    <w:rsid w:val="00CC25CF"/>
    <w:rsid w:val="00CC282F"/>
    <w:rsid w:val="00CC3B29"/>
    <w:rsid w:val="00CC4346"/>
    <w:rsid w:val="00CC4458"/>
    <w:rsid w:val="00CC46AD"/>
    <w:rsid w:val="00CC494E"/>
    <w:rsid w:val="00CC4D39"/>
    <w:rsid w:val="00CC5477"/>
    <w:rsid w:val="00CC5807"/>
    <w:rsid w:val="00CC6415"/>
    <w:rsid w:val="00CC7264"/>
    <w:rsid w:val="00CC7649"/>
    <w:rsid w:val="00CC76AA"/>
    <w:rsid w:val="00CD0A49"/>
    <w:rsid w:val="00CD12E7"/>
    <w:rsid w:val="00CD1FA0"/>
    <w:rsid w:val="00CD2063"/>
    <w:rsid w:val="00CD25F9"/>
    <w:rsid w:val="00CD2B38"/>
    <w:rsid w:val="00CD38E1"/>
    <w:rsid w:val="00CD3990"/>
    <w:rsid w:val="00CD3ACD"/>
    <w:rsid w:val="00CD437F"/>
    <w:rsid w:val="00CD4931"/>
    <w:rsid w:val="00CD4A49"/>
    <w:rsid w:val="00CD4ADF"/>
    <w:rsid w:val="00CD4D74"/>
    <w:rsid w:val="00CD4F37"/>
    <w:rsid w:val="00CD5161"/>
    <w:rsid w:val="00CD5528"/>
    <w:rsid w:val="00CD5703"/>
    <w:rsid w:val="00CD5F73"/>
    <w:rsid w:val="00CD660A"/>
    <w:rsid w:val="00CD67CA"/>
    <w:rsid w:val="00CD7ACB"/>
    <w:rsid w:val="00CE0860"/>
    <w:rsid w:val="00CE0C89"/>
    <w:rsid w:val="00CE1A8C"/>
    <w:rsid w:val="00CE1EFC"/>
    <w:rsid w:val="00CE2179"/>
    <w:rsid w:val="00CE3CEE"/>
    <w:rsid w:val="00CE4323"/>
    <w:rsid w:val="00CE43ED"/>
    <w:rsid w:val="00CE44FB"/>
    <w:rsid w:val="00CE45FF"/>
    <w:rsid w:val="00CE4961"/>
    <w:rsid w:val="00CE4BFA"/>
    <w:rsid w:val="00CE4CEE"/>
    <w:rsid w:val="00CE5020"/>
    <w:rsid w:val="00CE5832"/>
    <w:rsid w:val="00CE5C9E"/>
    <w:rsid w:val="00CE6608"/>
    <w:rsid w:val="00CE66C9"/>
    <w:rsid w:val="00CE66E6"/>
    <w:rsid w:val="00CE70B0"/>
    <w:rsid w:val="00CE7907"/>
    <w:rsid w:val="00CE7996"/>
    <w:rsid w:val="00CE7AE4"/>
    <w:rsid w:val="00CF154B"/>
    <w:rsid w:val="00CF1553"/>
    <w:rsid w:val="00CF1A8B"/>
    <w:rsid w:val="00CF215E"/>
    <w:rsid w:val="00CF2C52"/>
    <w:rsid w:val="00CF3343"/>
    <w:rsid w:val="00CF47B8"/>
    <w:rsid w:val="00CF529A"/>
    <w:rsid w:val="00CF52AE"/>
    <w:rsid w:val="00CF5459"/>
    <w:rsid w:val="00CF5C93"/>
    <w:rsid w:val="00CF6BBE"/>
    <w:rsid w:val="00CF75E9"/>
    <w:rsid w:val="00CF7B16"/>
    <w:rsid w:val="00CF7ED5"/>
    <w:rsid w:val="00D0083F"/>
    <w:rsid w:val="00D01B60"/>
    <w:rsid w:val="00D02248"/>
    <w:rsid w:val="00D027E5"/>
    <w:rsid w:val="00D0303D"/>
    <w:rsid w:val="00D03451"/>
    <w:rsid w:val="00D03A5A"/>
    <w:rsid w:val="00D03BEA"/>
    <w:rsid w:val="00D04FE0"/>
    <w:rsid w:val="00D05F42"/>
    <w:rsid w:val="00D06177"/>
    <w:rsid w:val="00D064BD"/>
    <w:rsid w:val="00D06523"/>
    <w:rsid w:val="00D06ED7"/>
    <w:rsid w:val="00D0753A"/>
    <w:rsid w:val="00D07556"/>
    <w:rsid w:val="00D07E4C"/>
    <w:rsid w:val="00D07F0C"/>
    <w:rsid w:val="00D10717"/>
    <w:rsid w:val="00D10969"/>
    <w:rsid w:val="00D10B46"/>
    <w:rsid w:val="00D1104D"/>
    <w:rsid w:val="00D11BF2"/>
    <w:rsid w:val="00D11E59"/>
    <w:rsid w:val="00D11F52"/>
    <w:rsid w:val="00D125C6"/>
    <w:rsid w:val="00D12876"/>
    <w:rsid w:val="00D12C8B"/>
    <w:rsid w:val="00D1330C"/>
    <w:rsid w:val="00D13634"/>
    <w:rsid w:val="00D13A86"/>
    <w:rsid w:val="00D13DA2"/>
    <w:rsid w:val="00D14D85"/>
    <w:rsid w:val="00D15422"/>
    <w:rsid w:val="00D15455"/>
    <w:rsid w:val="00D156F9"/>
    <w:rsid w:val="00D1587B"/>
    <w:rsid w:val="00D15BEC"/>
    <w:rsid w:val="00D16183"/>
    <w:rsid w:val="00D16DC1"/>
    <w:rsid w:val="00D178A7"/>
    <w:rsid w:val="00D17A51"/>
    <w:rsid w:val="00D2012F"/>
    <w:rsid w:val="00D20208"/>
    <w:rsid w:val="00D20376"/>
    <w:rsid w:val="00D20D9B"/>
    <w:rsid w:val="00D222AC"/>
    <w:rsid w:val="00D22531"/>
    <w:rsid w:val="00D2354C"/>
    <w:rsid w:val="00D244F1"/>
    <w:rsid w:val="00D24949"/>
    <w:rsid w:val="00D249C5"/>
    <w:rsid w:val="00D249E5"/>
    <w:rsid w:val="00D25259"/>
    <w:rsid w:val="00D25EAA"/>
    <w:rsid w:val="00D261BA"/>
    <w:rsid w:val="00D26391"/>
    <w:rsid w:val="00D26550"/>
    <w:rsid w:val="00D27136"/>
    <w:rsid w:val="00D272CE"/>
    <w:rsid w:val="00D275E6"/>
    <w:rsid w:val="00D27C21"/>
    <w:rsid w:val="00D27E25"/>
    <w:rsid w:val="00D27FAD"/>
    <w:rsid w:val="00D3005B"/>
    <w:rsid w:val="00D30244"/>
    <w:rsid w:val="00D309E9"/>
    <w:rsid w:val="00D30A73"/>
    <w:rsid w:val="00D30AED"/>
    <w:rsid w:val="00D30C2C"/>
    <w:rsid w:val="00D30EF0"/>
    <w:rsid w:val="00D31134"/>
    <w:rsid w:val="00D31295"/>
    <w:rsid w:val="00D315C2"/>
    <w:rsid w:val="00D31AA5"/>
    <w:rsid w:val="00D320E0"/>
    <w:rsid w:val="00D3267D"/>
    <w:rsid w:val="00D32790"/>
    <w:rsid w:val="00D32D77"/>
    <w:rsid w:val="00D33273"/>
    <w:rsid w:val="00D33536"/>
    <w:rsid w:val="00D3368E"/>
    <w:rsid w:val="00D33B55"/>
    <w:rsid w:val="00D348E0"/>
    <w:rsid w:val="00D34BC0"/>
    <w:rsid w:val="00D34FF4"/>
    <w:rsid w:val="00D35861"/>
    <w:rsid w:val="00D358FA"/>
    <w:rsid w:val="00D36071"/>
    <w:rsid w:val="00D361FB"/>
    <w:rsid w:val="00D36319"/>
    <w:rsid w:val="00D36482"/>
    <w:rsid w:val="00D367C7"/>
    <w:rsid w:val="00D36BA9"/>
    <w:rsid w:val="00D3709A"/>
    <w:rsid w:val="00D373AF"/>
    <w:rsid w:val="00D37C3C"/>
    <w:rsid w:val="00D37EE5"/>
    <w:rsid w:val="00D403AE"/>
    <w:rsid w:val="00D40E13"/>
    <w:rsid w:val="00D41741"/>
    <w:rsid w:val="00D425EE"/>
    <w:rsid w:val="00D428BA"/>
    <w:rsid w:val="00D429BE"/>
    <w:rsid w:val="00D42A32"/>
    <w:rsid w:val="00D42BEF"/>
    <w:rsid w:val="00D42CED"/>
    <w:rsid w:val="00D42FEF"/>
    <w:rsid w:val="00D4314F"/>
    <w:rsid w:val="00D434DE"/>
    <w:rsid w:val="00D444C5"/>
    <w:rsid w:val="00D44792"/>
    <w:rsid w:val="00D450DC"/>
    <w:rsid w:val="00D4580C"/>
    <w:rsid w:val="00D45D9F"/>
    <w:rsid w:val="00D46191"/>
    <w:rsid w:val="00D466ED"/>
    <w:rsid w:val="00D469A1"/>
    <w:rsid w:val="00D46C95"/>
    <w:rsid w:val="00D46EB2"/>
    <w:rsid w:val="00D47001"/>
    <w:rsid w:val="00D47C61"/>
    <w:rsid w:val="00D47DFD"/>
    <w:rsid w:val="00D5019E"/>
    <w:rsid w:val="00D50BE5"/>
    <w:rsid w:val="00D50C85"/>
    <w:rsid w:val="00D525DA"/>
    <w:rsid w:val="00D5264A"/>
    <w:rsid w:val="00D526A5"/>
    <w:rsid w:val="00D52902"/>
    <w:rsid w:val="00D52A38"/>
    <w:rsid w:val="00D52B25"/>
    <w:rsid w:val="00D52C2A"/>
    <w:rsid w:val="00D5307A"/>
    <w:rsid w:val="00D536E3"/>
    <w:rsid w:val="00D53817"/>
    <w:rsid w:val="00D53C3C"/>
    <w:rsid w:val="00D5463D"/>
    <w:rsid w:val="00D548B4"/>
    <w:rsid w:val="00D5567B"/>
    <w:rsid w:val="00D559CC"/>
    <w:rsid w:val="00D55BAE"/>
    <w:rsid w:val="00D55D7A"/>
    <w:rsid w:val="00D56154"/>
    <w:rsid w:val="00D5659B"/>
    <w:rsid w:val="00D57EF7"/>
    <w:rsid w:val="00D60438"/>
    <w:rsid w:val="00D605C6"/>
    <w:rsid w:val="00D60609"/>
    <w:rsid w:val="00D60B35"/>
    <w:rsid w:val="00D60BCD"/>
    <w:rsid w:val="00D60D2D"/>
    <w:rsid w:val="00D60D6A"/>
    <w:rsid w:val="00D60FB4"/>
    <w:rsid w:val="00D61891"/>
    <w:rsid w:val="00D61C6E"/>
    <w:rsid w:val="00D61F4E"/>
    <w:rsid w:val="00D61FAC"/>
    <w:rsid w:val="00D62276"/>
    <w:rsid w:val="00D6239A"/>
    <w:rsid w:val="00D628A2"/>
    <w:rsid w:val="00D62B95"/>
    <w:rsid w:val="00D63B77"/>
    <w:rsid w:val="00D63F0C"/>
    <w:rsid w:val="00D64075"/>
    <w:rsid w:val="00D64400"/>
    <w:rsid w:val="00D6442E"/>
    <w:rsid w:val="00D645D7"/>
    <w:rsid w:val="00D64863"/>
    <w:rsid w:val="00D64ACA"/>
    <w:rsid w:val="00D64E58"/>
    <w:rsid w:val="00D65131"/>
    <w:rsid w:val="00D65755"/>
    <w:rsid w:val="00D65AED"/>
    <w:rsid w:val="00D65FE6"/>
    <w:rsid w:val="00D66A2E"/>
    <w:rsid w:val="00D671C2"/>
    <w:rsid w:val="00D67618"/>
    <w:rsid w:val="00D67C21"/>
    <w:rsid w:val="00D703EA"/>
    <w:rsid w:val="00D70A52"/>
    <w:rsid w:val="00D712CB"/>
    <w:rsid w:val="00D7133E"/>
    <w:rsid w:val="00D7201A"/>
    <w:rsid w:val="00D729C6"/>
    <w:rsid w:val="00D72E18"/>
    <w:rsid w:val="00D72FA3"/>
    <w:rsid w:val="00D7310B"/>
    <w:rsid w:val="00D731DB"/>
    <w:rsid w:val="00D738C9"/>
    <w:rsid w:val="00D7496D"/>
    <w:rsid w:val="00D74E0C"/>
    <w:rsid w:val="00D75034"/>
    <w:rsid w:val="00D75277"/>
    <w:rsid w:val="00D756E7"/>
    <w:rsid w:val="00D75CD5"/>
    <w:rsid w:val="00D7617F"/>
    <w:rsid w:val="00D7630F"/>
    <w:rsid w:val="00D7646C"/>
    <w:rsid w:val="00D76521"/>
    <w:rsid w:val="00D76A7C"/>
    <w:rsid w:val="00D76E69"/>
    <w:rsid w:val="00D7733B"/>
    <w:rsid w:val="00D7757A"/>
    <w:rsid w:val="00D775B4"/>
    <w:rsid w:val="00D7785E"/>
    <w:rsid w:val="00D77ABF"/>
    <w:rsid w:val="00D77D61"/>
    <w:rsid w:val="00D8096E"/>
    <w:rsid w:val="00D81645"/>
    <w:rsid w:val="00D81FBD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4D38"/>
    <w:rsid w:val="00D85895"/>
    <w:rsid w:val="00D85D6E"/>
    <w:rsid w:val="00D85DFA"/>
    <w:rsid w:val="00D86544"/>
    <w:rsid w:val="00D865DF"/>
    <w:rsid w:val="00D87003"/>
    <w:rsid w:val="00D87195"/>
    <w:rsid w:val="00D87823"/>
    <w:rsid w:val="00D87AF3"/>
    <w:rsid w:val="00D9001D"/>
    <w:rsid w:val="00D90115"/>
    <w:rsid w:val="00D903ED"/>
    <w:rsid w:val="00D9043B"/>
    <w:rsid w:val="00D905A8"/>
    <w:rsid w:val="00D90C6D"/>
    <w:rsid w:val="00D91B3A"/>
    <w:rsid w:val="00D92395"/>
    <w:rsid w:val="00D92D67"/>
    <w:rsid w:val="00D93074"/>
    <w:rsid w:val="00D93171"/>
    <w:rsid w:val="00D9347B"/>
    <w:rsid w:val="00D93ACE"/>
    <w:rsid w:val="00D93CB6"/>
    <w:rsid w:val="00D9413C"/>
    <w:rsid w:val="00D94344"/>
    <w:rsid w:val="00D94C63"/>
    <w:rsid w:val="00D951B0"/>
    <w:rsid w:val="00D9544E"/>
    <w:rsid w:val="00D954EA"/>
    <w:rsid w:val="00D955B9"/>
    <w:rsid w:val="00D95B3C"/>
    <w:rsid w:val="00D95B65"/>
    <w:rsid w:val="00D95CA7"/>
    <w:rsid w:val="00D960D9"/>
    <w:rsid w:val="00D96286"/>
    <w:rsid w:val="00D962CE"/>
    <w:rsid w:val="00D968FB"/>
    <w:rsid w:val="00D96D8F"/>
    <w:rsid w:val="00D9700B"/>
    <w:rsid w:val="00D97048"/>
    <w:rsid w:val="00D97080"/>
    <w:rsid w:val="00D970BF"/>
    <w:rsid w:val="00D979E5"/>
    <w:rsid w:val="00DA0073"/>
    <w:rsid w:val="00DA1273"/>
    <w:rsid w:val="00DA17A1"/>
    <w:rsid w:val="00DA2139"/>
    <w:rsid w:val="00DA248D"/>
    <w:rsid w:val="00DA2C0F"/>
    <w:rsid w:val="00DA2D05"/>
    <w:rsid w:val="00DA2D3C"/>
    <w:rsid w:val="00DA2DF6"/>
    <w:rsid w:val="00DA2E80"/>
    <w:rsid w:val="00DA2F5B"/>
    <w:rsid w:val="00DA3649"/>
    <w:rsid w:val="00DA36ED"/>
    <w:rsid w:val="00DA38FE"/>
    <w:rsid w:val="00DA3EBA"/>
    <w:rsid w:val="00DA4E31"/>
    <w:rsid w:val="00DA5276"/>
    <w:rsid w:val="00DA5642"/>
    <w:rsid w:val="00DA5826"/>
    <w:rsid w:val="00DA5E29"/>
    <w:rsid w:val="00DA5ECB"/>
    <w:rsid w:val="00DA6558"/>
    <w:rsid w:val="00DA66C0"/>
    <w:rsid w:val="00DA7266"/>
    <w:rsid w:val="00DA72DD"/>
    <w:rsid w:val="00DA7507"/>
    <w:rsid w:val="00DA7F50"/>
    <w:rsid w:val="00DB047F"/>
    <w:rsid w:val="00DB0498"/>
    <w:rsid w:val="00DB04B1"/>
    <w:rsid w:val="00DB0534"/>
    <w:rsid w:val="00DB059F"/>
    <w:rsid w:val="00DB08CB"/>
    <w:rsid w:val="00DB0B5E"/>
    <w:rsid w:val="00DB0BCD"/>
    <w:rsid w:val="00DB110C"/>
    <w:rsid w:val="00DB173E"/>
    <w:rsid w:val="00DB18D2"/>
    <w:rsid w:val="00DB19BC"/>
    <w:rsid w:val="00DB1B71"/>
    <w:rsid w:val="00DB2383"/>
    <w:rsid w:val="00DB38D1"/>
    <w:rsid w:val="00DB39DC"/>
    <w:rsid w:val="00DB3B58"/>
    <w:rsid w:val="00DB3CF9"/>
    <w:rsid w:val="00DB569A"/>
    <w:rsid w:val="00DB56F9"/>
    <w:rsid w:val="00DB5C27"/>
    <w:rsid w:val="00DB677E"/>
    <w:rsid w:val="00DB6877"/>
    <w:rsid w:val="00DB6918"/>
    <w:rsid w:val="00DB6ADF"/>
    <w:rsid w:val="00DB76A8"/>
    <w:rsid w:val="00DB79CF"/>
    <w:rsid w:val="00DB7A1C"/>
    <w:rsid w:val="00DB7B13"/>
    <w:rsid w:val="00DB7FB5"/>
    <w:rsid w:val="00DB7FD2"/>
    <w:rsid w:val="00DC009B"/>
    <w:rsid w:val="00DC0521"/>
    <w:rsid w:val="00DC05D7"/>
    <w:rsid w:val="00DC0A95"/>
    <w:rsid w:val="00DC1476"/>
    <w:rsid w:val="00DC1487"/>
    <w:rsid w:val="00DC14C8"/>
    <w:rsid w:val="00DC15C3"/>
    <w:rsid w:val="00DC15FE"/>
    <w:rsid w:val="00DC19EC"/>
    <w:rsid w:val="00DC1C69"/>
    <w:rsid w:val="00DC2484"/>
    <w:rsid w:val="00DC3230"/>
    <w:rsid w:val="00DC350C"/>
    <w:rsid w:val="00DC3C41"/>
    <w:rsid w:val="00DC3E4A"/>
    <w:rsid w:val="00DC3F4A"/>
    <w:rsid w:val="00DC432E"/>
    <w:rsid w:val="00DC48D7"/>
    <w:rsid w:val="00DC4FEC"/>
    <w:rsid w:val="00DC5530"/>
    <w:rsid w:val="00DC579C"/>
    <w:rsid w:val="00DC5850"/>
    <w:rsid w:val="00DC5D31"/>
    <w:rsid w:val="00DC5D55"/>
    <w:rsid w:val="00DC605E"/>
    <w:rsid w:val="00DC60D3"/>
    <w:rsid w:val="00DC6483"/>
    <w:rsid w:val="00DC67A3"/>
    <w:rsid w:val="00DC6B9C"/>
    <w:rsid w:val="00DC6ED8"/>
    <w:rsid w:val="00DC73DE"/>
    <w:rsid w:val="00DC7DAE"/>
    <w:rsid w:val="00DD010A"/>
    <w:rsid w:val="00DD0479"/>
    <w:rsid w:val="00DD0602"/>
    <w:rsid w:val="00DD0765"/>
    <w:rsid w:val="00DD0976"/>
    <w:rsid w:val="00DD0EF2"/>
    <w:rsid w:val="00DD2653"/>
    <w:rsid w:val="00DD284A"/>
    <w:rsid w:val="00DD2A32"/>
    <w:rsid w:val="00DD312D"/>
    <w:rsid w:val="00DD4660"/>
    <w:rsid w:val="00DD4C70"/>
    <w:rsid w:val="00DD4F98"/>
    <w:rsid w:val="00DD56C3"/>
    <w:rsid w:val="00DD5DE0"/>
    <w:rsid w:val="00DD5E7E"/>
    <w:rsid w:val="00DD65ED"/>
    <w:rsid w:val="00DD6C94"/>
    <w:rsid w:val="00DD79B4"/>
    <w:rsid w:val="00DD7EA5"/>
    <w:rsid w:val="00DE077C"/>
    <w:rsid w:val="00DE084D"/>
    <w:rsid w:val="00DE16C2"/>
    <w:rsid w:val="00DE2228"/>
    <w:rsid w:val="00DE22F0"/>
    <w:rsid w:val="00DE3A0B"/>
    <w:rsid w:val="00DE3B7F"/>
    <w:rsid w:val="00DE3CF9"/>
    <w:rsid w:val="00DE42D9"/>
    <w:rsid w:val="00DE43B1"/>
    <w:rsid w:val="00DE4D15"/>
    <w:rsid w:val="00DE4D2F"/>
    <w:rsid w:val="00DE4F35"/>
    <w:rsid w:val="00DE580B"/>
    <w:rsid w:val="00DE58A6"/>
    <w:rsid w:val="00DE5938"/>
    <w:rsid w:val="00DE5C50"/>
    <w:rsid w:val="00DE5D2E"/>
    <w:rsid w:val="00DE63AD"/>
    <w:rsid w:val="00DE70E4"/>
    <w:rsid w:val="00DE7524"/>
    <w:rsid w:val="00DE7D35"/>
    <w:rsid w:val="00DE7FCA"/>
    <w:rsid w:val="00DF064C"/>
    <w:rsid w:val="00DF0897"/>
    <w:rsid w:val="00DF11E2"/>
    <w:rsid w:val="00DF1443"/>
    <w:rsid w:val="00DF169E"/>
    <w:rsid w:val="00DF1832"/>
    <w:rsid w:val="00DF22E9"/>
    <w:rsid w:val="00DF248B"/>
    <w:rsid w:val="00DF28C9"/>
    <w:rsid w:val="00DF3310"/>
    <w:rsid w:val="00DF331D"/>
    <w:rsid w:val="00DF3CA0"/>
    <w:rsid w:val="00DF4F0C"/>
    <w:rsid w:val="00DF5965"/>
    <w:rsid w:val="00DF5B9D"/>
    <w:rsid w:val="00DF63CF"/>
    <w:rsid w:val="00DF7254"/>
    <w:rsid w:val="00DF77BF"/>
    <w:rsid w:val="00DF7FBE"/>
    <w:rsid w:val="00E00032"/>
    <w:rsid w:val="00E0080B"/>
    <w:rsid w:val="00E00863"/>
    <w:rsid w:val="00E0087A"/>
    <w:rsid w:val="00E00BD2"/>
    <w:rsid w:val="00E00C39"/>
    <w:rsid w:val="00E01452"/>
    <w:rsid w:val="00E0181B"/>
    <w:rsid w:val="00E02618"/>
    <w:rsid w:val="00E0269A"/>
    <w:rsid w:val="00E026F5"/>
    <w:rsid w:val="00E02AC0"/>
    <w:rsid w:val="00E02C67"/>
    <w:rsid w:val="00E04779"/>
    <w:rsid w:val="00E04BF6"/>
    <w:rsid w:val="00E05DF0"/>
    <w:rsid w:val="00E06360"/>
    <w:rsid w:val="00E06A02"/>
    <w:rsid w:val="00E06D74"/>
    <w:rsid w:val="00E06F6A"/>
    <w:rsid w:val="00E07F40"/>
    <w:rsid w:val="00E103E8"/>
    <w:rsid w:val="00E10690"/>
    <w:rsid w:val="00E10867"/>
    <w:rsid w:val="00E10A86"/>
    <w:rsid w:val="00E10B4B"/>
    <w:rsid w:val="00E10D6D"/>
    <w:rsid w:val="00E10EAC"/>
    <w:rsid w:val="00E11175"/>
    <w:rsid w:val="00E11506"/>
    <w:rsid w:val="00E11AEE"/>
    <w:rsid w:val="00E11B24"/>
    <w:rsid w:val="00E11D5E"/>
    <w:rsid w:val="00E11D96"/>
    <w:rsid w:val="00E11EAA"/>
    <w:rsid w:val="00E11FBC"/>
    <w:rsid w:val="00E120BB"/>
    <w:rsid w:val="00E12C6F"/>
    <w:rsid w:val="00E12DBD"/>
    <w:rsid w:val="00E146DA"/>
    <w:rsid w:val="00E14973"/>
    <w:rsid w:val="00E14F55"/>
    <w:rsid w:val="00E15633"/>
    <w:rsid w:val="00E15EE2"/>
    <w:rsid w:val="00E16EC2"/>
    <w:rsid w:val="00E1785F"/>
    <w:rsid w:val="00E17FAA"/>
    <w:rsid w:val="00E21159"/>
    <w:rsid w:val="00E2123C"/>
    <w:rsid w:val="00E212B2"/>
    <w:rsid w:val="00E21AE0"/>
    <w:rsid w:val="00E21B5C"/>
    <w:rsid w:val="00E21C4B"/>
    <w:rsid w:val="00E21C67"/>
    <w:rsid w:val="00E22547"/>
    <w:rsid w:val="00E227A3"/>
    <w:rsid w:val="00E22B7B"/>
    <w:rsid w:val="00E22FE0"/>
    <w:rsid w:val="00E231D4"/>
    <w:rsid w:val="00E23716"/>
    <w:rsid w:val="00E2388D"/>
    <w:rsid w:val="00E23CFF"/>
    <w:rsid w:val="00E24AF4"/>
    <w:rsid w:val="00E24E11"/>
    <w:rsid w:val="00E25621"/>
    <w:rsid w:val="00E25C7D"/>
    <w:rsid w:val="00E25D7C"/>
    <w:rsid w:val="00E25EB3"/>
    <w:rsid w:val="00E25F0F"/>
    <w:rsid w:val="00E261E8"/>
    <w:rsid w:val="00E26494"/>
    <w:rsid w:val="00E26678"/>
    <w:rsid w:val="00E2671B"/>
    <w:rsid w:val="00E269B8"/>
    <w:rsid w:val="00E2703F"/>
    <w:rsid w:val="00E27962"/>
    <w:rsid w:val="00E3075E"/>
    <w:rsid w:val="00E30A1A"/>
    <w:rsid w:val="00E30D2F"/>
    <w:rsid w:val="00E3118C"/>
    <w:rsid w:val="00E3184B"/>
    <w:rsid w:val="00E319B3"/>
    <w:rsid w:val="00E32242"/>
    <w:rsid w:val="00E32D35"/>
    <w:rsid w:val="00E32ED4"/>
    <w:rsid w:val="00E34C8A"/>
    <w:rsid w:val="00E363E3"/>
    <w:rsid w:val="00E37379"/>
    <w:rsid w:val="00E37EDB"/>
    <w:rsid w:val="00E40758"/>
    <w:rsid w:val="00E407A6"/>
    <w:rsid w:val="00E40B2C"/>
    <w:rsid w:val="00E40B87"/>
    <w:rsid w:val="00E41158"/>
    <w:rsid w:val="00E411A1"/>
    <w:rsid w:val="00E41294"/>
    <w:rsid w:val="00E4203D"/>
    <w:rsid w:val="00E421E2"/>
    <w:rsid w:val="00E42CA9"/>
    <w:rsid w:val="00E43180"/>
    <w:rsid w:val="00E43575"/>
    <w:rsid w:val="00E43BE9"/>
    <w:rsid w:val="00E43C5C"/>
    <w:rsid w:val="00E457DD"/>
    <w:rsid w:val="00E46525"/>
    <w:rsid w:val="00E466ED"/>
    <w:rsid w:val="00E471F9"/>
    <w:rsid w:val="00E475A9"/>
    <w:rsid w:val="00E47868"/>
    <w:rsid w:val="00E47F42"/>
    <w:rsid w:val="00E502C2"/>
    <w:rsid w:val="00E50A17"/>
    <w:rsid w:val="00E50C3D"/>
    <w:rsid w:val="00E50EBA"/>
    <w:rsid w:val="00E513F6"/>
    <w:rsid w:val="00E5190B"/>
    <w:rsid w:val="00E51A2A"/>
    <w:rsid w:val="00E51A92"/>
    <w:rsid w:val="00E521BA"/>
    <w:rsid w:val="00E5328A"/>
    <w:rsid w:val="00E5335C"/>
    <w:rsid w:val="00E53F78"/>
    <w:rsid w:val="00E5424D"/>
    <w:rsid w:val="00E5453F"/>
    <w:rsid w:val="00E545BE"/>
    <w:rsid w:val="00E54E57"/>
    <w:rsid w:val="00E552A8"/>
    <w:rsid w:val="00E55C4D"/>
    <w:rsid w:val="00E56572"/>
    <w:rsid w:val="00E57D87"/>
    <w:rsid w:val="00E60009"/>
    <w:rsid w:val="00E60366"/>
    <w:rsid w:val="00E60948"/>
    <w:rsid w:val="00E60C5E"/>
    <w:rsid w:val="00E60DD3"/>
    <w:rsid w:val="00E60E6E"/>
    <w:rsid w:val="00E60FB6"/>
    <w:rsid w:val="00E61219"/>
    <w:rsid w:val="00E61372"/>
    <w:rsid w:val="00E616E9"/>
    <w:rsid w:val="00E61D12"/>
    <w:rsid w:val="00E62C9D"/>
    <w:rsid w:val="00E638DF"/>
    <w:rsid w:val="00E63982"/>
    <w:rsid w:val="00E63C62"/>
    <w:rsid w:val="00E6420B"/>
    <w:rsid w:val="00E64FD8"/>
    <w:rsid w:val="00E65154"/>
    <w:rsid w:val="00E65389"/>
    <w:rsid w:val="00E65941"/>
    <w:rsid w:val="00E662E8"/>
    <w:rsid w:val="00E66D12"/>
    <w:rsid w:val="00E66E3F"/>
    <w:rsid w:val="00E66EC9"/>
    <w:rsid w:val="00E677CA"/>
    <w:rsid w:val="00E67C60"/>
    <w:rsid w:val="00E67E19"/>
    <w:rsid w:val="00E7089B"/>
    <w:rsid w:val="00E708C9"/>
    <w:rsid w:val="00E71033"/>
    <w:rsid w:val="00E7130E"/>
    <w:rsid w:val="00E716B8"/>
    <w:rsid w:val="00E71875"/>
    <w:rsid w:val="00E7267A"/>
    <w:rsid w:val="00E72E6E"/>
    <w:rsid w:val="00E733D3"/>
    <w:rsid w:val="00E7451B"/>
    <w:rsid w:val="00E746A1"/>
    <w:rsid w:val="00E74B9F"/>
    <w:rsid w:val="00E75534"/>
    <w:rsid w:val="00E75AFF"/>
    <w:rsid w:val="00E75BB8"/>
    <w:rsid w:val="00E76D17"/>
    <w:rsid w:val="00E77369"/>
    <w:rsid w:val="00E776A1"/>
    <w:rsid w:val="00E803B5"/>
    <w:rsid w:val="00E803FC"/>
    <w:rsid w:val="00E808B7"/>
    <w:rsid w:val="00E809B8"/>
    <w:rsid w:val="00E81194"/>
    <w:rsid w:val="00E817CB"/>
    <w:rsid w:val="00E81C68"/>
    <w:rsid w:val="00E81E21"/>
    <w:rsid w:val="00E81FCC"/>
    <w:rsid w:val="00E82043"/>
    <w:rsid w:val="00E82D1A"/>
    <w:rsid w:val="00E8319A"/>
    <w:rsid w:val="00E83203"/>
    <w:rsid w:val="00E835AB"/>
    <w:rsid w:val="00E83A4C"/>
    <w:rsid w:val="00E83CF2"/>
    <w:rsid w:val="00E84D07"/>
    <w:rsid w:val="00E84D19"/>
    <w:rsid w:val="00E84FA6"/>
    <w:rsid w:val="00E85F92"/>
    <w:rsid w:val="00E86034"/>
    <w:rsid w:val="00E86646"/>
    <w:rsid w:val="00E86661"/>
    <w:rsid w:val="00E86A0D"/>
    <w:rsid w:val="00E86B2D"/>
    <w:rsid w:val="00E87743"/>
    <w:rsid w:val="00E906BA"/>
    <w:rsid w:val="00E909A9"/>
    <w:rsid w:val="00E90B73"/>
    <w:rsid w:val="00E90E7C"/>
    <w:rsid w:val="00E9170C"/>
    <w:rsid w:val="00E9190A"/>
    <w:rsid w:val="00E927D8"/>
    <w:rsid w:val="00E92A12"/>
    <w:rsid w:val="00E92A80"/>
    <w:rsid w:val="00E93EA7"/>
    <w:rsid w:val="00E946B1"/>
    <w:rsid w:val="00E94C29"/>
    <w:rsid w:val="00E9559B"/>
    <w:rsid w:val="00E96228"/>
    <w:rsid w:val="00E9686C"/>
    <w:rsid w:val="00E96B9D"/>
    <w:rsid w:val="00E9763C"/>
    <w:rsid w:val="00E97B9F"/>
    <w:rsid w:val="00E97FA5"/>
    <w:rsid w:val="00EA00C5"/>
    <w:rsid w:val="00EA0596"/>
    <w:rsid w:val="00EA076B"/>
    <w:rsid w:val="00EA0C06"/>
    <w:rsid w:val="00EA0CBE"/>
    <w:rsid w:val="00EA0CE7"/>
    <w:rsid w:val="00EA1049"/>
    <w:rsid w:val="00EA105A"/>
    <w:rsid w:val="00EA1660"/>
    <w:rsid w:val="00EA17BD"/>
    <w:rsid w:val="00EA1B52"/>
    <w:rsid w:val="00EA1C8D"/>
    <w:rsid w:val="00EA1D43"/>
    <w:rsid w:val="00EA1D99"/>
    <w:rsid w:val="00EA2498"/>
    <w:rsid w:val="00EA2726"/>
    <w:rsid w:val="00EA28B5"/>
    <w:rsid w:val="00EA28FB"/>
    <w:rsid w:val="00EA2C78"/>
    <w:rsid w:val="00EA3974"/>
    <w:rsid w:val="00EA3A9C"/>
    <w:rsid w:val="00EA3B43"/>
    <w:rsid w:val="00EA4649"/>
    <w:rsid w:val="00EA4DFC"/>
    <w:rsid w:val="00EA538A"/>
    <w:rsid w:val="00EA5CFB"/>
    <w:rsid w:val="00EA5D19"/>
    <w:rsid w:val="00EA5EF7"/>
    <w:rsid w:val="00EA62F7"/>
    <w:rsid w:val="00EA7153"/>
    <w:rsid w:val="00EA7278"/>
    <w:rsid w:val="00EA7313"/>
    <w:rsid w:val="00EA7D83"/>
    <w:rsid w:val="00EA7E8D"/>
    <w:rsid w:val="00EA7EFC"/>
    <w:rsid w:val="00EA7FE1"/>
    <w:rsid w:val="00EB0D20"/>
    <w:rsid w:val="00EB23DE"/>
    <w:rsid w:val="00EB33EC"/>
    <w:rsid w:val="00EB35D7"/>
    <w:rsid w:val="00EB3694"/>
    <w:rsid w:val="00EB3A01"/>
    <w:rsid w:val="00EB3B6B"/>
    <w:rsid w:val="00EB3E37"/>
    <w:rsid w:val="00EB3E62"/>
    <w:rsid w:val="00EB4227"/>
    <w:rsid w:val="00EB4423"/>
    <w:rsid w:val="00EB4F98"/>
    <w:rsid w:val="00EB5004"/>
    <w:rsid w:val="00EB5360"/>
    <w:rsid w:val="00EB5873"/>
    <w:rsid w:val="00EB5C11"/>
    <w:rsid w:val="00EB5C33"/>
    <w:rsid w:val="00EB6E35"/>
    <w:rsid w:val="00EC0B71"/>
    <w:rsid w:val="00EC1A32"/>
    <w:rsid w:val="00EC1F11"/>
    <w:rsid w:val="00EC24B9"/>
    <w:rsid w:val="00EC2797"/>
    <w:rsid w:val="00EC2813"/>
    <w:rsid w:val="00EC2C4F"/>
    <w:rsid w:val="00EC2F24"/>
    <w:rsid w:val="00EC340B"/>
    <w:rsid w:val="00EC3EF7"/>
    <w:rsid w:val="00EC48CE"/>
    <w:rsid w:val="00EC4932"/>
    <w:rsid w:val="00EC4D1D"/>
    <w:rsid w:val="00EC51FE"/>
    <w:rsid w:val="00EC5282"/>
    <w:rsid w:val="00EC5AD7"/>
    <w:rsid w:val="00EC6393"/>
    <w:rsid w:val="00EC659D"/>
    <w:rsid w:val="00EC6A67"/>
    <w:rsid w:val="00EC6B5C"/>
    <w:rsid w:val="00EC6BFA"/>
    <w:rsid w:val="00EC7737"/>
    <w:rsid w:val="00EC7CE0"/>
    <w:rsid w:val="00ED047F"/>
    <w:rsid w:val="00ED0513"/>
    <w:rsid w:val="00ED099D"/>
    <w:rsid w:val="00ED0A11"/>
    <w:rsid w:val="00ED13EA"/>
    <w:rsid w:val="00ED1542"/>
    <w:rsid w:val="00ED1EF2"/>
    <w:rsid w:val="00ED266E"/>
    <w:rsid w:val="00ED2869"/>
    <w:rsid w:val="00ED2DF5"/>
    <w:rsid w:val="00ED37C5"/>
    <w:rsid w:val="00ED3943"/>
    <w:rsid w:val="00ED3990"/>
    <w:rsid w:val="00ED3BB2"/>
    <w:rsid w:val="00ED3DC1"/>
    <w:rsid w:val="00ED3F25"/>
    <w:rsid w:val="00ED4A3F"/>
    <w:rsid w:val="00ED4FD4"/>
    <w:rsid w:val="00ED58C3"/>
    <w:rsid w:val="00ED5EB2"/>
    <w:rsid w:val="00ED6A8E"/>
    <w:rsid w:val="00ED6B5B"/>
    <w:rsid w:val="00ED6E48"/>
    <w:rsid w:val="00ED771C"/>
    <w:rsid w:val="00EE032D"/>
    <w:rsid w:val="00EE09EC"/>
    <w:rsid w:val="00EE0AC3"/>
    <w:rsid w:val="00EE0E3C"/>
    <w:rsid w:val="00EE13A4"/>
    <w:rsid w:val="00EE1441"/>
    <w:rsid w:val="00EE17CD"/>
    <w:rsid w:val="00EE1C7F"/>
    <w:rsid w:val="00EE21FC"/>
    <w:rsid w:val="00EE22EA"/>
    <w:rsid w:val="00EE2366"/>
    <w:rsid w:val="00EE2576"/>
    <w:rsid w:val="00EE26E4"/>
    <w:rsid w:val="00EE3B55"/>
    <w:rsid w:val="00EE3E70"/>
    <w:rsid w:val="00EE4270"/>
    <w:rsid w:val="00EE4575"/>
    <w:rsid w:val="00EE5151"/>
    <w:rsid w:val="00EE5281"/>
    <w:rsid w:val="00EE52A5"/>
    <w:rsid w:val="00EE5B22"/>
    <w:rsid w:val="00EE6A0D"/>
    <w:rsid w:val="00EE6EC3"/>
    <w:rsid w:val="00EE763E"/>
    <w:rsid w:val="00EE7760"/>
    <w:rsid w:val="00EE7BF2"/>
    <w:rsid w:val="00EE7C33"/>
    <w:rsid w:val="00EF0485"/>
    <w:rsid w:val="00EF0868"/>
    <w:rsid w:val="00EF1B76"/>
    <w:rsid w:val="00EF25D1"/>
    <w:rsid w:val="00EF291D"/>
    <w:rsid w:val="00EF2EBF"/>
    <w:rsid w:val="00EF317F"/>
    <w:rsid w:val="00EF449D"/>
    <w:rsid w:val="00EF46CA"/>
    <w:rsid w:val="00EF4818"/>
    <w:rsid w:val="00EF5655"/>
    <w:rsid w:val="00EF59F9"/>
    <w:rsid w:val="00EF5B08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C18"/>
    <w:rsid w:val="00F011EF"/>
    <w:rsid w:val="00F01602"/>
    <w:rsid w:val="00F01D75"/>
    <w:rsid w:val="00F0236E"/>
    <w:rsid w:val="00F02AD0"/>
    <w:rsid w:val="00F030F0"/>
    <w:rsid w:val="00F03188"/>
    <w:rsid w:val="00F03288"/>
    <w:rsid w:val="00F0360A"/>
    <w:rsid w:val="00F0406B"/>
    <w:rsid w:val="00F04399"/>
    <w:rsid w:val="00F04410"/>
    <w:rsid w:val="00F051AB"/>
    <w:rsid w:val="00F0570E"/>
    <w:rsid w:val="00F0611C"/>
    <w:rsid w:val="00F066D9"/>
    <w:rsid w:val="00F06AA4"/>
    <w:rsid w:val="00F071B8"/>
    <w:rsid w:val="00F07554"/>
    <w:rsid w:val="00F07976"/>
    <w:rsid w:val="00F07F35"/>
    <w:rsid w:val="00F10AC2"/>
    <w:rsid w:val="00F10DB9"/>
    <w:rsid w:val="00F10EAB"/>
    <w:rsid w:val="00F110C9"/>
    <w:rsid w:val="00F115BB"/>
    <w:rsid w:val="00F121CF"/>
    <w:rsid w:val="00F12E16"/>
    <w:rsid w:val="00F13E2D"/>
    <w:rsid w:val="00F1484B"/>
    <w:rsid w:val="00F150FC"/>
    <w:rsid w:val="00F15C24"/>
    <w:rsid w:val="00F1656E"/>
    <w:rsid w:val="00F169C4"/>
    <w:rsid w:val="00F16BEB"/>
    <w:rsid w:val="00F16D86"/>
    <w:rsid w:val="00F170A1"/>
    <w:rsid w:val="00F17CE6"/>
    <w:rsid w:val="00F17D83"/>
    <w:rsid w:val="00F203D4"/>
    <w:rsid w:val="00F20C05"/>
    <w:rsid w:val="00F21599"/>
    <w:rsid w:val="00F21E49"/>
    <w:rsid w:val="00F22717"/>
    <w:rsid w:val="00F22DA6"/>
    <w:rsid w:val="00F23096"/>
    <w:rsid w:val="00F23637"/>
    <w:rsid w:val="00F2388B"/>
    <w:rsid w:val="00F23B9A"/>
    <w:rsid w:val="00F24BC4"/>
    <w:rsid w:val="00F25659"/>
    <w:rsid w:val="00F25B36"/>
    <w:rsid w:val="00F262E4"/>
    <w:rsid w:val="00F26D3F"/>
    <w:rsid w:val="00F272C5"/>
    <w:rsid w:val="00F274DA"/>
    <w:rsid w:val="00F275EE"/>
    <w:rsid w:val="00F27E1C"/>
    <w:rsid w:val="00F3041E"/>
    <w:rsid w:val="00F30653"/>
    <w:rsid w:val="00F31090"/>
    <w:rsid w:val="00F31DE3"/>
    <w:rsid w:val="00F31FEF"/>
    <w:rsid w:val="00F3243E"/>
    <w:rsid w:val="00F32524"/>
    <w:rsid w:val="00F32576"/>
    <w:rsid w:val="00F326A4"/>
    <w:rsid w:val="00F32D8D"/>
    <w:rsid w:val="00F32EB7"/>
    <w:rsid w:val="00F32F17"/>
    <w:rsid w:val="00F32F26"/>
    <w:rsid w:val="00F33DE7"/>
    <w:rsid w:val="00F346F4"/>
    <w:rsid w:val="00F34DB8"/>
    <w:rsid w:val="00F3551F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12E4"/>
    <w:rsid w:val="00F413B1"/>
    <w:rsid w:val="00F41AD2"/>
    <w:rsid w:val="00F42028"/>
    <w:rsid w:val="00F42F1B"/>
    <w:rsid w:val="00F42FCF"/>
    <w:rsid w:val="00F43974"/>
    <w:rsid w:val="00F43CE0"/>
    <w:rsid w:val="00F43EC4"/>
    <w:rsid w:val="00F44F6F"/>
    <w:rsid w:val="00F4505D"/>
    <w:rsid w:val="00F4530D"/>
    <w:rsid w:val="00F45C93"/>
    <w:rsid w:val="00F461B0"/>
    <w:rsid w:val="00F46BC4"/>
    <w:rsid w:val="00F46CF2"/>
    <w:rsid w:val="00F47184"/>
    <w:rsid w:val="00F4765F"/>
    <w:rsid w:val="00F47675"/>
    <w:rsid w:val="00F47760"/>
    <w:rsid w:val="00F47D94"/>
    <w:rsid w:val="00F47EB7"/>
    <w:rsid w:val="00F5014F"/>
    <w:rsid w:val="00F5016F"/>
    <w:rsid w:val="00F50C0C"/>
    <w:rsid w:val="00F50CB3"/>
    <w:rsid w:val="00F52140"/>
    <w:rsid w:val="00F52894"/>
    <w:rsid w:val="00F5303B"/>
    <w:rsid w:val="00F5376D"/>
    <w:rsid w:val="00F53DF1"/>
    <w:rsid w:val="00F54136"/>
    <w:rsid w:val="00F5461B"/>
    <w:rsid w:val="00F55881"/>
    <w:rsid w:val="00F55A4A"/>
    <w:rsid w:val="00F5674A"/>
    <w:rsid w:val="00F56A89"/>
    <w:rsid w:val="00F56ED9"/>
    <w:rsid w:val="00F602A1"/>
    <w:rsid w:val="00F60626"/>
    <w:rsid w:val="00F61060"/>
    <w:rsid w:val="00F615FA"/>
    <w:rsid w:val="00F61917"/>
    <w:rsid w:val="00F61C43"/>
    <w:rsid w:val="00F61E16"/>
    <w:rsid w:val="00F620A2"/>
    <w:rsid w:val="00F6259C"/>
    <w:rsid w:val="00F627A6"/>
    <w:rsid w:val="00F62B21"/>
    <w:rsid w:val="00F62FF6"/>
    <w:rsid w:val="00F637A0"/>
    <w:rsid w:val="00F6391D"/>
    <w:rsid w:val="00F63D43"/>
    <w:rsid w:val="00F64205"/>
    <w:rsid w:val="00F646AE"/>
    <w:rsid w:val="00F65142"/>
    <w:rsid w:val="00F6518F"/>
    <w:rsid w:val="00F65400"/>
    <w:rsid w:val="00F65473"/>
    <w:rsid w:val="00F66424"/>
    <w:rsid w:val="00F66879"/>
    <w:rsid w:val="00F66FCE"/>
    <w:rsid w:val="00F67227"/>
    <w:rsid w:val="00F674E6"/>
    <w:rsid w:val="00F67621"/>
    <w:rsid w:val="00F677E3"/>
    <w:rsid w:val="00F67AAE"/>
    <w:rsid w:val="00F7002D"/>
    <w:rsid w:val="00F7161E"/>
    <w:rsid w:val="00F71A5B"/>
    <w:rsid w:val="00F722BE"/>
    <w:rsid w:val="00F7246B"/>
    <w:rsid w:val="00F72AC5"/>
    <w:rsid w:val="00F732F5"/>
    <w:rsid w:val="00F73740"/>
    <w:rsid w:val="00F744D6"/>
    <w:rsid w:val="00F744EF"/>
    <w:rsid w:val="00F749B1"/>
    <w:rsid w:val="00F74BEE"/>
    <w:rsid w:val="00F77009"/>
    <w:rsid w:val="00F77579"/>
    <w:rsid w:val="00F77840"/>
    <w:rsid w:val="00F8017C"/>
    <w:rsid w:val="00F80B7C"/>
    <w:rsid w:val="00F8136C"/>
    <w:rsid w:val="00F81441"/>
    <w:rsid w:val="00F816DB"/>
    <w:rsid w:val="00F81763"/>
    <w:rsid w:val="00F81A78"/>
    <w:rsid w:val="00F821DC"/>
    <w:rsid w:val="00F8232A"/>
    <w:rsid w:val="00F82413"/>
    <w:rsid w:val="00F82619"/>
    <w:rsid w:val="00F8272F"/>
    <w:rsid w:val="00F8293C"/>
    <w:rsid w:val="00F82F09"/>
    <w:rsid w:val="00F83078"/>
    <w:rsid w:val="00F838AA"/>
    <w:rsid w:val="00F8397C"/>
    <w:rsid w:val="00F83A8F"/>
    <w:rsid w:val="00F83EE6"/>
    <w:rsid w:val="00F84054"/>
    <w:rsid w:val="00F84389"/>
    <w:rsid w:val="00F84433"/>
    <w:rsid w:val="00F84A01"/>
    <w:rsid w:val="00F84AD1"/>
    <w:rsid w:val="00F84AE9"/>
    <w:rsid w:val="00F84B0F"/>
    <w:rsid w:val="00F84B29"/>
    <w:rsid w:val="00F85836"/>
    <w:rsid w:val="00F86894"/>
    <w:rsid w:val="00F869CD"/>
    <w:rsid w:val="00F876AC"/>
    <w:rsid w:val="00F87F0B"/>
    <w:rsid w:val="00F902A6"/>
    <w:rsid w:val="00F9097C"/>
    <w:rsid w:val="00F90BD6"/>
    <w:rsid w:val="00F90D3E"/>
    <w:rsid w:val="00F91178"/>
    <w:rsid w:val="00F915F1"/>
    <w:rsid w:val="00F9166B"/>
    <w:rsid w:val="00F916C7"/>
    <w:rsid w:val="00F93624"/>
    <w:rsid w:val="00F94112"/>
    <w:rsid w:val="00F9529B"/>
    <w:rsid w:val="00F95894"/>
    <w:rsid w:val="00F95F6D"/>
    <w:rsid w:val="00F960B4"/>
    <w:rsid w:val="00F96950"/>
    <w:rsid w:val="00F96FB7"/>
    <w:rsid w:val="00F97007"/>
    <w:rsid w:val="00F97721"/>
    <w:rsid w:val="00F97DFF"/>
    <w:rsid w:val="00FA036D"/>
    <w:rsid w:val="00FA0933"/>
    <w:rsid w:val="00FA0B23"/>
    <w:rsid w:val="00FA0B68"/>
    <w:rsid w:val="00FA1446"/>
    <w:rsid w:val="00FA16E6"/>
    <w:rsid w:val="00FA185C"/>
    <w:rsid w:val="00FA1CAA"/>
    <w:rsid w:val="00FA2366"/>
    <w:rsid w:val="00FA2EB7"/>
    <w:rsid w:val="00FA2EBB"/>
    <w:rsid w:val="00FA3011"/>
    <w:rsid w:val="00FA331B"/>
    <w:rsid w:val="00FA383F"/>
    <w:rsid w:val="00FA3C3A"/>
    <w:rsid w:val="00FA3D71"/>
    <w:rsid w:val="00FA4207"/>
    <w:rsid w:val="00FA5295"/>
    <w:rsid w:val="00FA62DC"/>
    <w:rsid w:val="00FA6369"/>
    <w:rsid w:val="00FA6B2C"/>
    <w:rsid w:val="00FA6CEA"/>
    <w:rsid w:val="00FA6FB2"/>
    <w:rsid w:val="00FA7E5D"/>
    <w:rsid w:val="00FA7FBA"/>
    <w:rsid w:val="00FB037B"/>
    <w:rsid w:val="00FB0416"/>
    <w:rsid w:val="00FB08DA"/>
    <w:rsid w:val="00FB103D"/>
    <w:rsid w:val="00FB17A7"/>
    <w:rsid w:val="00FB1DE4"/>
    <w:rsid w:val="00FB2E73"/>
    <w:rsid w:val="00FB3B2D"/>
    <w:rsid w:val="00FB3C8B"/>
    <w:rsid w:val="00FB47F0"/>
    <w:rsid w:val="00FB4CAF"/>
    <w:rsid w:val="00FB4D03"/>
    <w:rsid w:val="00FB5504"/>
    <w:rsid w:val="00FB554D"/>
    <w:rsid w:val="00FB55B3"/>
    <w:rsid w:val="00FB56BC"/>
    <w:rsid w:val="00FB5AD0"/>
    <w:rsid w:val="00FB5FA4"/>
    <w:rsid w:val="00FB6166"/>
    <w:rsid w:val="00FB6503"/>
    <w:rsid w:val="00FB67AD"/>
    <w:rsid w:val="00FB6C57"/>
    <w:rsid w:val="00FB7191"/>
    <w:rsid w:val="00FB764A"/>
    <w:rsid w:val="00FB7D39"/>
    <w:rsid w:val="00FB7D67"/>
    <w:rsid w:val="00FC037C"/>
    <w:rsid w:val="00FC07C4"/>
    <w:rsid w:val="00FC0F91"/>
    <w:rsid w:val="00FC157F"/>
    <w:rsid w:val="00FC1E84"/>
    <w:rsid w:val="00FC2075"/>
    <w:rsid w:val="00FC271B"/>
    <w:rsid w:val="00FC2CCD"/>
    <w:rsid w:val="00FC3367"/>
    <w:rsid w:val="00FC33B3"/>
    <w:rsid w:val="00FC3984"/>
    <w:rsid w:val="00FC3988"/>
    <w:rsid w:val="00FC40DC"/>
    <w:rsid w:val="00FC43EB"/>
    <w:rsid w:val="00FC4C6C"/>
    <w:rsid w:val="00FC4E4C"/>
    <w:rsid w:val="00FC50B5"/>
    <w:rsid w:val="00FC5BC9"/>
    <w:rsid w:val="00FC5CE2"/>
    <w:rsid w:val="00FC61EB"/>
    <w:rsid w:val="00FC666B"/>
    <w:rsid w:val="00FC6EB6"/>
    <w:rsid w:val="00FC73B9"/>
    <w:rsid w:val="00FC74DE"/>
    <w:rsid w:val="00FC76BA"/>
    <w:rsid w:val="00FC7E1C"/>
    <w:rsid w:val="00FD038D"/>
    <w:rsid w:val="00FD0562"/>
    <w:rsid w:val="00FD08C1"/>
    <w:rsid w:val="00FD094A"/>
    <w:rsid w:val="00FD0B8F"/>
    <w:rsid w:val="00FD13D0"/>
    <w:rsid w:val="00FD1897"/>
    <w:rsid w:val="00FD1B50"/>
    <w:rsid w:val="00FD1F20"/>
    <w:rsid w:val="00FD2038"/>
    <w:rsid w:val="00FD203B"/>
    <w:rsid w:val="00FD2104"/>
    <w:rsid w:val="00FD22BC"/>
    <w:rsid w:val="00FD22C6"/>
    <w:rsid w:val="00FD259A"/>
    <w:rsid w:val="00FD25A0"/>
    <w:rsid w:val="00FD2BBA"/>
    <w:rsid w:val="00FD46E6"/>
    <w:rsid w:val="00FD471C"/>
    <w:rsid w:val="00FD4C87"/>
    <w:rsid w:val="00FD55DF"/>
    <w:rsid w:val="00FD5A73"/>
    <w:rsid w:val="00FD6862"/>
    <w:rsid w:val="00FD6C2E"/>
    <w:rsid w:val="00FD7179"/>
    <w:rsid w:val="00FD7AA0"/>
    <w:rsid w:val="00FD7AB0"/>
    <w:rsid w:val="00FD7D9A"/>
    <w:rsid w:val="00FD7DF3"/>
    <w:rsid w:val="00FE0685"/>
    <w:rsid w:val="00FE15DE"/>
    <w:rsid w:val="00FE1854"/>
    <w:rsid w:val="00FE1C74"/>
    <w:rsid w:val="00FE221C"/>
    <w:rsid w:val="00FE2304"/>
    <w:rsid w:val="00FE2528"/>
    <w:rsid w:val="00FE2571"/>
    <w:rsid w:val="00FE2588"/>
    <w:rsid w:val="00FE29D7"/>
    <w:rsid w:val="00FE38E5"/>
    <w:rsid w:val="00FE3FFD"/>
    <w:rsid w:val="00FE42B3"/>
    <w:rsid w:val="00FE46BD"/>
    <w:rsid w:val="00FE4BE0"/>
    <w:rsid w:val="00FE4E83"/>
    <w:rsid w:val="00FE4ECE"/>
    <w:rsid w:val="00FE5A2E"/>
    <w:rsid w:val="00FE5AEC"/>
    <w:rsid w:val="00FE6704"/>
    <w:rsid w:val="00FE68A2"/>
    <w:rsid w:val="00FE6C7F"/>
    <w:rsid w:val="00FE6DF7"/>
    <w:rsid w:val="00FE736F"/>
    <w:rsid w:val="00FE7678"/>
    <w:rsid w:val="00FE7680"/>
    <w:rsid w:val="00FE7AD3"/>
    <w:rsid w:val="00FF0427"/>
    <w:rsid w:val="00FF08E4"/>
    <w:rsid w:val="00FF1047"/>
    <w:rsid w:val="00FF1A7F"/>
    <w:rsid w:val="00FF1BF3"/>
    <w:rsid w:val="00FF2E1D"/>
    <w:rsid w:val="00FF2E8E"/>
    <w:rsid w:val="00FF2FCA"/>
    <w:rsid w:val="00FF3759"/>
    <w:rsid w:val="00FF4483"/>
    <w:rsid w:val="00FF46A4"/>
    <w:rsid w:val="00FF4731"/>
    <w:rsid w:val="00FF5902"/>
    <w:rsid w:val="00FF5E7A"/>
    <w:rsid w:val="00FF5F6E"/>
    <w:rsid w:val="00FF6319"/>
    <w:rsid w:val="00FF6A47"/>
    <w:rsid w:val="00FF6E1A"/>
    <w:rsid w:val="00FF6E52"/>
    <w:rsid w:val="00FF6F34"/>
    <w:rsid w:val="00FF6F6A"/>
    <w:rsid w:val="00FF7170"/>
    <w:rsid w:val="00FF7368"/>
    <w:rsid w:val="00FF787B"/>
    <w:rsid w:val="00FF7A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CF7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57F0A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1"/>
    <w:link w:val="a4"/>
    <w:uiPriority w:val="99"/>
    <w:rsid w:val="0085293A"/>
  </w:style>
  <w:style w:type="character" w:styleId="a5">
    <w:name w:val="annotation reference"/>
    <w:basedOn w:val="a1"/>
    <w:uiPriority w:val="99"/>
    <w:semiHidden/>
    <w:unhideWhenUsed/>
    <w:rsid w:val="0085293A"/>
    <w:rPr>
      <w:sz w:val="18"/>
      <w:szCs w:val="18"/>
    </w:rPr>
  </w:style>
  <w:style w:type="paragraph" w:styleId="a6">
    <w:name w:val="Balloon Text"/>
    <w:basedOn w:val="a0"/>
    <w:link w:val="Char0"/>
    <w:uiPriority w:val="99"/>
    <w:semiHidden/>
    <w:unhideWhenUsed/>
    <w:rsid w:val="008529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1"/>
    <w:link w:val="a6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1"/>
    <w:rsid w:val="00511085"/>
  </w:style>
  <w:style w:type="paragraph" w:customStyle="1" w:styleId="EndNoteBibliographyTitle">
    <w:name w:val="EndNote Bibliography Title"/>
    <w:basedOn w:val="a0"/>
    <w:link w:val="EndNoteBibliographyTitleChar"/>
    <w:rsid w:val="00FA383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FA383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FA383F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FA383F"/>
    <w:rPr>
      <w:rFonts w:ascii="Times New Roman" w:eastAsia="맑은 고딕" w:hAnsi="Times New Roman" w:cs="Times New Roman"/>
      <w:noProof/>
      <w:sz w:val="24"/>
    </w:rPr>
  </w:style>
  <w:style w:type="paragraph" w:styleId="a7">
    <w:name w:val="header"/>
    <w:basedOn w:val="a0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7"/>
    <w:uiPriority w:val="99"/>
    <w:rsid w:val="00711A14"/>
  </w:style>
  <w:style w:type="paragraph" w:styleId="a8">
    <w:name w:val="footer"/>
    <w:basedOn w:val="a0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8"/>
    <w:uiPriority w:val="99"/>
    <w:rsid w:val="00711A14"/>
  </w:style>
  <w:style w:type="character" w:styleId="a9">
    <w:name w:val="Hyperlink"/>
    <w:basedOn w:val="a1"/>
    <w:uiPriority w:val="99"/>
    <w:unhideWhenUsed/>
    <w:rsid w:val="00206545"/>
    <w:rPr>
      <w:color w:val="0000FF" w:themeColor="hyperlink"/>
      <w:u w:val="single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051AAE"/>
    <w:rPr>
      <w:b/>
      <w:bCs/>
    </w:rPr>
  </w:style>
  <w:style w:type="table" w:styleId="ab">
    <w:name w:val="Table Grid"/>
    <w:basedOn w:val="a2"/>
    <w:uiPriority w:val="5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1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styleId="ac">
    <w:name w:val="Emphasis"/>
    <w:basedOn w:val="a1"/>
    <w:uiPriority w:val="20"/>
    <w:qFormat/>
    <w:rsid w:val="00476A74"/>
    <w:rPr>
      <w:i/>
      <w:iCs/>
    </w:rPr>
  </w:style>
  <w:style w:type="paragraph" w:styleId="ad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e">
    <w:name w:val="List Paragraph"/>
    <w:basedOn w:val="a0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1"/>
    <w:rsid w:val="001D43D4"/>
  </w:style>
  <w:style w:type="paragraph" w:styleId="af">
    <w:name w:val="Normal (Web)"/>
    <w:basedOn w:val="a0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1"/>
    <w:rsid w:val="0071781B"/>
  </w:style>
  <w:style w:type="character" w:customStyle="1" w:styleId="journaltitle">
    <w:name w:val="journaltitle"/>
    <w:basedOn w:val="a1"/>
    <w:rsid w:val="00FD038D"/>
  </w:style>
  <w:style w:type="paragraph" w:customStyle="1" w:styleId="icon--meta-keyline-before">
    <w:name w:val="icon--meta-keyline-before"/>
    <w:basedOn w:val="a0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rticlecitationyear">
    <w:name w:val="articlecitation_year"/>
    <w:basedOn w:val="a1"/>
    <w:rsid w:val="00FD038D"/>
  </w:style>
  <w:style w:type="character" w:customStyle="1" w:styleId="articlecitationvolume">
    <w:name w:val="articlecitation_volume"/>
    <w:basedOn w:val="a1"/>
    <w:rsid w:val="00FD038D"/>
  </w:style>
  <w:style w:type="character" w:customStyle="1" w:styleId="articlecitationpages">
    <w:name w:val="articlecitation_pages"/>
    <w:basedOn w:val="a1"/>
    <w:rsid w:val="00FD038D"/>
  </w:style>
  <w:style w:type="paragraph" w:customStyle="1" w:styleId="Default">
    <w:name w:val="Default"/>
    <w:rsid w:val="00D434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character" w:styleId="af0">
    <w:name w:val="Strong"/>
    <w:basedOn w:val="a1"/>
    <w:uiPriority w:val="22"/>
    <w:qFormat/>
    <w:rsid w:val="00B51EC8"/>
    <w:rPr>
      <w:b/>
      <w:bCs/>
    </w:rPr>
  </w:style>
  <w:style w:type="character" w:styleId="af1">
    <w:name w:val="Placeholder Text"/>
    <w:basedOn w:val="a1"/>
    <w:uiPriority w:val="99"/>
    <w:semiHidden/>
    <w:rsid w:val="000351C1"/>
    <w:rPr>
      <w:color w:val="808080"/>
    </w:rPr>
  </w:style>
  <w:style w:type="character" w:customStyle="1" w:styleId="3Char">
    <w:name w:val="제목 3 Char"/>
    <w:basedOn w:val="a1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current-selection">
    <w:name w:val="current-selection"/>
    <w:basedOn w:val="a1"/>
    <w:rsid w:val="007F6106"/>
  </w:style>
  <w:style w:type="character" w:customStyle="1" w:styleId="af2">
    <w:name w:val="_"/>
    <w:basedOn w:val="a1"/>
    <w:rsid w:val="007F6106"/>
  </w:style>
  <w:style w:type="table" w:customStyle="1" w:styleId="PlainTable41">
    <w:name w:val="Plain Table 41"/>
    <w:basedOn w:val="a2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1"/>
    <w:uiPriority w:val="99"/>
    <w:semiHidden/>
    <w:unhideWhenUsed/>
    <w:rsid w:val="008360C2"/>
    <w:rPr>
      <w:i/>
      <w:iCs/>
    </w:rPr>
  </w:style>
  <w:style w:type="paragraph" w:styleId="a">
    <w:name w:val="List Bullet"/>
    <w:basedOn w:val="a0"/>
    <w:uiPriority w:val="99"/>
    <w:unhideWhenUsed/>
    <w:rsid w:val="00260D6C"/>
    <w:pPr>
      <w:numPr>
        <w:numId w:val="46"/>
      </w:numPr>
      <w:contextualSpacing/>
    </w:pPr>
  </w:style>
  <w:style w:type="character" w:customStyle="1" w:styleId="UnresolvedMention1">
    <w:name w:val="Unresolved Mention1"/>
    <w:basedOn w:val="a1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2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2Char">
    <w:name w:val="제목 2 Char"/>
    <w:basedOn w:val="a1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paragraph" w:customStyle="1" w:styleId="p">
    <w:name w:val="p"/>
    <w:basedOn w:val="a0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0">
    <w:name w:val="Plain Table 2"/>
    <w:basedOn w:val="a2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1"/>
    <w:uiPriority w:val="99"/>
    <w:semiHidden/>
    <w:unhideWhenUsed/>
    <w:rsid w:val="00FD203B"/>
  </w:style>
  <w:style w:type="character" w:styleId="af4">
    <w:name w:val="Subtle Emphasis"/>
    <w:basedOn w:val="a1"/>
    <w:uiPriority w:val="19"/>
    <w:qFormat/>
    <w:rsid w:val="009D3999"/>
    <w:rPr>
      <w:i/>
      <w:iCs/>
      <w:color w:val="404040" w:themeColor="text1" w:themeTint="BF"/>
    </w:rPr>
  </w:style>
  <w:style w:type="paragraph" w:styleId="HTML0">
    <w:name w:val="HTML Preformatted"/>
    <w:basedOn w:val="a0"/>
    <w:link w:val="HTMLChar"/>
    <w:uiPriority w:val="99"/>
    <w:semiHidden/>
    <w:unhideWhenUsed/>
    <w:rsid w:val="00FE73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semiHidden/>
    <w:rsid w:val="00FE736F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1"/>
    <w:rsid w:val="00FE736F"/>
  </w:style>
  <w:style w:type="paragraph" w:customStyle="1" w:styleId="af5">
    <w:name w:val="바탕글"/>
    <w:basedOn w:val="a0"/>
    <w:rsid w:val="005A6A8F"/>
    <w:pPr>
      <w:shd w:val="clear" w:color="auto" w:fill="FFFFFF"/>
      <w:textAlignment w:val="baseline"/>
    </w:pPr>
    <w:rPr>
      <w:rFonts w:ascii="맑은 고딕" w:eastAsia="Times New Roman" w:hAnsi="Times New Roman" w:cs="Times New Roman"/>
      <w:color w:val="000000"/>
      <w:szCs w:val="20"/>
    </w:rPr>
  </w:style>
  <w:style w:type="paragraph" w:styleId="21">
    <w:name w:val="Body Text 2"/>
    <w:basedOn w:val="a0"/>
    <w:link w:val="2Char0"/>
    <w:rsid w:val="00C814A2"/>
    <w:pPr>
      <w:autoSpaceDE/>
      <w:autoSpaceDN/>
      <w:spacing w:after="0" w:line="240" w:lineRule="auto"/>
    </w:pPr>
    <w:rPr>
      <w:rFonts w:ascii="Times New Roman" w:eastAsia="바탕체" w:hAnsi="Times New Roman" w:cs="Times New Roman"/>
      <w:sz w:val="28"/>
      <w:szCs w:val="20"/>
    </w:rPr>
  </w:style>
  <w:style w:type="character" w:customStyle="1" w:styleId="2Char0">
    <w:name w:val="본문 2 Char"/>
    <w:basedOn w:val="a1"/>
    <w:link w:val="21"/>
    <w:rsid w:val="00C814A2"/>
    <w:rPr>
      <w:rFonts w:ascii="Times New Roman" w:eastAsia="바탕체" w:hAnsi="Times New Roman" w:cs="Times New Roman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8671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6169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244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248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4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2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86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4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43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2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4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9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7831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7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21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54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29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15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545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958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8552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252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6030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09357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7867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75183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5898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3676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547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5497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5321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11674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73883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2136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13749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884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314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3069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11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72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09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1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1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4478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519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81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446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6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0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35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94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76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3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05733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4409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75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72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878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5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70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723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1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48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9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07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409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776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811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746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4442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308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7309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8075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4139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48303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69313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1267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4172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793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2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2717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42879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16293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9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1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7067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64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7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662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06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581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001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9113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6389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8952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725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1055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72527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6127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88778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00610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1494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39330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02628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65824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81261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09051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91174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7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7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5900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844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982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70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93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4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8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1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324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827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82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858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47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6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67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3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2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1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7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1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0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10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3151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5222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69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49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64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2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8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7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2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02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3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4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33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1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93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52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9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7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8891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66219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907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7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2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9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45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71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13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76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872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7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79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190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76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968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554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491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152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1193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5876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77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486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3199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5782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4389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3921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34827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9293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87287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103764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015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5752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18557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387748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0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8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86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3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88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197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203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1439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242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466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6170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515793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8057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6578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4040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56446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06741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28149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586896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3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5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70F04-DA1E-4A46-B33F-747272B09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8T06:10:00Z</dcterms:created>
  <dcterms:modified xsi:type="dcterms:W3CDTF">2022-12-20T07:45:00Z</dcterms:modified>
</cp:coreProperties>
</file>